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93A04" w14:textId="77777777" w:rsidR="00BA178A" w:rsidRDefault="00BA178A" w:rsidP="00BA178A"/>
    <w:p w14:paraId="5A53D606" w14:textId="77777777" w:rsidR="00BA178A" w:rsidRDefault="00BA178A" w:rsidP="00BA178A">
      <w:pPr>
        <w:spacing w:after="0"/>
      </w:pPr>
      <w:r w:rsidRPr="00213737">
        <w:t xml:space="preserve">Supplemental Figure </w:t>
      </w:r>
      <w:r>
        <w:t>1</w:t>
      </w:r>
      <w:r w:rsidRPr="00213737">
        <w:t>. Weekly percent</w:t>
      </w:r>
      <w:r>
        <w:t xml:space="preserve"> of</w:t>
      </w:r>
      <w:r w:rsidRPr="00213737">
        <w:t xml:space="preserve"> ILI and SARI specimens</w:t>
      </w:r>
      <w:r w:rsidRPr="005813B3">
        <w:t xml:space="preserve"> </w:t>
      </w:r>
      <w:r w:rsidRPr="00213737">
        <w:t>positive</w:t>
      </w:r>
      <w:r w:rsidRPr="005813B3">
        <w:t xml:space="preserve"> </w:t>
      </w:r>
      <w:r w:rsidRPr="00213737">
        <w:t>for</w:t>
      </w:r>
      <w:r w:rsidRPr="005813B3">
        <w:t xml:space="preserve"> </w:t>
      </w:r>
      <w:r w:rsidRPr="00213737">
        <w:t>influenza, Lao PDR 2016</w:t>
      </w:r>
      <w:r w:rsidRPr="00213737">
        <w:rPr>
          <w:rFonts w:cstheme="minorHAnsi"/>
        </w:rPr>
        <w:t>–</w:t>
      </w:r>
      <w:r w:rsidRPr="00213737">
        <w:t>202</w:t>
      </w:r>
      <w:r>
        <w:t>3</w:t>
      </w:r>
    </w:p>
    <w:p w14:paraId="7623830D" w14:textId="75FCFFF3" w:rsidR="00BA178A" w:rsidRDefault="00BA178A" w:rsidP="00BA178A">
      <w:pPr>
        <w:spacing w:after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05F400BF" wp14:editId="3F5D18AA">
                <wp:simplePos x="0" y="0"/>
                <wp:positionH relativeFrom="column">
                  <wp:posOffset>0</wp:posOffset>
                </wp:positionH>
                <wp:positionV relativeFrom="page">
                  <wp:posOffset>929640</wp:posOffset>
                </wp:positionV>
                <wp:extent cx="9144000" cy="6278880"/>
                <wp:effectExtent l="0" t="0" r="0" b="0"/>
                <wp:wrapNone/>
                <wp:docPr id="28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4000" cy="6278880"/>
                          <a:chOff x="0" y="0"/>
                          <a:chExt cx="9144000" cy="6278880"/>
                        </a:xfrm>
                      </wpg:grpSpPr>
                      <wpg:graphicFrame>
                        <wpg:cNvPr id="29" name="Chart 29"/>
                        <wpg:cNvFrPr>
                          <a:graphicFrameLocks/>
                        </wpg:cNvFrPr>
                        <wpg:xfrm>
                          <a:off x="0" y="0"/>
                          <a:ext cx="9144000" cy="32004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aphicFrame>
                        <wpg:cNvPr id="30" name="Chart 30"/>
                        <wpg:cNvFrPr>
                          <a:graphicFrameLocks/>
                        </wpg:cNvFrPr>
                        <wpg:xfrm>
                          <a:off x="0" y="3078480"/>
                          <a:ext cx="9144000" cy="32004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4812129" id="Group 3" o:spid="_x0000_s1026" style="position:absolute;margin-left:0;margin-top:73.2pt;width:10in;height:494.4pt;z-index:-251657216;mso-position-vertical-relative:page;mso-width-relative:margin;mso-height-relative:margin" coordsize="91440,62788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9" o:spid="_x0000_s1027" type="#_x0000_t75" style="position:absolute;width:91440;height:3200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">
                  <v:imagedata r:id="rId6" o:title=""/>
                  <o:lock v:ext="edit" aspectratio="f"/>
                </v:shape>
                <v:shape id="Chart 30" o:spid="_x0000_s1028" type="#_x0000_t75" style="position:absolute;left:1767;top:31760;width:87478;height:3054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">
                  <v:imagedata r:id="rId7" o:title=""/>
                  <o:lock v:ext="edit" aspectratio="f"/>
                </v:shape>
                <w10:wrap anchory="page"/>
              </v:group>
            </w:pict>
          </mc:Fallback>
        </mc:AlternateContent>
      </w:r>
    </w:p>
    <w:p w14:paraId="5E3A19CF" w14:textId="77777777" w:rsidR="00BA178A" w:rsidRDefault="00BA178A" w:rsidP="00BA178A">
      <w:pPr>
        <w:spacing w:after="0"/>
      </w:pPr>
    </w:p>
    <w:p w14:paraId="650A4948" w14:textId="77777777" w:rsidR="00BA178A" w:rsidRDefault="00BA178A" w:rsidP="00BA178A">
      <w:pPr>
        <w:spacing w:after="0"/>
        <w:sectPr w:rsidR="00BA178A" w:rsidSect="00BA178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D08580C" w14:textId="77777777" w:rsidR="00BA178A" w:rsidRDefault="00BA178A" w:rsidP="00BA178A">
      <w:r>
        <w:lastRenderedPageBreak/>
        <w:t>Supplemental Figure 2. Monthly influenza percent positivity among ILI and SARI specimens by region</w:t>
      </w:r>
      <w:r w:rsidRPr="000030D1">
        <w:t>†</w:t>
      </w:r>
      <w:r>
        <w:t>, Lao PDR 2016–2023</w:t>
      </w:r>
    </w:p>
    <w:p w14:paraId="63A28655" w14:textId="3DCB8E67" w:rsidR="00BA178A" w:rsidRDefault="00BA178A" w:rsidP="00BA178A">
      <w:pPr>
        <w:rPr>
          <w:rFonts w:ascii="Arial" w:hAnsi="Arial" w:cs="Arial"/>
          <w:noProof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anchor distT="0" distB="0" distL="114300" distR="114300" simplePos="0" relativeHeight="251660288" behindDoc="1" locked="0" layoutInCell="1" allowOverlap="1" wp14:anchorId="2CD946C2" wp14:editId="5F6C9B84">
            <wp:simplePos x="0" y="0"/>
            <wp:positionH relativeFrom="column">
              <wp:posOffset>152400</wp:posOffset>
            </wp:positionH>
            <wp:positionV relativeFrom="page">
              <wp:posOffset>1478280</wp:posOffset>
            </wp:positionV>
            <wp:extent cx="5365115" cy="6753860"/>
            <wp:effectExtent l="0" t="0" r="6985" b="8890"/>
            <wp:wrapNone/>
            <wp:docPr id="6" name="Picture 6" descr="The SGPanel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he SGPanel Procedure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6" t="6369" r="1412" b="1284"/>
                    <a:stretch/>
                  </pic:blipFill>
                  <pic:spPr bwMode="auto">
                    <a:xfrm>
                      <a:off x="0" y="0"/>
                      <a:ext cx="5365115" cy="675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6873A6E" w14:textId="657E6A94" w:rsidR="00BA178A" w:rsidRPr="006A1499" w:rsidRDefault="00BA178A" w:rsidP="00BA178A"/>
    <w:p w14:paraId="15985E21" w14:textId="77777777" w:rsidR="00E36A1F" w:rsidRDefault="00E36A1F" w:rsidP="00BA178A"/>
    <w:p w14:paraId="07C2E784" w14:textId="77777777" w:rsidR="00BA178A" w:rsidRDefault="00BA178A" w:rsidP="00BA178A"/>
    <w:p w14:paraId="369B1CCE" w14:textId="77777777" w:rsidR="00BA178A" w:rsidRDefault="00BA178A" w:rsidP="00BA178A"/>
    <w:p w14:paraId="3D830164" w14:textId="77777777" w:rsidR="00BA178A" w:rsidRDefault="00BA178A" w:rsidP="00BA178A"/>
    <w:p w14:paraId="5A86B388" w14:textId="77777777" w:rsidR="00BA178A" w:rsidRDefault="00BA178A" w:rsidP="00BA178A"/>
    <w:p w14:paraId="784CF720" w14:textId="77777777" w:rsidR="00BA178A" w:rsidRDefault="00BA178A" w:rsidP="00BA178A"/>
    <w:p w14:paraId="218BE76D" w14:textId="77777777" w:rsidR="00BA178A" w:rsidRDefault="00BA178A" w:rsidP="00BA178A"/>
    <w:p w14:paraId="3D18F14A" w14:textId="77777777" w:rsidR="00BA178A" w:rsidRDefault="00BA178A" w:rsidP="00BA178A"/>
    <w:p w14:paraId="336443B7" w14:textId="77777777" w:rsidR="00BA178A" w:rsidRDefault="00BA178A" w:rsidP="00BA178A"/>
    <w:p w14:paraId="4CC76D0F" w14:textId="77777777" w:rsidR="00BA178A" w:rsidRDefault="00BA178A" w:rsidP="00BA178A"/>
    <w:p w14:paraId="07725EC3" w14:textId="77777777" w:rsidR="00BA178A" w:rsidRDefault="00BA178A" w:rsidP="00BA178A"/>
    <w:p w14:paraId="1DACF22B" w14:textId="77777777" w:rsidR="00BA178A" w:rsidRDefault="00BA178A" w:rsidP="00BA178A"/>
    <w:p w14:paraId="53613375" w14:textId="77777777" w:rsidR="00BA178A" w:rsidRDefault="00BA178A" w:rsidP="00BA178A"/>
    <w:p w14:paraId="414288A3" w14:textId="77777777" w:rsidR="00BA178A" w:rsidRDefault="00BA178A" w:rsidP="00BA178A"/>
    <w:p w14:paraId="542A395C" w14:textId="77777777" w:rsidR="00BA178A" w:rsidRDefault="00BA178A" w:rsidP="00BA178A"/>
    <w:p w14:paraId="32203DC5" w14:textId="77777777" w:rsidR="00BA178A" w:rsidRDefault="00BA178A" w:rsidP="00BA178A"/>
    <w:p w14:paraId="6C2AEF86" w14:textId="77777777" w:rsidR="00BA178A" w:rsidRDefault="00BA178A" w:rsidP="00BA178A"/>
    <w:p w14:paraId="4E31736B" w14:textId="77777777" w:rsidR="00BA178A" w:rsidRDefault="00BA178A" w:rsidP="00BA178A"/>
    <w:p w14:paraId="75423660" w14:textId="77777777" w:rsidR="00BA178A" w:rsidRDefault="00BA178A" w:rsidP="00BA178A"/>
    <w:p w14:paraId="420AC887" w14:textId="77777777" w:rsidR="00BA178A" w:rsidRDefault="00BA178A" w:rsidP="00BA178A"/>
    <w:p w14:paraId="65C02D7D" w14:textId="77777777" w:rsidR="00BA178A" w:rsidRDefault="00BA178A" w:rsidP="00BA178A"/>
    <w:p w14:paraId="01D7903D" w14:textId="77777777" w:rsidR="00BA178A" w:rsidRDefault="00BA178A" w:rsidP="00BA178A"/>
    <w:p w14:paraId="38C1FC0D" w14:textId="77777777" w:rsidR="00BA178A" w:rsidRDefault="00BA178A" w:rsidP="00BA178A"/>
    <w:p w14:paraId="49098038" w14:textId="77777777" w:rsidR="00BA178A" w:rsidRDefault="00BA178A" w:rsidP="00BA178A">
      <w:r w:rsidRPr="000030D1">
        <w:t>†</w:t>
      </w:r>
      <w:r>
        <w:t>Central region not shown due to fewer specimens collected and consequently unstable estimates.</w:t>
      </w:r>
    </w:p>
    <w:p w14:paraId="0C88CDEC" w14:textId="77777777" w:rsidR="00BA178A" w:rsidRDefault="00BA178A" w:rsidP="00BA178A">
      <w:pPr>
        <w:sectPr w:rsidR="00BA178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AF57C6" w14:textId="669FD03D" w:rsidR="00BA178A" w:rsidRDefault="00BA178A" w:rsidP="00BA178A">
      <w:r w:rsidRPr="006C6A77">
        <w:t>Supplemental Figure 3. Number of influenza subtypes and lineages detected by region, Lao PDR 2016–2023</w:t>
      </w:r>
      <w:r>
        <w:rPr>
          <w:b/>
          <w:bCs/>
          <w:noProof/>
        </w:rPr>
        <w:drawing>
          <wp:anchor distT="0" distB="0" distL="114300" distR="114300" simplePos="0" relativeHeight="251661312" behindDoc="1" locked="0" layoutInCell="1" allowOverlap="1" wp14:anchorId="06452E72" wp14:editId="3F1E10EF">
            <wp:simplePos x="0" y="0"/>
            <wp:positionH relativeFrom="column">
              <wp:posOffset>0</wp:posOffset>
            </wp:positionH>
            <wp:positionV relativeFrom="page">
              <wp:posOffset>1196340</wp:posOffset>
            </wp:positionV>
            <wp:extent cx="8103235" cy="459232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8" t="5190" r="752" b="1785"/>
                    <a:stretch/>
                  </pic:blipFill>
                  <pic:spPr bwMode="auto">
                    <a:xfrm>
                      <a:off x="0" y="0"/>
                      <a:ext cx="8103235" cy="4592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sectPr w:rsidR="00BA178A" w:rsidSect="00BA17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aford">
    <w:charset w:val="00"/>
    <w:family w:val="auto"/>
    <w:pitch w:val="variable"/>
    <w:sig w:usb0="80000003" w:usb1="00000001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78A"/>
    <w:rsid w:val="002C5330"/>
    <w:rsid w:val="003E5E98"/>
    <w:rsid w:val="009A1212"/>
    <w:rsid w:val="009F5310"/>
    <w:rsid w:val="00BA178A"/>
    <w:rsid w:val="00E3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7D5ED"/>
  <w15:chartTrackingRefBased/>
  <w15:docId w15:val="{9A198F08-4313-4B22-A3A0-DDF17C1D2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aford" w:eastAsiaTheme="minorHAnsi" w:hAnsi="Seaford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78A"/>
    <w:rPr>
      <w:rFonts w:asciiTheme="minorHAnsi" w:hAnsiTheme="minorHAns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BA17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cdc-my.sharepoint.com/personal/lwx6_cdc_gov/Documents/Influenza/Laos/SARI%20analysis/Draft%20findings/Figure%202_SAS%20counts2%20tab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cdc-my.sharepoint.com/personal/lwx6_cdc_gov/Documents/Influenza/Laos/SARI%20analysis/Draft%20findings/Figure%202_SAS%20counts2%20tabl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ILI</c:v>
          </c:tx>
          <c:spPr>
            <a:ln w="9525" cap="rnd">
              <a:solidFill>
                <a:srgbClr val="0059FA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Positivity!$O$5:$O$421</c:f>
                <c:numCache>
                  <c:formatCode>General</c:formatCode>
                  <c:ptCount val="417"/>
                  <c:pt idx="0">
                    <c:v>24.676200000000001</c:v>
                  </c:pt>
                  <c:pt idx="1">
                    <c:v>0</c:v>
                  </c:pt>
                  <c:pt idx="2">
                    <c:v>15.266900000000001</c:v>
                  </c:pt>
                  <c:pt idx="3">
                    <c:v>17.437999999999999</c:v>
                  </c:pt>
                  <c:pt idx="4">
                    <c:v>9.5370000000000008</c:v>
                  </c:pt>
                  <c:pt idx="5">
                    <c:v>17.309599999999996</c:v>
                  </c:pt>
                  <c:pt idx="6">
                    <c:v>21.275799999999997</c:v>
                  </c:pt>
                  <c:pt idx="7">
                    <c:v>19.219000000000001</c:v>
                  </c:pt>
                  <c:pt idx="8">
                    <c:v>18.5334</c:v>
                  </c:pt>
                  <c:pt idx="9">
                    <c:v>0</c:v>
                  </c:pt>
                  <c:pt idx="10">
                    <c:v>14.4861</c:v>
                  </c:pt>
                  <c:pt idx="11">
                    <c:v>17.1629</c:v>
                  </c:pt>
                  <c:pt idx="12">
                    <c:v>22.8065</c:v>
                  </c:pt>
                  <c:pt idx="13">
                    <c:v>20.070399999999999</c:v>
                  </c:pt>
                  <c:pt idx="14">
                    <c:v>0</c:v>
                  </c:pt>
                  <c:pt idx="15">
                    <c:v>18.664000000000001</c:v>
                  </c:pt>
                  <c:pt idx="16">
                    <c:v>9.7515000000000001</c:v>
                  </c:pt>
                  <c:pt idx="17">
                    <c:v>16.874899999999997</c:v>
                  </c:pt>
                  <c:pt idx="18">
                    <c:v>0</c:v>
                  </c:pt>
                  <c:pt idx="19">
                    <c:v>14.776399999999999</c:v>
                  </c:pt>
                  <c:pt idx="20">
                    <c:v>16.3507</c:v>
                  </c:pt>
                  <c:pt idx="21">
                    <c:v>15.261299999999999</c:v>
                  </c:pt>
                  <c:pt idx="22">
                    <c:v>13.883599999999999</c:v>
                  </c:pt>
                  <c:pt idx="23">
                    <c:v>12.3856</c:v>
                  </c:pt>
                  <c:pt idx="24">
                    <c:v>15.9512</c:v>
                  </c:pt>
                  <c:pt idx="25">
                    <c:v>16.351700000000001</c:v>
                  </c:pt>
                  <c:pt idx="26">
                    <c:v>13.476300000000002</c:v>
                  </c:pt>
                  <c:pt idx="27">
                    <c:v>14.6068</c:v>
                  </c:pt>
                  <c:pt idx="28">
                    <c:v>13.476300000000002</c:v>
                  </c:pt>
                  <c:pt idx="29">
                    <c:v>0</c:v>
                  </c:pt>
                  <c:pt idx="30">
                    <c:v>13.177900000000001</c:v>
                  </c:pt>
                  <c:pt idx="31">
                    <c:v>17.512100000000004</c:v>
                  </c:pt>
                  <c:pt idx="32">
                    <c:v>17.598200000000002</c:v>
                  </c:pt>
                  <c:pt idx="33">
                    <c:v>26.895699999999998</c:v>
                  </c:pt>
                  <c:pt idx="34">
                    <c:v>0</c:v>
                  </c:pt>
                  <c:pt idx="35">
                    <c:v>25.8476</c:v>
                  </c:pt>
                  <c:pt idx="36">
                    <c:v>19.035</c:v>
                  </c:pt>
                  <c:pt idx="37">
                    <c:v>17.1629</c:v>
                  </c:pt>
                  <c:pt idx="38">
                    <c:v>14.560099999999998</c:v>
                  </c:pt>
                  <c:pt idx="39">
                    <c:v>14.802999999999997</c:v>
                  </c:pt>
                  <c:pt idx="40">
                    <c:v>14.470199999999998</c:v>
                  </c:pt>
                  <c:pt idx="41">
                    <c:v>15.6477</c:v>
                  </c:pt>
                  <c:pt idx="42">
                    <c:v>22.949399999999997</c:v>
                  </c:pt>
                  <c:pt idx="43">
                    <c:v>17.9253</c:v>
                  </c:pt>
                  <c:pt idx="44">
                    <c:v>17.073800000000002</c:v>
                  </c:pt>
                  <c:pt idx="45">
                    <c:v>18.360500000000002</c:v>
                  </c:pt>
                  <c:pt idx="46">
                    <c:v>14.514800000000005</c:v>
                  </c:pt>
                  <c:pt idx="47">
                    <c:v>19.114899999999999</c:v>
                  </c:pt>
                  <c:pt idx="48">
                    <c:v>17.811900000000001</c:v>
                  </c:pt>
                  <c:pt idx="49">
                    <c:v>17.859399999999997</c:v>
                  </c:pt>
                  <c:pt idx="50">
                    <c:v>20.875799999999998</c:v>
                  </c:pt>
                  <c:pt idx="51">
                    <c:v>16.923100000000005</c:v>
                  </c:pt>
                  <c:pt idx="52">
                    <c:v>23.996600000000001</c:v>
                  </c:pt>
                  <c:pt idx="53">
                    <c:v>14.802999999999997</c:v>
                  </c:pt>
                  <c:pt idx="54">
                    <c:v>16.883899999999997</c:v>
                  </c:pt>
                  <c:pt idx="55">
                    <c:v>16.883899999999997</c:v>
                  </c:pt>
                  <c:pt idx="56">
                    <c:v>17.6892</c:v>
                  </c:pt>
                  <c:pt idx="57">
                    <c:v>21.928100000000001</c:v>
                  </c:pt>
                  <c:pt idx="58">
                    <c:v>20.551799999999997</c:v>
                  </c:pt>
                  <c:pt idx="59">
                    <c:v>12.942499999999999</c:v>
                  </c:pt>
                  <c:pt idx="60">
                    <c:v>14.796700000000001</c:v>
                  </c:pt>
                  <c:pt idx="61">
                    <c:v>22.8065</c:v>
                  </c:pt>
                  <c:pt idx="62">
                    <c:v>0</c:v>
                  </c:pt>
                  <c:pt idx="63">
                    <c:v>14.853999999999999</c:v>
                  </c:pt>
                  <c:pt idx="64">
                    <c:v>25.2818</c:v>
                  </c:pt>
                  <c:pt idx="65">
                    <c:v>0</c:v>
                  </c:pt>
                  <c:pt idx="66">
                    <c:v>16.953500000000002</c:v>
                  </c:pt>
                  <c:pt idx="67">
                    <c:v>22.892699999999998</c:v>
                  </c:pt>
                  <c:pt idx="68">
                    <c:v>30.736300000000004</c:v>
                  </c:pt>
                  <c:pt idx="69">
                    <c:v>0</c:v>
                  </c:pt>
                  <c:pt idx="70">
                    <c:v>14.776399999999999</c:v>
                  </c:pt>
                  <c:pt idx="71">
                    <c:v>25.8476</c:v>
                  </c:pt>
                  <c:pt idx="72">
                    <c:v>14.6068</c:v>
                  </c:pt>
                  <c:pt idx="73">
                    <c:v>13.883599999999999</c:v>
                  </c:pt>
                  <c:pt idx="74">
                    <c:v>17.871000000000002</c:v>
                  </c:pt>
                  <c:pt idx="75">
                    <c:v>14.4861</c:v>
                  </c:pt>
                  <c:pt idx="76">
                    <c:v>0</c:v>
                  </c:pt>
                  <c:pt idx="77">
                    <c:v>16.080399999999997</c:v>
                  </c:pt>
                  <c:pt idx="78">
                    <c:v>0</c:v>
                  </c:pt>
                  <c:pt idx="79">
                    <c:v>13.794899999999998</c:v>
                  </c:pt>
                  <c:pt idx="80">
                    <c:v>19.5245</c:v>
                  </c:pt>
                  <c:pt idx="81">
                    <c:v>20.703699999999998</c:v>
                  </c:pt>
                  <c:pt idx="82">
                    <c:v>17.250299999999996</c:v>
                  </c:pt>
                  <c:pt idx="83">
                    <c:v>18.493400000000001</c:v>
                  </c:pt>
                  <c:pt idx="84">
                    <c:v>14.154700000000002</c:v>
                  </c:pt>
                  <c:pt idx="85">
                    <c:v>26.747199999999999</c:v>
                  </c:pt>
                  <c:pt idx="86">
                    <c:v>16.673299999999998</c:v>
                  </c:pt>
                  <c:pt idx="87">
                    <c:v>16.665100000000002</c:v>
                  </c:pt>
                  <c:pt idx="88">
                    <c:v>15.8643</c:v>
                  </c:pt>
                  <c:pt idx="89">
                    <c:v>12.3931</c:v>
                  </c:pt>
                  <c:pt idx="90">
                    <c:v>13.636900000000004</c:v>
                  </c:pt>
                  <c:pt idx="91">
                    <c:v>13.739599999999999</c:v>
                  </c:pt>
                  <c:pt idx="92">
                    <c:v>14.691599999999998</c:v>
                  </c:pt>
                  <c:pt idx="93">
                    <c:v>13.135899999999999</c:v>
                  </c:pt>
                  <c:pt idx="94">
                    <c:v>14.157699999999998</c:v>
                  </c:pt>
                  <c:pt idx="95">
                    <c:v>15.354300000000002</c:v>
                  </c:pt>
                  <c:pt idx="96">
                    <c:v>15.240700000000002</c:v>
                  </c:pt>
                  <c:pt idx="97">
                    <c:v>14.928500000000001</c:v>
                  </c:pt>
                  <c:pt idx="98">
                    <c:v>13.4428</c:v>
                  </c:pt>
                  <c:pt idx="99">
                    <c:v>0</c:v>
                  </c:pt>
                  <c:pt idx="100">
                    <c:v>18.664000000000001</c:v>
                  </c:pt>
                  <c:pt idx="101">
                    <c:v>14.135700000000002</c:v>
                  </c:pt>
                  <c:pt idx="102">
                    <c:v>20.764899999999997</c:v>
                  </c:pt>
                  <c:pt idx="103">
                    <c:v>16.494800000000001</c:v>
                  </c:pt>
                  <c:pt idx="104">
                    <c:v>23.054199999999998</c:v>
                  </c:pt>
                  <c:pt idx="105">
                    <c:v>18.047599999999999</c:v>
                  </c:pt>
                  <c:pt idx="106">
                    <c:v>22.858999999999998</c:v>
                  </c:pt>
                  <c:pt idx="107">
                    <c:v>18.097799999999999</c:v>
                  </c:pt>
                  <c:pt idx="108">
                    <c:v>12.129300000000001</c:v>
                  </c:pt>
                  <c:pt idx="109">
                    <c:v>16.2363</c:v>
                  </c:pt>
                  <c:pt idx="110">
                    <c:v>18.806899999999999</c:v>
                  </c:pt>
                  <c:pt idx="111">
                    <c:v>19.222700000000003</c:v>
                  </c:pt>
                  <c:pt idx="112">
                    <c:v>18.251100000000001</c:v>
                  </c:pt>
                  <c:pt idx="113">
                    <c:v>16.953500000000002</c:v>
                  </c:pt>
                  <c:pt idx="114">
                    <c:v>19.564499999999999</c:v>
                  </c:pt>
                  <c:pt idx="115">
                    <c:v>15.143399999999998</c:v>
                  </c:pt>
                  <c:pt idx="116">
                    <c:v>13.726899999999999</c:v>
                  </c:pt>
                  <c:pt idx="117">
                    <c:v>18.818100000000001</c:v>
                  </c:pt>
                  <c:pt idx="118">
                    <c:v>19.036200000000004</c:v>
                  </c:pt>
                  <c:pt idx="119">
                    <c:v>30.736300000000004</c:v>
                  </c:pt>
                  <c:pt idx="120">
                    <c:v>13.726899999999999</c:v>
                  </c:pt>
                  <c:pt idx="121">
                    <c:v>12.627400000000002</c:v>
                  </c:pt>
                  <c:pt idx="122">
                    <c:v>13.1126</c:v>
                  </c:pt>
                  <c:pt idx="123">
                    <c:v>14.175299999999996</c:v>
                  </c:pt>
                  <c:pt idx="124">
                    <c:v>16.3507</c:v>
                  </c:pt>
                  <c:pt idx="125">
                    <c:v>16.882400000000001</c:v>
                  </c:pt>
                  <c:pt idx="126">
                    <c:v>14.95</c:v>
                  </c:pt>
                  <c:pt idx="127">
                    <c:v>17.6892</c:v>
                  </c:pt>
                  <c:pt idx="128">
                    <c:v>14.866599999999998</c:v>
                  </c:pt>
                  <c:pt idx="129">
                    <c:v>20.764899999999997</c:v>
                  </c:pt>
                  <c:pt idx="130">
                    <c:v>22.611400000000003</c:v>
                  </c:pt>
                  <c:pt idx="131">
                    <c:v>11.751100000000001</c:v>
                  </c:pt>
                  <c:pt idx="132">
                    <c:v>0</c:v>
                  </c:pt>
                  <c:pt idx="133">
                    <c:v>25.2818</c:v>
                  </c:pt>
                  <c:pt idx="134">
                    <c:v>17.600899999999999</c:v>
                  </c:pt>
                  <c:pt idx="135">
                    <c:v>17.871000000000002</c:v>
                  </c:pt>
                  <c:pt idx="136">
                    <c:v>15.9512</c:v>
                  </c:pt>
                  <c:pt idx="137">
                    <c:v>14.776399999999999</c:v>
                  </c:pt>
                  <c:pt idx="138">
                    <c:v>20.070399999999999</c:v>
                  </c:pt>
                  <c:pt idx="139">
                    <c:v>15.617100000000001</c:v>
                  </c:pt>
                  <c:pt idx="140">
                    <c:v>14.009399999999999</c:v>
                  </c:pt>
                  <c:pt idx="141">
                    <c:v>14.275600000000004</c:v>
                  </c:pt>
                  <c:pt idx="142">
                    <c:v>15.044900000000002</c:v>
                  </c:pt>
                  <c:pt idx="143">
                    <c:v>13.494599999999998</c:v>
                  </c:pt>
                  <c:pt idx="144">
                    <c:v>12.525100000000002</c:v>
                  </c:pt>
                  <c:pt idx="145">
                    <c:v>0</c:v>
                  </c:pt>
                  <c:pt idx="146">
                    <c:v>13.217400000000005</c:v>
                  </c:pt>
                  <c:pt idx="147">
                    <c:v>12.9741</c:v>
                  </c:pt>
                  <c:pt idx="148">
                    <c:v>14.871499999999997</c:v>
                  </c:pt>
                  <c:pt idx="149">
                    <c:v>17.9253</c:v>
                  </c:pt>
                  <c:pt idx="150">
                    <c:v>14.373100000000001</c:v>
                  </c:pt>
                  <c:pt idx="151">
                    <c:v>13.979499999999998</c:v>
                  </c:pt>
                  <c:pt idx="152">
                    <c:v>18.200699999999998</c:v>
                  </c:pt>
                  <c:pt idx="153">
                    <c:v>14.4861</c:v>
                  </c:pt>
                  <c:pt idx="154">
                    <c:v>15.761700000000001</c:v>
                  </c:pt>
                  <c:pt idx="155">
                    <c:v>14.275600000000004</c:v>
                  </c:pt>
                  <c:pt idx="156">
                    <c:v>19.5245</c:v>
                  </c:pt>
                  <c:pt idx="157">
                    <c:v>12.696499999999999</c:v>
                  </c:pt>
                  <c:pt idx="158">
                    <c:v>14.027799999999999</c:v>
                  </c:pt>
                  <c:pt idx="159">
                    <c:v>17.140099999999997</c:v>
                  </c:pt>
                  <c:pt idx="160">
                    <c:v>12.739599999999999</c:v>
                  </c:pt>
                  <c:pt idx="161">
                    <c:v>15.309200000000001</c:v>
                  </c:pt>
                  <c:pt idx="162">
                    <c:v>12.577800000000002</c:v>
                  </c:pt>
                  <c:pt idx="163">
                    <c:v>8.7417999999999996</c:v>
                  </c:pt>
                  <c:pt idx="164">
                    <c:v>12.607500000000002</c:v>
                  </c:pt>
                  <c:pt idx="165">
                    <c:v>9.8971</c:v>
                  </c:pt>
                  <c:pt idx="166">
                    <c:v>19.342199999999998</c:v>
                  </c:pt>
                  <c:pt idx="167">
                    <c:v>15.608599999999999</c:v>
                  </c:pt>
                  <c:pt idx="168">
                    <c:v>11.601700000000001</c:v>
                  </c:pt>
                  <c:pt idx="169">
                    <c:v>9.9865000000000013</c:v>
                  </c:pt>
                  <c:pt idx="170">
                    <c:v>11.457599999999999</c:v>
                  </c:pt>
                  <c:pt idx="171">
                    <c:v>0</c:v>
                  </c:pt>
                  <c:pt idx="172">
                    <c:v>13.879300000000001</c:v>
                  </c:pt>
                  <c:pt idx="173">
                    <c:v>13.455300000000001</c:v>
                  </c:pt>
                  <c:pt idx="174">
                    <c:v>8.89</c:v>
                  </c:pt>
                  <c:pt idx="175">
                    <c:v>19.054099999999998</c:v>
                  </c:pt>
                  <c:pt idx="176">
                    <c:v>10.7049</c:v>
                  </c:pt>
                  <c:pt idx="177">
                    <c:v>9.9634</c:v>
                  </c:pt>
                  <c:pt idx="178">
                    <c:v>15.790800000000001</c:v>
                  </c:pt>
                  <c:pt idx="179">
                    <c:v>16.494800000000001</c:v>
                  </c:pt>
                  <c:pt idx="180">
                    <c:v>11.1783</c:v>
                  </c:pt>
                  <c:pt idx="181">
                    <c:v>13.794899999999998</c:v>
                  </c:pt>
                  <c:pt idx="182">
                    <c:v>19.8611</c:v>
                  </c:pt>
                  <c:pt idx="183">
                    <c:v>13.476300000000002</c:v>
                  </c:pt>
                  <c:pt idx="184">
                    <c:v>11.8687</c:v>
                  </c:pt>
                  <c:pt idx="185">
                    <c:v>14.556899999999999</c:v>
                  </c:pt>
                  <c:pt idx="186">
                    <c:v>14.6068</c:v>
                  </c:pt>
                  <c:pt idx="187">
                    <c:v>14.8353</c:v>
                  </c:pt>
                  <c:pt idx="188">
                    <c:v>13.801500000000001</c:v>
                  </c:pt>
                  <c:pt idx="189">
                    <c:v>15.309200000000001</c:v>
                  </c:pt>
                  <c:pt idx="190">
                    <c:v>22.8065</c:v>
                  </c:pt>
                  <c:pt idx="191">
                    <c:v>19.5245</c:v>
                  </c:pt>
                  <c:pt idx="192">
                    <c:v>26.369899999999998</c:v>
                  </c:pt>
                  <c:pt idx="193">
                    <c:v>19.684399999999997</c:v>
                  </c:pt>
                  <c:pt idx="194">
                    <c:v>14.999299999999998</c:v>
                  </c:pt>
                  <c:pt idx="195">
                    <c:v>13.820700000000002</c:v>
                  </c:pt>
                  <c:pt idx="196">
                    <c:v>12.846299999999999</c:v>
                  </c:pt>
                  <c:pt idx="197">
                    <c:v>20.703699999999998</c:v>
                  </c:pt>
                  <c:pt idx="198">
                    <c:v>12.2956</c:v>
                  </c:pt>
                  <c:pt idx="199">
                    <c:v>12.462800000000001</c:v>
                  </c:pt>
                  <c:pt idx="200">
                    <c:v>14.887</c:v>
                  </c:pt>
                  <c:pt idx="201">
                    <c:v>14.221299999999999</c:v>
                  </c:pt>
                  <c:pt idx="202">
                    <c:v>16.196199999999997</c:v>
                  </c:pt>
                  <c:pt idx="203">
                    <c:v>17.073800000000002</c:v>
                  </c:pt>
                  <c:pt idx="204">
                    <c:v>15.662500000000001</c:v>
                  </c:pt>
                  <c:pt idx="205">
                    <c:v>13.555500000000002</c:v>
                  </c:pt>
                  <c:pt idx="206">
                    <c:v>21.711300000000001</c:v>
                  </c:pt>
                  <c:pt idx="207">
                    <c:v>17.996599999999994</c:v>
                  </c:pt>
                  <c:pt idx="208">
                    <c:v>17.352899999999998</c:v>
                  </c:pt>
                  <c:pt idx="209">
                    <c:v>21.387700000000002</c:v>
                  </c:pt>
                  <c:pt idx="210">
                    <c:v>12.308199999999999</c:v>
                  </c:pt>
                  <c:pt idx="211">
                    <c:v>11.976100000000002</c:v>
                  </c:pt>
                  <c:pt idx="212">
                    <c:v>12.078800000000001</c:v>
                  </c:pt>
                  <c:pt idx="213">
                    <c:v>14.293799999999997</c:v>
                  </c:pt>
                  <c:pt idx="214">
                    <c:v>14.027799999999999</c:v>
                  </c:pt>
                  <c:pt idx="215">
                    <c:v>17.278299999999998</c:v>
                  </c:pt>
                  <c:pt idx="216">
                    <c:v>13.459200000000001</c:v>
                  </c:pt>
                  <c:pt idx="217">
                    <c:v>17.203000000000003</c:v>
                  </c:pt>
                  <c:pt idx="218">
                    <c:v>17.006700000000002</c:v>
                  </c:pt>
                  <c:pt idx="219">
                    <c:v>12.746099999999998</c:v>
                  </c:pt>
                  <c:pt idx="220">
                    <c:v>11.457599999999999</c:v>
                  </c:pt>
                  <c:pt idx="221">
                    <c:v>0</c:v>
                  </c:pt>
                  <c:pt idx="222">
                    <c:v>0</c:v>
                  </c:pt>
                  <c:pt idx="223">
                    <c:v>0</c:v>
                  </c:pt>
                  <c:pt idx="224">
                    <c:v>0</c:v>
                  </c:pt>
                  <c:pt idx="225">
                    <c:v>0</c:v>
                  </c:pt>
                  <c:pt idx="226">
                    <c:v>0</c:v>
                  </c:pt>
                  <c:pt idx="227">
                    <c:v>0</c:v>
                  </c:pt>
                  <c:pt idx="228">
                    <c:v>0</c:v>
                  </c:pt>
                  <c:pt idx="229">
                    <c:v>0</c:v>
                  </c:pt>
                  <c:pt idx="230">
                    <c:v>0</c:v>
                  </c:pt>
                  <c:pt idx="231">
                    <c:v>0</c:v>
                  </c:pt>
                  <c:pt idx="232">
                    <c:v>0</c:v>
                  </c:pt>
                  <c:pt idx="233">
                    <c:v>0</c:v>
                  </c:pt>
                  <c:pt idx="234">
                    <c:v>0</c:v>
                  </c:pt>
                  <c:pt idx="235">
                    <c:v>0</c:v>
                  </c:pt>
                  <c:pt idx="236">
                    <c:v>0</c:v>
                  </c:pt>
                  <c:pt idx="237">
                    <c:v>0</c:v>
                  </c:pt>
                  <c:pt idx="238">
                    <c:v>0</c:v>
                  </c:pt>
                  <c:pt idx="239">
                    <c:v>0</c:v>
                  </c:pt>
                  <c:pt idx="240">
                    <c:v>0</c:v>
                  </c:pt>
                  <c:pt idx="241">
                    <c:v>0</c:v>
                  </c:pt>
                  <c:pt idx="242">
                    <c:v>0</c:v>
                  </c:pt>
                  <c:pt idx="243">
                    <c:v>0</c:v>
                  </c:pt>
                  <c:pt idx="244">
                    <c:v>0</c:v>
                  </c:pt>
                  <c:pt idx="245">
                    <c:v>0</c:v>
                  </c:pt>
                  <c:pt idx="246">
                    <c:v>11.1783</c:v>
                  </c:pt>
                  <c:pt idx="247">
                    <c:v>7.6372999999999998</c:v>
                  </c:pt>
                  <c:pt idx="248">
                    <c:v>0</c:v>
                  </c:pt>
                  <c:pt idx="249">
                    <c:v>6.0952999999999999</c:v>
                  </c:pt>
                  <c:pt idx="250">
                    <c:v>0</c:v>
                  </c:pt>
                  <c:pt idx="251">
                    <c:v>8.4994000000000014</c:v>
                  </c:pt>
                  <c:pt idx="252">
                    <c:v>6.5869999999999997</c:v>
                  </c:pt>
                  <c:pt idx="253">
                    <c:v>7.6676999999999991</c:v>
                  </c:pt>
                  <c:pt idx="254">
                    <c:v>10.296000000000001</c:v>
                  </c:pt>
                  <c:pt idx="255">
                    <c:v>11.414700000000002</c:v>
                  </c:pt>
                  <c:pt idx="256">
                    <c:v>16.929600000000001</c:v>
                  </c:pt>
                  <c:pt idx="257">
                    <c:v>10.296000000000001</c:v>
                  </c:pt>
                  <c:pt idx="258">
                    <c:v>10.817599999999999</c:v>
                  </c:pt>
                  <c:pt idx="259">
                    <c:v>9.1661000000000001</c:v>
                  </c:pt>
                  <c:pt idx="260">
                    <c:v>14.928500000000001</c:v>
                  </c:pt>
                  <c:pt idx="261">
                    <c:v>9.7724000000000011</c:v>
                  </c:pt>
                  <c:pt idx="262">
                    <c:v>9.5482000000000014</c:v>
                  </c:pt>
                  <c:pt idx="263">
                    <c:v>12.305000000000001</c:v>
                  </c:pt>
                  <c:pt idx="264">
                    <c:v>8.7089999999999996</c:v>
                  </c:pt>
                  <c:pt idx="265">
                    <c:v>10.798200000000001</c:v>
                  </c:pt>
                  <c:pt idx="266">
                    <c:v>11.587899999999999</c:v>
                  </c:pt>
                  <c:pt idx="267">
                    <c:v>10.598100000000002</c:v>
                  </c:pt>
                  <c:pt idx="268">
                    <c:v>8.5307999999999993</c:v>
                  </c:pt>
                  <c:pt idx="269">
                    <c:v>8.8396000000000008</c:v>
                  </c:pt>
                  <c:pt idx="270">
                    <c:v>7.8600999999999992</c:v>
                  </c:pt>
                  <c:pt idx="271">
                    <c:v>6.6147999999999998</c:v>
                  </c:pt>
                  <c:pt idx="272">
                    <c:v>5.2403999999999993</c:v>
                  </c:pt>
                  <c:pt idx="273">
                    <c:v>6.4657</c:v>
                  </c:pt>
                  <c:pt idx="274">
                    <c:v>7.4339999999999993</c:v>
                  </c:pt>
                  <c:pt idx="275">
                    <c:v>8.486699999999999</c:v>
                  </c:pt>
                  <c:pt idx="276">
                    <c:v>9.9634</c:v>
                  </c:pt>
                  <c:pt idx="277">
                    <c:v>0</c:v>
                  </c:pt>
                  <c:pt idx="278">
                    <c:v>0</c:v>
                  </c:pt>
                  <c:pt idx="279">
                    <c:v>0</c:v>
                  </c:pt>
                  <c:pt idx="280">
                    <c:v>0</c:v>
                  </c:pt>
                  <c:pt idx="281">
                    <c:v>0</c:v>
                  </c:pt>
                  <c:pt idx="282">
                    <c:v>0</c:v>
                  </c:pt>
                  <c:pt idx="283">
                    <c:v>0</c:v>
                  </c:pt>
                  <c:pt idx="284">
                    <c:v>0</c:v>
                  </c:pt>
                  <c:pt idx="285">
                    <c:v>0</c:v>
                  </c:pt>
                  <c:pt idx="286">
                    <c:v>0</c:v>
                  </c:pt>
                  <c:pt idx="287">
                    <c:v>0</c:v>
                  </c:pt>
                  <c:pt idx="288">
                    <c:v>0</c:v>
                  </c:pt>
                  <c:pt idx="289">
                    <c:v>0</c:v>
                  </c:pt>
                  <c:pt idx="290">
                    <c:v>0</c:v>
                  </c:pt>
                  <c:pt idx="291">
                    <c:v>10.6586</c:v>
                  </c:pt>
                  <c:pt idx="292">
                    <c:v>0</c:v>
                  </c:pt>
                  <c:pt idx="293">
                    <c:v>0</c:v>
                  </c:pt>
                  <c:pt idx="294">
                    <c:v>0</c:v>
                  </c:pt>
                  <c:pt idx="295">
                    <c:v>0</c:v>
                  </c:pt>
                  <c:pt idx="296">
                    <c:v>0</c:v>
                  </c:pt>
                  <c:pt idx="297">
                    <c:v>0</c:v>
                  </c:pt>
                  <c:pt idx="298">
                    <c:v>0</c:v>
                  </c:pt>
                  <c:pt idx="299">
                    <c:v>0</c:v>
                  </c:pt>
                  <c:pt idx="300">
                    <c:v>0</c:v>
                  </c:pt>
                  <c:pt idx="301">
                    <c:v>0</c:v>
                  </c:pt>
                  <c:pt idx="302">
                    <c:v>0</c:v>
                  </c:pt>
                  <c:pt idx="303">
                    <c:v>0</c:v>
                  </c:pt>
                  <c:pt idx="304">
                    <c:v>0</c:v>
                  </c:pt>
                  <c:pt idx="305">
                    <c:v>0</c:v>
                  </c:pt>
                  <c:pt idx="306">
                    <c:v>0</c:v>
                  </c:pt>
                  <c:pt idx="307">
                    <c:v>0</c:v>
                  </c:pt>
                  <c:pt idx="308">
                    <c:v>0</c:v>
                  </c:pt>
                  <c:pt idx="309">
                    <c:v>0</c:v>
                  </c:pt>
                  <c:pt idx="310">
                    <c:v>0</c:v>
                  </c:pt>
                  <c:pt idx="311">
                    <c:v>0</c:v>
                  </c:pt>
                  <c:pt idx="312">
                    <c:v>0</c:v>
                  </c:pt>
                  <c:pt idx="313">
                    <c:v>0</c:v>
                  </c:pt>
                  <c:pt idx="314">
                    <c:v>0</c:v>
                  </c:pt>
                  <c:pt idx="315">
                    <c:v>0</c:v>
                  </c:pt>
                  <c:pt idx="316">
                    <c:v>0</c:v>
                  </c:pt>
                  <c:pt idx="317">
                    <c:v>0</c:v>
                  </c:pt>
                  <c:pt idx="318">
                    <c:v>0</c:v>
                  </c:pt>
                  <c:pt idx="319">
                    <c:v>0</c:v>
                  </c:pt>
                  <c:pt idx="320">
                    <c:v>0</c:v>
                  </c:pt>
                  <c:pt idx="321">
                    <c:v>0</c:v>
                  </c:pt>
                  <c:pt idx="322">
                    <c:v>0</c:v>
                  </c:pt>
                  <c:pt idx="323">
                    <c:v>0</c:v>
                  </c:pt>
                  <c:pt idx="324">
                    <c:v>0</c:v>
                  </c:pt>
                  <c:pt idx="325">
                    <c:v>0</c:v>
                  </c:pt>
                  <c:pt idx="326">
                    <c:v>0</c:v>
                  </c:pt>
                  <c:pt idx="327">
                    <c:v>0</c:v>
                  </c:pt>
                  <c:pt idx="328">
                    <c:v>0</c:v>
                  </c:pt>
                  <c:pt idx="329">
                    <c:v>0</c:v>
                  </c:pt>
                  <c:pt idx="330">
                    <c:v>0</c:v>
                  </c:pt>
                  <c:pt idx="331">
                    <c:v>0</c:v>
                  </c:pt>
                  <c:pt idx="332">
                    <c:v>0</c:v>
                  </c:pt>
                  <c:pt idx="333">
                    <c:v>0</c:v>
                  </c:pt>
                  <c:pt idx="334">
                    <c:v>13.883599999999999</c:v>
                  </c:pt>
                  <c:pt idx="335">
                    <c:v>11.751100000000001</c:v>
                  </c:pt>
                  <c:pt idx="336">
                    <c:v>12.060099999999998</c:v>
                  </c:pt>
                  <c:pt idx="337">
                    <c:v>9.5482000000000014</c:v>
                  </c:pt>
                  <c:pt idx="338">
                    <c:v>10.184899999999999</c:v>
                  </c:pt>
                  <c:pt idx="339">
                    <c:v>0</c:v>
                  </c:pt>
                  <c:pt idx="340">
                    <c:v>11.520199999999999</c:v>
                  </c:pt>
                  <c:pt idx="341">
                    <c:v>6.9016000000000002</c:v>
                  </c:pt>
                  <c:pt idx="342">
                    <c:v>5.9481000000000011</c:v>
                  </c:pt>
                  <c:pt idx="343">
                    <c:v>9.035400000000001</c:v>
                  </c:pt>
                  <c:pt idx="344">
                    <c:v>10.2784</c:v>
                  </c:pt>
                  <c:pt idx="345">
                    <c:v>9.2593999999999994</c:v>
                  </c:pt>
                  <c:pt idx="346">
                    <c:v>10.818400000000004</c:v>
                  </c:pt>
                  <c:pt idx="347">
                    <c:v>9.8393999999999977</c:v>
                  </c:pt>
                  <c:pt idx="348">
                    <c:v>9.4561999999999955</c:v>
                  </c:pt>
                  <c:pt idx="349">
                    <c:v>8.8004999999999995</c:v>
                  </c:pt>
                  <c:pt idx="350">
                    <c:v>10.560600000000001</c:v>
                  </c:pt>
                  <c:pt idx="351">
                    <c:v>9.0686999999999998</c:v>
                  </c:pt>
                  <c:pt idx="352">
                    <c:v>9.8393999999999977</c:v>
                  </c:pt>
                  <c:pt idx="353">
                    <c:v>10.186199999999996</c:v>
                  </c:pt>
                  <c:pt idx="354">
                    <c:v>8.4284999999999997</c:v>
                  </c:pt>
                  <c:pt idx="355">
                    <c:v>10.238099999999999</c:v>
                  </c:pt>
                  <c:pt idx="356">
                    <c:v>10.4513</c:v>
                  </c:pt>
                  <c:pt idx="357">
                    <c:v>8.0235999999999983</c:v>
                  </c:pt>
                  <c:pt idx="358">
                    <c:v>10.6648</c:v>
                  </c:pt>
                  <c:pt idx="359">
                    <c:v>10.308199999999999</c:v>
                  </c:pt>
                  <c:pt idx="360">
                    <c:v>8.0212000000000003</c:v>
                  </c:pt>
                  <c:pt idx="361">
                    <c:v>11.414299999999999</c:v>
                  </c:pt>
                  <c:pt idx="362">
                    <c:v>8.4061000000000003</c:v>
                  </c:pt>
                  <c:pt idx="363">
                    <c:v>12.241100000000001</c:v>
                  </c:pt>
                  <c:pt idx="364">
                    <c:v>10.3141</c:v>
                  </c:pt>
                  <c:pt idx="365">
                    <c:v>10.416399999999999</c:v>
                  </c:pt>
                  <c:pt idx="366">
                    <c:v>8.6470000000000002</c:v>
                  </c:pt>
                  <c:pt idx="367">
                    <c:v>8.5299000000000014</c:v>
                  </c:pt>
                  <c:pt idx="368">
                    <c:v>8.7417999999999996</c:v>
                  </c:pt>
                  <c:pt idx="369">
                    <c:v>8.1948000000000008</c:v>
                  </c:pt>
                  <c:pt idx="370">
                    <c:v>5.0330000000000004</c:v>
                  </c:pt>
                  <c:pt idx="371">
                    <c:v>7.7582999999999993</c:v>
                  </c:pt>
                  <c:pt idx="372">
                    <c:v>4.5795000000000003</c:v>
                  </c:pt>
                  <c:pt idx="373">
                    <c:v>9.5482000000000014</c:v>
                  </c:pt>
                  <c:pt idx="374">
                    <c:v>9.8971</c:v>
                  </c:pt>
                  <c:pt idx="375">
                    <c:v>9.0408999999999988</c:v>
                  </c:pt>
                  <c:pt idx="376">
                    <c:v>8.9122999999999983</c:v>
                  </c:pt>
                  <c:pt idx="377">
                    <c:v>8.9052999999999969</c:v>
                  </c:pt>
                  <c:pt idx="378">
                    <c:v>10.216999999999999</c:v>
                  </c:pt>
                  <c:pt idx="379">
                    <c:v>10.931999999999999</c:v>
                  </c:pt>
                  <c:pt idx="380">
                    <c:v>17.073800000000002</c:v>
                  </c:pt>
                  <c:pt idx="381">
                    <c:v>8.678799999999999</c:v>
                  </c:pt>
                  <c:pt idx="382">
                    <c:v>15.905100000000001</c:v>
                  </c:pt>
                  <c:pt idx="383">
                    <c:v>10.819800000000001</c:v>
                  </c:pt>
                  <c:pt idx="384">
                    <c:v>14.551099999999998</c:v>
                  </c:pt>
                  <c:pt idx="385">
                    <c:v>14.505600000000001</c:v>
                  </c:pt>
                  <c:pt idx="386">
                    <c:v>11.421099999999999</c:v>
                  </c:pt>
                  <c:pt idx="387">
                    <c:v>12.129300000000001</c:v>
                  </c:pt>
                  <c:pt idx="388">
                    <c:v>10.5984</c:v>
                  </c:pt>
                  <c:pt idx="389">
                    <c:v>10.002500000000001</c:v>
                  </c:pt>
                  <c:pt idx="390">
                    <c:v>9.2887999999999984</c:v>
                  </c:pt>
                  <c:pt idx="391">
                    <c:v>7.8368999999999991</c:v>
                  </c:pt>
                  <c:pt idx="392">
                    <c:v>6.5450999999999997</c:v>
                  </c:pt>
                  <c:pt idx="393">
                    <c:v>6.7217000000000002</c:v>
                  </c:pt>
                  <c:pt idx="394">
                    <c:v>7.5750999999999999</c:v>
                  </c:pt>
                  <c:pt idx="395">
                    <c:v>8.8594999999999988</c:v>
                  </c:pt>
                  <c:pt idx="396">
                    <c:v>10.927700000000002</c:v>
                  </c:pt>
                  <c:pt idx="397">
                    <c:v>6.3691999999999993</c:v>
                  </c:pt>
                  <c:pt idx="398">
                    <c:v>10.0543</c:v>
                  </c:pt>
                  <c:pt idx="399">
                    <c:v>9.6533999999999995</c:v>
                  </c:pt>
                  <c:pt idx="400">
                    <c:v>9.0408999999999988</c:v>
                  </c:pt>
                  <c:pt idx="401">
                    <c:v>10.038799999999998</c:v>
                  </c:pt>
                  <c:pt idx="402">
                    <c:v>7.7945000000000011</c:v>
                  </c:pt>
                  <c:pt idx="403">
                    <c:v>7.6377000000000006</c:v>
                  </c:pt>
                  <c:pt idx="404">
                    <c:v>9.0715000000000003</c:v>
                  </c:pt>
                  <c:pt idx="405">
                    <c:v>8.6816999999999993</c:v>
                  </c:pt>
                  <c:pt idx="406">
                    <c:v>8.7441000000000031</c:v>
                  </c:pt>
                  <c:pt idx="407">
                    <c:v>11.7515</c:v>
                  </c:pt>
                  <c:pt idx="408">
                    <c:v>11.219800000000003</c:v>
                  </c:pt>
                  <c:pt idx="409">
                    <c:v>13.576800000000006</c:v>
                  </c:pt>
                  <c:pt idx="410">
                    <c:v>11.327999999999996</c:v>
                  </c:pt>
                  <c:pt idx="411">
                    <c:v>14.994500000000002</c:v>
                  </c:pt>
                  <c:pt idx="412">
                    <c:v>13.654800000000002</c:v>
                  </c:pt>
                  <c:pt idx="413">
                    <c:v>10.727099999999997</c:v>
                  </c:pt>
                  <c:pt idx="414">
                    <c:v>12.1029</c:v>
                  </c:pt>
                  <c:pt idx="415">
                    <c:v>11.808999999999997</c:v>
                  </c:pt>
                  <c:pt idx="416">
                    <c:v>22.3277</c:v>
                  </c:pt>
                </c:numCache>
              </c:numRef>
            </c:plus>
            <c:minus>
              <c:numRef>
                <c:f>Positivity!$N$5:$N$421</c:f>
                <c:numCache>
                  <c:formatCode>General</c:formatCode>
                  <c:ptCount val="417"/>
                  <c:pt idx="0">
                    <c:v>10.306799999999999</c:v>
                  </c:pt>
                  <c:pt idx="1">
                    <c:v>0</c:v>
                  </c:pt>
                  <c:pt idx="2">
                    <c:v>3.61</c:v>
                  </c:pt>
                  <c:pt idx="3">
                    <c:v>6.7468000000000004</c:v>
                  </c:pt>
                  <c:pt idx="4">
                    <c:v>3.4431000000000003</c:v>
                  </c:pt>
                  <c:pt idx="5">
                    <c:v>11.886100000000001</c:v>
                  </c:pt>
                  <c:pt idx="6">
                    <c:v>10.7308</c:v>
                  </c:pt>
                  <c:pt idx="7">
                    <c:v>9.4535</c:v>
                  </c:pt>
                  <c:pt idx="8">
                    <c:v>11.395799999999998</c:v>
                  </c:pt>
                  <c:pt idx="9">
                    <c:v>0</c:v>
                  </c:pt>
                  <c:pt idx="10">
                    <c:v>6.7676000000000007</c:v>
                  </c:pt>
                  <c:pt idx="11">
                    <c:v>10.3499</c:v>
                  </c:pt>
                  <c:pt idx="12">
                    <c:v>5.7336</c:v>
                  </c:pt>
                  <c:pt idx="13">
                    <c:v>7.9702999999999999</c:v>
                  </c:pt>
                  <c:pt idx="14">
                    <c:v>0</c:v>
                  </c:pt>
                  <c:pt idx="15">
                    <c:v>7.3076999999999996</c:v>
                  </c:pt>
                  <c:pt idx="16">
                    <c:v>2.2151999999999998</c:v>
                  </c:pt>
                  <c:pt idx="17">
                    <c:v>12.5518</c:v>
                  </c:pt>
                  <c:pt idx="18">
                    <c:v>0</c:v>
                  </c:pt>
                  <c:pt idx="19">
                    <c:v>3.4810000000000003</c:v>
                  </c:pt>
                  <c:pt idx="20">
                    <c:v>9.7530999999999999</c:v>
                  </c:pt>
                  <c:pt idx="21">
                    <c:v>8.9763000000000002</c:v>
                  </c:pt>
                  <c:pt idx="22">
                    <c:v>3.2488999999999999</c:v>
                  </c:pt>
                  <c:pt idx="23">
                    <c:v>2.8668</c:v>
                  </c:pt>
                  <c:pt idx="24">
                    <c:v>11.660299999999999</c:v>
                  </c:pt>
                  <c:pt idx="25">
                    <c:v>3.8988</c:v>
                  </c:pt>
                  <c:pt idx="26">
                    <c:v>3.1442000000000001</c:v>
                  </c:pt>
                  <c:pt idx="27">
                    <c:v>7.7856000000000005</c:v>
                  </c:pt>
                  <c:pt idx="28">
                    <c:v>3.1442000000000001</c:v>
                  </c:pt>
                  <c:pt idx="29">
                    <c:v>0</c:v>
                  </c:pt>
                  <c:pt idx="30">
                    <c:v>6.077</c:v>
                  </c:pt>
                  <c:pt idx="31">
                    <c:v>8.4477999999999991</c:v>
                  </c:pt>
                  <c:pt idx="32">
                    <c:v>10.676600000000001</c:v>
                  </c:pt>
                  <c:pt idx="33">
                    <c:v>14.7026</c:v>
                  </c:pt>
                  <c:pt idx="34">
                    <c:v>0</c:v>
                  </c:pt>
                  <c:pt idx="35">
                    <c:v>10.948600000000001</c:v>
                  </c:pt>
                  <c:pt idx="36">
                    <c:v>12.695499999999999</c:v>
                  </c:pt>
                  <c:pt idx="37">
                    <c:v>10.3499</c:v>
                  </c:pt>
                  <c:pt idx="38">
                    <c:v>13.970499999999998</c:v>
                  </c:pt>
                  <c:pt idx="39">
                    <c:v>12.360300000000002</c:v>
                  </c:pt>
                  <c:pt idx="40">
                    <c:v>12.6496</c:v>
                  </c:pt>
                  <c:pt idx="41">
                    <c:v>7.3982999999999999</c:v>
                  </c:pt>
                  <c:pt idx="42">
                    <c:v>16.543800000000001</c:v>
                  </c:pt>
                  <c:pt idx="43">
                    <c:v>15.153299999999998</c:v>
                  </c:pt>
                  <c:pt idx="44">
                    <c:v>14.0764</c:v>
                  </c:pt>
                  <c:pt idx="45">
                    <c:v>16.948</c:v>
                  </c:pt>
                  <c:pt idx="46">
                    <c:v>12.2621</c:v>
                  </c:pt>
                  <c:pt idx="47">
                    <c:v>15.575699999999998</c:v>
                  </c:pt>
                  <c:pt idx="48">
                    <c:v>17.280099999999997</c:v>
                  </c:pt>
                  <c:pt idx="49">
                    <c:v>14.576899999999998</c:v>
                  </c:pt>
                  <c:pt idx="50">
                    <c:v>20.875800000000002</c:v>
                  </c:pt>
                  <c:pt idx="51">
                    <c:v>14.693699999999996</c:v>
                  </c:pt>
                  <c:pt idx="52">
                    <c:v>26.372299999999999</c:v>
                  </c:pt>
                  <c:pt idx="53">
                    <c:v>12.360300000000002</c:v>
                  </c:pt>
                  <c:pt idx="54">
                    <c:v>14.245200000000001</c:v>
                  </c:pt>
                  <c:pt idx="55">
                    <c:v>14.245200000000001</c:v>
                  </c:pt>
                  <c:pt idx="56">
                    <c:v>11.542400000000001</c:v>
                  </c:pt>
                  <c:pt idx="57">
                    <c:v>16.551499999999997</c:v>
                  </c:pt>
                  <c:pt idx="58">
                    <c:v>15.876899999999999</c:v>
                  </c:pt>
                  <c:pt idx="59">
                    <c:v>7.4034000000000004</c:v>
                  </c:pt>
                  <c:pt idx="60">
                    <c:v>10.213500000000002</c:v>
                  </c:pt>
                  <c:pt idx="61">
                    <c:v>5.7336</c:v>
                  </c:pt>
                  <c:pt idx="62">
                    <c:v>0</c:v>
                  </c:pt>
                  <c:pt idx="63">
                    <c:v>6.9654999999999987</c:v>
                  </c:pt>
                  <c:pt idx="64">
                    <c:v>6.4981</c:v>
                  </c:pt>
                  <c:pt idx="65">
                    <c:v>0</c:v>
                  </c:pt>
                  <c:pt idx="66">
                    <c:v>4.0612999999999992</c:v>
                  </c:pt>
                  <c:pt idx="67">
                    <c:v>11.792899999999999</c:v>
                  </c:pt>
                  <c:pt idx="68">
                    <c:v>18.038799999999998</c:v>
                  </c:pt>
                  <c:pt idx="69">
                    <c:v>0</c:v>
                  </c:pt>
                  <c:pt idx="70">
                    <c:v>3.4810000000000003</c:v>
                  </c:pt>
                  <c:pt idx="71">
                    <c:v>10.948600000000001</c:v>
                  </c:pt>
                  <c:pt idx="72">
                    <c:v>7.7856000000000005</c:v>
                  </c:pt>
                  <c:pt idx="73">
                    <c:v>3.2488999999999999</c:v>
                  </c:pt>
                  <c:pt idx="74">
                    <c:v>9.9036000000000008</c:v>
                  </c:pt>
                  <c:pt idx="75">
                    <c:v>6.7676000000000007</c:v>
                  </c:pt>
                  <c:pt idx="76">
                    <c:v>0</c:v>
                  </c:pt>
                  <c:pt idx="77">
                    <c:v>8.7179000000000002</c:v>
                  </c:pt>
                  <c:pt idx="78">
                    <c:v>0</c:v>
                  </c:pt>
                  <c:pt idx="79">
                    <c:v>5.1618999999999993</c:v>
                  </c:pt>
                  <c:pt idx="80">
                    <c:v>13.1325</c:v>
                  </c:pt>
                  <c:pt idx="81">
                    <c:v>13.168900000000001</c:v>
                  </c:pt>
                  <c:pt idx="82">
                    <c:v>13.857200000000001</c:v>
                  </c:pt>
                  <c:pt idx="83">
                    <c:v>15.372800000000002</c:v>
                  </c:pt>
                  <c:pt idx="84">
                    <c:v>11.848500000000001</c:v>
                  </c:pt>
                  <c:pt idx="85">
                    <c:v>25.4</c:v>
                  </c:pt>
                  <c:pt idx="86">
                    <c:v>15.135000000000002</c:v>
                  </c:pt>
                  <c:pt idx="87">
                    <c:v>16.058999999999997</c:v>
                  </c:pt>
                  <c:pt idx="88">
                    <c:v>13.955599999999997</c:v>
                  </c:pt>
                  <c:pt idx="89">
                    <c:v>9.6501999999999999</c:v>
                  </c:pt>
                  <c:pt idx="90">
                    <c:v>11.992699999999996</c:v>
                  </c:pt>
                  <c:pt idx="91">
                    <c:v>11.577199999999998</c:v>
                  </c:pt>
                  <c:pt idx="92">
                    <c:v>11.987200000000001</c:v>
                  </c:pt>
                  <c:pt idx="93">
                    <c:v>11.538000000000004</c:v>
                  </c:pt>
                  <c:pt idx="94">
                    <c:v>10.364200000000002</c:v>
                  </c:pt>
                  <c:pt idx="95">
                    <c:v>10.691599999999999</c:v>
                  </c:pt>
                  <c:pt idx="96">
                    <c:v>7.1753999999999998</c:v>
                  </c:pt>
                  <c:pt idx="97">
                    <c:v>8.7441999999999993</c:v>
                  </c:pt>
                  <c:pt idx="98">
                    <c:v>5.0145999999999997</c:v>
                  </c:pt>
                  <c:pt idx="99">
                    <c:v>0</c:v>
                  </c:pt>
                  <c:pt idx="100">
                    <c:v>7.3076999999999996</c:v>
                  </c:pt>
                  <c:pt idx="101">
                    <c:v>6.5805999999999996</c:v>
                  </c:pt>
                  <c:pt idx="102">
                    <c:v>5.13</c:v>
                  </c:pt>
                  <c:pt idx="103">
                    <c:v>8.9869000000000003</c:v>
                  </c:pt>
                  <c:pt idx="104">
                    <c:v>17.953500000000002</c:v>
                  </c:pt>
                  <c:pt idx="105">
                    <c:v>8.7584</c:v>
                  </c:pt>
                  <c:pt idx="106">
                    <c:v>13.601199999999999</c:v>
                  </c:pt>
                  <c:pt idx="107">
                    <c:v>12.597799999999999</c:v>
                  </c:pt>
                  <c:pt idx="108">
                    <c:v>7.7284999999999995</c:v>
                  </c:pt>
                  <c:pt idx="109">
                    <c:v>10.956800000000001</c:v>
                  </c:pt>
                  <c:pt idx="110">
                    <c:v>13.950099999999999</c:v>
                  </c:pt>
                  <c:pt idx="111">
                    <c:v>14.387199999999998</c:v>
                  </c:pt>
                  <c:pt idx="112">
                    <c:v>13.973100000000001</c:v>
                  </c:pt>
                  <c:pt idx="113">
                    <c:v>4.0612999999999992</c:v>
                  </c:pt>
                  <c:pt idx="114">
                    <c:v>12.218499999999999</c:v>
                  </c:pt>
                  <c:pt idx="115">
                    <c:v>9.5222000000000016</c:v>
                  </c:pt>
                  <c:pt idx="116">
                    <c:v>7.9241999999999999</c:v>
                  </c:pt>
                  <c:pt idx="117">
                    <c:v>15.803100000000001</c:v>
                  </c:pt>
                  <c:pt idx="118">
                    <c:v>11.7928</c:v>
                  </c:pt>
                  <c:pt idx="119">
                    <c:v>18.038799999999998</c:v>
                  </c:pt>
                  <c:pt idx="120">
                    <c:v>7.9241999999999999</c:v>
                  </c:pt>
                  <c:pt idx="121">
                    <c:v>8.7512999999999987</c:v>
                  </c:pt>
                  <c:pt idx="122">
                    <c:v>8.8299000000000003</c:v>
                  </c:pt>
                  <c:pt idx="123">
                    <c:v>10.674700000000001</c:v>
                  </c:pt>
                  <c:pt idx="124">
                    <c:v>9.7530999999999999</c:v>
                  </c:pt>
                  <c:pt idx="125">
                    <c:v>6.4973999999999998</c:v>
                  </c:pt>
                  <c:pt idx="126">
                    <c:v>7.9995000000000003</c:v>
                  </c:pt>
                  <c:pt idx="127">
                    <c:v>11.542400000000001</c:v>
                  </c:pt>
                  <c:pt idx="128">
                    <c:v>11.017600000000002</c:v>
                  </c:pt>
                  <c:pt idx="129">
                    <c:v>5.13</c:v>
                  </c:pt>
                  <c:pt idx="130">
                    <c:v>9.2251000000000012</c:v>
                  </c:pt>
                  <c:pt idx="131">
                    <c:v>2.7075</c:v>
                  </c:pt>
                  <c:pt idx="132">
                    <c:v>0</c:v>
                  </c:pt>
                  <c:pt idx="133">
                    <c:v>6.4981</c:v>
                  </c:pt>
                  <c:pt idx="134">
                    <c:v>4.2378</c:v>
                  </c:pt>
                  <c:pt idx="135">
                    <c:v>9.9036000000000008</c:v>
                  </c:pt>
                  <c:pt idx="136">
                    <c:v>11.660299999999999</c:v>
                  </c:pt>
                  <c:pt idx="137">
                    <c:v>3.4810000000000003</c:v>
                  </c:pt>
                  <c:pt idx="138">
                    <c:v>7.9702999999999999</c:v>
                  </c:pt>
                  <c:pt idx="139">
                    <c:v>13.332700000000003</c:v>
                  </c:pt>
                  <c:pt idx="140">
                    <c:v>8.1143999999999998</c:v>
                  </c:pt>
                  <c:pt idx="141">
                    <c:v>9.7759999999999998</c:v>
                  </c:pt>
                  <c:pt idx="142">
                    <c:v>11.8201</c:v>
                  </c:pt>
                  <c:pt idx="143">
                    <c:v>11.8171</c:v>
                  </c:pt>
                  <c:pt idx="144">
                    <c:v>10.264900000000001</c:v>
                  </c:pt>
                  <c:pt idx="145">
                    <c:v>0</c:v>
                  </c:pt>
                  <c:pt idx="146">
                    <c:v>12.420899999999996</c:v>
                  </c:pt>
                  <c:pt idx="147">
                    <c:v>12.3765</c:v>
                  </c:pt>
                  <c:pt idx="148">
                    <c:v>14.232600000000001</c:v>
                  </c:pt>
                  <c:pt idx="149">
                    <c:v>15.153299999999998</c:v>
                  </c:pt>
                  <c:pt idx="150">
                    <c:v>13.170999999999999</c:v>
                  </c:pt>
                  <c:pt idx="151">
                    <c:v>11.651599999999998</c:v>
                  </c:pt>
                  <c:pt idx="152">
                    <c:v>16.068800000000003</c:v>
                  </c:pt>
                  <c:pt idx="153">
                    <c:v>6.7676000000000007</c:v>
                  </c:pt>
                  <c:pt idx="154">
                    <c:v>12.578099999999999</c:v>
                  </c:pt>
                  <c:pt idx="155">
                    <c:v>9.7759999999999998</c:v>
                  </c:pt>
                  <c:pt idx="156">
                    <c:v>13.1325</c:v>
                  </c:pt>
                  <c:pt idx="157">
                    <c:v>8.5007000000000019</c:v>
                  </c:pt>
                  <c:pt idx="158">
                    <c:v>9.5710000000000015</c:v>
                  </c:pt>
                  <c:pt idx="159">
                    <c:v>15.434900000000003</c:v>
                  </c:pt>
                  <c:pt idx="160">
                    <c:v>8.1807999999999996</c:v>
                  </c:pt>
                  <c:pt idx="161">
                    <c:v>8.2255000000000003</c:v>
                  </c:pt>
                  <c:pt idx="162">
                    <c:v>6.5580999999999996</c:v>
                  </c:pt>
                  <c:pt idx="163">
                    <c:v>3.1359000000000004</c:v>
                  </c:pt>
                  <c:pt idx="164">
                    <c:v>5.782</c:v>
                  </c:pt>
                  <c:pt idx="165">
                    <c:v>3.5834000000000001</c:v>
                  </c:pt>
                  <c:pt idx="166">
                    <c:v>7.6247000000000007</c:v>
                  </c:pt>
                  <c:pt idx="167">
                    <c:v>9.2210999999999999</c:v>
                  </c:pt>
                  <c:pt idx="168">
                    <c:v>5.2701999999999991</c:v>
                  </c:pt>
                  <c:pt idx="169">
                    <c:v>5.0724999999999998</c:v>
                  </c:pt>
                  <c:pt idx="170">
                    <c:v>2.6343000000000001</c:v>
                  </c:pt>
                  <c:pt idx="171">
                    <c:v>0</c:v>
                  </c:pt>
                  <c:pt idx="172">
                    <c:v>9.8002000000000002</c:v>
                  </c:pt>
                  <c:pt idx="173">
                    <c:v>7.7427000000000001</c:v>
                  </c:pt>
                  <c:pt idx="174">
                    <c:v>3.1928999999999998</c:v>
                  </c:pt>
                  <c:pt idx="175">
                    <c:v>4.6414</c:v>
                  </c:pt>
                  <c:pt idx="176">
                    <c:v>3.9016000000000002</c:v>
                  </c:pt>
                  <c:pt idx="177">
                    <c:v>2.2667000000000002</c:v>
                  </c:pt>
                  <c:pt idx="178">
                    <c:v>3.7488999999999999</c:v>
                  </c:pt>
                  <c:pt idx="179">
                    <c:v>8.9869000000000003</c:v>
                  </c:pt>
                  <c:pt idx="180">
                    <c:v>2.5649999999999999</c:v>
                  </c:pt>
                  <c:pt idx="181">
                    <c:v>5.1618999999999993</c:v>
                  </c:pt>
                  <c:pt idx="182">
                    <c:v>9.844100000000001</c:v>
                  </c:pt>
                  <c:pt idx="183">
                    <c:v>3.1442000000000001</c:v>
                  </c:pt>
                  <c:pt idx="184">
                    <c:v>6.1429</c:v>
                  </c:pt>
                  <c:pt idx="185">
                    <c:v>5.4839000000000002</c:v>
                  </c:pt>
                  <c:pt idx="186">
                    <c:v>7.7856000000000005</c:v>
                  </c:pt>
                  <c:pt idx="187">
                    <c:v>9.2897999999999996</c:v>
                  </c:pt>
                  <c:pt idx="188">
                    <c:v>6.4037000000000006</c:v>
                  </c:pt>
                  <c:pt idx="189">
                    <c:v>8.2255000000000003</c:v>
                  </c:pt>
                  <c:pt idx="190">
                    <c:v>5.7336</c:v>
                  </c:pt>
                  <c:pt idx="191">
                    <c:v>13.1325</c:v>
                  </c:pt>
                  <c:pt idx="192">
                    <c:v>16.718599999999999</c:v>
                  </c:pt>
                  <c:pt idx="193">
                    <c:v>17.8553</c:v>
                  </c:pt>
                  <c:pt idx="194">
                    <c:v>14.860500000000002</c:v>
                  </c:pt>
                  <c:pt idx="195">
                    <c:v>11.857399999999998</c:v>
                  </c:pt>
                  <c:pt idx="196">
                    <c:v>11.467099999999999</c:v>
                  </c:pt>
                  <c:pt idx="197">
                    <c:v>13.168900000000001</c:v>
                  </c:pt>
                  <c:pt idx="198">
                    <c:v>10.4331</c:v>
                  </c:pt>
                  <c:pt idx="199">
                    <c:v>10.483900000000002</c:v>
                  </c:pt>
                  <c:pt idx="200">
                    <c:v>12.704600000000003</c:v>
                  </c:pt>
                  <c:pt idx="201">
                    <c:v>12.746299999999998</c:v>
                  </c:pt>
                  <c:pt idx="202">
                    <c:v>12.3085</c:v>
                  </c:pt>
                  <c:pt idx="203">
                    <c:v>14.0764</c:v>
                  </c:pt>
                  <c:pt idx="204">
                    <c:v>11.3904</c:v>
                  </c:pt>
                  <c:pt idx="205">
                    <c:v>9.1855999999999991</c:v>
                  </c:pt>
                  <c:pt idx="206">
                    <c:v>15.227</c:v>
                  </c:pt>
                  <c:pt idx="207">
                    <c:v>16.932600000000004</c:v>
                  </c:pt>
                  <c:pt idx="208">
                    <c:v>14.418500000000002</c:v>
                  </c:pt>
                  <c:pt idx="209">
                    <c:v>15.9283</c:v>
                  </c:pt>
                  <c:pt idx="210">
                    <c:v>11.641300000000001</c:v>
                  </c:pt>
                  <c:pt idx="211">
                    <c:v>10.317599999999999</c:v>
                  </c:pt>
                  <c:pt idx="212">
                    <c:v>8.3064</c:v>
                  </c:pt>
                  <c:pt idx="213">
                    <c:v>11.558300000000001</c:v>
                  </c:pt>
                  <c:pt idx="214">
                    <c:v>9.5710000000000015</c:v>
                  </c:pt>
                  <c:pt idx="215">
                    <c:v>11.202999999999999</c:v>
                  </c:pt>
                  <c:pt idx="216">
                    <c:v>8.2790999999999997</c:v>
                  </c:pt>
                  <c:pt idx="217">
                    <c:v>12.8797</c:v>
                  </c:pt>
                  <c:pt idx="218">
                    <c:v>8.1584000000000003</c:v>
                  </c:pt>
                  <c:pt idx="219">
                    <c:v>7.7716000000000003</c:v>
                  </c:pt>
                  <c:pt idx="220">
                    <c:v>2.6343000000000001</c:v>
                  </c:pt>
                  <c:pt idx="221">
                    <c:v>0</c:v>
                  </c:pt>
                  <c:pt idx="222">
                    <c:v>0</c:v>
                  </c:pt>
                  <c:pt idx="223">
                    <c:v>0</c:v>
                  </c:pt>
                  <c:pt idx="224">
                    <c:v>0</c:v>
                  </c:pt>
                  <c:pt idx="225">
                    <c:v>0</c:v>
                  </c:pt>
                  <c:pt idx="226">
                    <c:v>0</c:v>
                  </c:pt>
                  <c:pt idx="227">
                    <c:v>0</c:v>
                  </c:pt>
                  <c:pt idx="228">
                    <c:v>0</c:v>
                  </c:pt>
                  <c:pt idx="229">
                    <c:v>0</c:v>
                  </c:pt>
                  <c:pt idx="230">
                    <c:v>0</c:v>
                  </c:pt>
                  <c:pt idx="231">
                    <c:v>0</c:v>
                  </c:pt>
                  <c:pt idx="232">
                    <c:v>0</c:v>
                  </c:pt>
                  <c:pt idx="233">
                    <c:v>0</c:v>
                  </c:pt>
                  <c:pt idx="234">
                    <c:v>0</c:v>
                  </c:pt>
                  <c:pt idx="235">
                    <c:v>0</c:v>
                  </c:pt>
                  <c:pt idx="236">
                    <c:v>0</c:v>
                  </c:pt>
                  <c:pt idx="237">
                    <c:v>0</c:v>
                  </c:pt>
                  <c:pt idx="238">
                    <c:v>0</c:v>
                  </c:pt>
                  <c:pt idx="239">
                    <c:v>0</c:v>
                  </c:pt>
                  <c:pt idx="240">
                    <c:v>0</c:v>
                  </c:pt>
                  <c:pt idx="241">
                    <c:v>0</c:v>
                  </c:pt>
                  <c:pt idx="242">
                    <c:v>0</c:v>
                  </c:pt>
                  <c:pt idx="243">
                    <c:v>0</c:v>
                  </c:pt>
                  <c:pt idx="244">
                    <c:v>0</c:v>
                  </c:pt>
                  <c:pt idx="245">
                    <c:v>0</c:v>
                  </c:pt>
                  <c:pt idx="246">
                    <c:v>2.5649999999999999</c:v>
                  </c:pt>
                  <c:pt idx="247">
                    <c:v>1.71</c:v>
                  </c:pt>
                  <c:pt idx="248">
                    <c:v>0</c:v>
                  </c:pt>
                  <c:pt idx="249">
                    <c:v>2.1421999999999999</c:v>
                  </c:pt>
                  <c:pt idx="250">
                    <c:v>0</c:v>
                  </c:pt>
                  <c:pt idx="251">
                    <c:v>4.2565999999999997</c:v>
                  </c:pt>
                  <c:pt idx="252">
                    <c:v>2.8628</c:v>
                  </c:pt>
                  <c:pt idx="253">
                    <c:v>3.8107000000000006</c:v>
                  </c:pt>
                  <c:pt idx="254">
                    <c:v>7.1181999999999999</c:v>
                  </c:pt>
                  <c:pt idx="255">
                    <c:v>7.7788999999999993</c:v>
                  </c:pt>
                  <c:pt idx="256">
                    <c:v>12.107100000000001</c:v>
                  </c:pt>
                  <c:pt idx="257">
                    <c:v>7.1181999999999999</c:v>
                  </c:pt>
                  <c:pt idx="258">
                    <c:v>7.3141999999999996</c:v>
                  </c:pt>
                  <c:pt idx="259">
                    <c:v>2.0737999999999999</c:v>
                  </c:pt>
                  <c:pt idx="260">
                    <c:v>8.7441999999999993</c:v>
                  </c:pt>
                  <c:pt idx="261">
                    <c:v>6.0541</c:v>
                  </c:pt>
                  <c:pt idx="262">
                    <c:v>2.1659999999999999</c:v>
                  </c:pt>
                  <c:pt idx="263">
                    <c:v>8.1950000000000003</c:v>
                  </c:pt>
                  <c:pt idx="264">
                    <c:v>5.0743000000000009</c:v>
                  </c:pt>
                  <c:pt idx="265">
                    <c:v>7.0532999999999992</c:v>
                  </c:pt>
                  <c:pt idx="266">
                    <c:v>7.6451000000000011</c:v>
                  </c:pt>
                  <c:pt idx="267">
                    <c:v>7.8682999999999996</c:v>
                  </c:pt>
                  <c:pt idx="268">
                    <c:v>6.3545999999999996</c:v>
                  </c:pt>
                  <c:pt idx="269">
                    <c:v>5.8323999999999998</c:v>
                  </c:pt>
                  <c:pt idx="270">
                    <c:v>3.9132000000000002</c:v>
                  </c:pt>
                  <c:pt idx="271">
                    <c:v>3.2563999999999997</c:v>
                  </c:pt>
                  <c:pt idx="272">
                    <c:v>1.8299999999999998</c:v>
                  </c:pt>
                  <c:pt idx="273">
                    <c:v>3.4599000000000002</c:v>
                  </c:pt>
                  <c:pt idx="274">
                    <c:v>3.2540000000000004</c:v>
                  </c:pt>
                  <c:pt idx="275">
                    <c:v>1.9112</c:v>
                  </c:pt>
                  <c:pt idx="276">
                    <c:v>2.2667000000000002</c:v>
                  </c:pt>
                  <c:pt idx="277">
                    <c:v>0</c:v>
                  </c:pt>
                  <c:pt idx="278">
                    <c:v>0</c:v>
                  </c:pt>
                  <c:pt idx="279">
                    <c:v>0</c:v>
                  </c:pt>
                  <c:pt idx="280">
                    <c:v>0</c:v>
                  </c:pt>
                  <c:pt idx="281">
                    <c:v>0</c:v>
                  </c:pt>
                  <c:pt idx="282">
                    <c:v>0</c:v>
                  </c:pt>
                  <c:pt idx="283">
                    <c:v>0</c:v>
                  </c:pt>
                  <c:pt idx="284">
                    <c:v>0</c:v>
                  </c:pt>
                  <c:pt idx="285">
                    <c:v>0</c:v>
                  </c:pt>
                  <c:pt idx="286">
                    <c:v>0</c:v>
                  </c:pt>
                  <c:pt idx="287">
                    <c:v>0</c:v>
                  </c:pt>
                  <c:pt idx="288">
                    <c:v>0</c:v>
                  </c:pt>
                  <c:pt idx="289">
                    <c:v>0</c:v>
                  </c:pt>
                  <c:pt idx="290">
                    <c:v>0</c:v>
                  </c:pt>
                  <c:pt idx="291">
                    <c:v>2.4367000000000001</c:v>
                  </c:pt>
                  <c:pt idx="292">
                    <c:v>0</c:v>
                  </c:pt>
                  <c:pt idx="293">
                    <c:v>0</c:v>
                  </c:pt>
                  <c:pt idx="294">
                    <c:v>0</c:v>
                  </c:pt>
                  <c:pt idx="295">
                    <c:v>0</c:v>
                  </c:pt>
                  <c:pt idx="296">
                    <c:v>0</c:v>
                  </c:pt>
                  <c:pt idx="297">
                    <c:v>0</c:v>
                  </c:pt>
                  <c:pt idx="298">
                    <c:v>0</c:v>
                  </c:pt>
                  <c:pt idx="299">
                    <c:v>0</c:v>
                  </c:pt>
                  <c:pt idx="300">
                    <c:v>0</c:v>
                  </c:pt>
                  <c:pt idx="301">
                    <c:v>0</c:v>
                  </c:pt>
                  <c:pt idx="302">
                    <c:v>0</c:v>
                  </c:pt>
                  <c:pt idx="303">
                    <c:v>0</c:v>
                  </c:pt>
                  <c:pt idx="304">
                    <c:v>0</c:v>
                  </c:pt>
                  <c:pt idx="305">
                    <c:v>0</c:v>
                  </c:pt>
                  <c:pt idx="306">
                    <c:v>0</c:v>
                  </c:pt>
                  <c:pt idx="307">
                    <c:v>0</c:v>
                  </c:pt>
                  <c:pt idx="308">
                    <c:v>0</c:v>
                  </c:pt>
                  <c:pt idx="309">
                    <c:v>0</c:v>
                  </c:pt>
                  <c:pt idx="310">
                    <c:v>0</c:v>
                  </c:pt>
                  <c:pt idx="311">
                    <c:v>0</c:v>
                  </c:pt>
                  <c:pt idx="312">
                    <c:v>0</c:v>
                  </c:pt>
                  <c:pt idx="313">
                    <c:v>0</c:v>
                  </c:pt>
                  <c:pt idx="314">
                    <c:v>0</c:v>
                  </c:pt>
                  <c:pt idx="315">
                    <c:v>0</c:v>
                  </c:pt>
                  <c:pt idx="316">
                    <c:v>0</c:v>
                  </c:pt>
                  <c:pt idx="317">
                    <c:v>0</c:v>
                  </c:pt>
                  <c:pt idx="318">
                    <c:v>0</c:v>
                  </c:pt>
                  <c:pt idx="319">
                    <c:v>0</c:v>
                  </c:pt>
                  <c:pt idx="320">
                    <c:v>0</c:v>
                  </c:pt>
                  <c:pt idx="321">
                    <c:v>0</c:v>
                  </c:pt>
                  <c:pt idx="322">
                    <c:v>0</c:v>
                  </c:pt>
                  <c:pt idx="323">
                    <c:v>0</c:v>
                  </c:pt>
                  <c:pt idx="324">
                    <c:v>0</c:v>
                  </c:pt>
                  <c:pt idx="325">
                    <c:v>0</c:v>
                  </c:pt>
                  <c:pt idx="326">
                    <c:v>0</c:v>
                  </c:pt>
                  <c:pt idx="327">
                    <c:v>0</c:v>
                  </c:pt>
                  <c:pt idx="328">
                    <c:v>0</c:v>
                  </c:pt>
                  <c:pt idx="329">
                    <c:v>0</c:v>
                  </c:pt>
                  <c:pt idx="330">
                    <c:v>0</c:v>
                  </c:pt>
                  <c:pt idx="331">
                    <c:v>0</c:v>
                  </c:pt>
                  <c:pt idx="332">
                    <c:v>0</c:v>
                  </c:pt>
                  <c:pt idx="333">
                    <c:v>0</c:v>
                  </c:pt>
                  <c:pt idx="334">
                    <c:v>3.2488999999999999</c:v>
                  </c:pt>
                  <c:pt idx="335">
                    <c:v>2.7075</c:v>
                  </c:pt>
                  <c:pt idx="336">
                    <c:v>2.7848000000000002</c:v>
                  </c:pt>
                  <c:pt idx="337">
                    <c:v>2.1659999999999999</c:v>
                  </c:pt>
                  <c:pt idx="338">
                    <c:v>2.3207</c:v>
                  </c:pt>
                  <c:pt idx="339">
                    <c:v>0</c:v>
                  </c:pt>
                  <c:pt idx="340">
                    <c:v>6.9227000000000007</c:v>
                  </c:pt>
                  <c:pt idx="341">
                    <c:v>3.0073999999999996</c:v>
                  </c:pt>
                  <c:pt idx="342">
                    <c:v>3.1678999999999995</c:v>
                  </c:pt>
                  <c:pt idx="343">
                    <c:v>6.3002000000000002</c:v>
                  </c:pt>
                  <c:pt idx="344">
                    <c:v>6.9017999999999997</c:v>
                  </c:pt>
                  <c:pt idx="345">
                    <c:v>7.4035000000000011</c:v>
                  </c:pt>
                  <c:pt idx="346">
                    <c:v>9.9145000000000003</c:v>
                  </c:pt>
                  <c:pt idx="347">
                    <c:v>8.9177</c:v>
                  </c:pt>
                  <c:pt idx="348">
                    <c:v>8.9017000000000017</c:v>
                  </c:pt>
                  <c:pt idx="349">
                    <c:v>7.8765000000000001</c:v>
                  </c:pt>
                  <c:pt idx="350">
                    <c:v>9.9194999999999993</c:v>
                  </c:pt>
                  <c:pt idx="351">
                    <c:v>8.9924000000000035</c:v>
                  </c:pt>
                  <c:pt idx="352">
                    <c:v>8.9177</c:v>
                  </c:pt>
                  <c:pt idx="353">
                    <c:v>8.7302</c:v>
                  </c:pt>
                  <c:pt idx="354">
                    <c:v>6.6508000000000003</c:v>
                  </c:pt>
                  <c:pt idx="355">
                    <c:v>8.2363999999999997</c:v>
                  </c:pt>
                  <c:pt idx="356">
                    <c:v>6.5254000000000003</c:v>
                  </c:pt>
                  <c:pt idx="357">
                    <c:v>5.6430999999999996</c:v>
                  </c:pt>
                  <c:pt idx="358">
                    <c:v>8.0684999999999985</c:v>
                  </c:pt>
                  <c:pt idx="359">
                    <c:v>6.4253999999999998</c:v>
                  </c:pt>
                  <c:pt idx="360">
                    <c:v>4.6406000000000001</c:v>
                  </c:pt>
                  <c:pt idx="361">
                    <c:v>6.4189999999999987</c:v>
                  </c:pt>
                  <c:pt idx="362">
                    <c:v>3.7101999999999999</c:v>
                  </c:pt>
                  <c:pt idx="363">
                    <c:v>6.9469000000000003</c:v>
                  </c:pt>
                  <c:pt idx="364">
                    <c:v>5.2556000000000003</c:v>
                  </c:pt>
                  <c:pt idx="365">
                    <c:v>2.3773</c:v>
                  </c:pt>
                  <c:pt idx="366">
                    <c:v>1.9494</c:v>
                  </c:pt>
                  <c:pt idx="367">
                    <c:v>3.7688999999999999</c:v>
                  </c:pt>
                  <c:pt idx="368">
                    <c:v>3.1359000000000004</c:v>
                  </c:pt>
                  <c:pt idx="369">
                    <c:v>2.927</c:v>
                  </c:pt>
                  <c:pt idx="370">
                    <c:v>1.1076000000000001</c:v>
                  </c:pt>
                  <c:pt idx="371">
                    <c:v>4.4765999999999995</c:v>
                  </c:pt>
                  <c:pt idx="372">
                    <c:v>1.0047999999999999</c:v>
                  </c:pt>
                  <c:pt idx="373">
                    <c:v>2.1659999999999999</c:v>
                  </c:pt>
                  <c:pt idx="374">
                    <c:v>3.5834000000000001</c:v>
                  </c:pt>
                  <c:pt idx="375">
                    <c:v>5.2860999999999994</c:v>
                  </c:pt>
                  <c:pt idx="376">
                    <c:v>6.6742000000000008</c:v>
                  </c:pt>
                  <c:pt idx="377">
                    <c:v>6.7623000000000015</c:v>
                  </c:pt>
                  <c:pt idx="378">
                    <c:v>8.9565000000000019</c:v>
                  </c:pt>
                  <c:pt idx="379">
                    <c:v>8.9068999999999985</c:v>
                  </c:pt>
                  <c:pt idx="380">
                    <c:v>14.0764</c:v>
                  </c:pt>
                  <c:pt idx="381">
                    <c:v>6.5690000000000008</c:v>
                  </c:pt>
                  <c:pt idx="382">
                    <c:v>10.6784</c:v>
                  </c:pt>
                  <c:pt idx="383">
                    <c:v>9.166599999999999</c:v>
                  </c:pt>
                  <c:pt idx="384">
                    <c:v>11.583499999999999</c:v>
                  </c:pt>
                  <c:pt idx="385">
                    <c:v>12.914099999999998</c:v>
                  </c:pt>
                  <c:pt idx="386">
                    <c:v>7.5189000000000004</c:v>
                  </c:pt>
                  <c:pt idx="387">
                    <c:v>7.7284999999999995</c:v>
                  </c:pt>
                  <c:pt idx="388">
                    <c:v>6.6286000000000005</c:v>
                  </c:pt>
                  <c:pt idx="389">
                    <c:v>4.4775</c:v>
                  </c:pt>
                  <c:pt idx="390">
                    <c:v>5.7232000000000003</c:v>
                  </c:pt>
                  <c:pt idx="391">
                    <c:v>3.4420000000000002</c:v>
                  </c:pt>
                  <c:pt idx="392">
                    <c:v>1.4546999999999999</c:v>
                  </c:pt>
                  <c:pt idx="393">
                    <c:v>2.3736999999999999</c:v>
                  </c:pt>
                  <c:pt idx="394">
                    <c:v>3.7614000000000001</c:v>
                  </c:pt>
                  <c:pt idx="395">
                    <c:v>4.4518000000000004</c:v>
                  </c:pt>
                  <c:pt idx="396">
                    <c:v>3.9901999999999997</c:v>
                  </c:pt>
                  <c:pt idx="397">
                    <c:v>2.7631999999999999</c:v>
                  </c:pt>
                  <c:pt idx="398">
                    <c:v>6.9292000000000007</c:v>
                  </c:pt>
                  <c:pt idx="399">
                    <c:v>5.6811999999999996</c:v>
                  </c:pt>
                  <c:pt idx="400">
                    <c:v>5.2860999999999994</c:v>
                  </c:pt>
                  <c:pt idx="401">
                    <c:v>7.3923000000000005</c:v>
                  </c:pt>
                  <c:pt idx="402">
                    <c:v>5.5696000000000003</c:v>
                  </c:pt>
                  <c:pt idx="403">
                    <c:v>5.6989000000000001</c:v>
                  </c:pt>
                  <c:pt idx="404">
                    <c:v>7.7542999999999971</c:v>
                  </c:pt>
                  <c:pt idx="405">
                    <c:v>7.4914000000000023</c:v>
                  </c:pt>
                  <c:pt idx="406">
                    <c:v>7.9475999999999978</c:v>
                  </c:pt>
                  <c:pt idx="407">
                    <c:v>10.668199999999999</c:v>
                  </c:pt>
                  <c:pt idx="408">
                    <c:v>8.409399999999998</c:v>
                  </c:pt>
                  <c:pt idx="409">
                    <c:v>12.608399999999996</c:v>
                  </c:pt>
                  <c:pt idx="410">
                    <c:v>9.6113</c:v>
                  </c:pt>
                  <c:pt idx="411">
                    <c:v>14.4618</c:v>
                  </c:pt>
                  <c:pt idx="412">
                    <c:v>9.6082999999999998</c:v>
                  </c:pt>
                  <c:pt idx="413">
                    <c:v>9.0699000000000005</c:v>
                  </c:pt>
                  <c:pt idx="414">
                    <c:v>7.3226999999999993</c:v>
                  </c:pt>
                  <c:pt idx="415">
                    <c:v>9.1018999999999988</c:v>
                  </c:pt>
                  <c:pt idx="416">
                    <c:v>19.422800000000002</c:v>
                  </c:pt>
                </c:numCache>
              </c:numRef>
            </c:minus>
            <c:spPr>
              <a:noFill/>
              <a:ln w="25400" cap="flat" cmpd="sng" algn="ctr">
                <a:solidFill>
                  <a:srgbClr val="699FFF">
                    <a:alpha val="25000"/>
                  </a:srgbClr>
                </a:solidFill>
                <a:round/>
              </a:ln>
              <a:effectLst/>
            </c:spPr>
          </c:errBars>
          <c:cat>
            <c:multiLvlStrRef>
              <c:f>Positivity!$B$5:$C$421</c:f>
              <c:multiLvlStrCache>
                <c:ptCount val="417"/>
                <c:lvl>
                  <c:pt idx="0">
                    <c:v>1</c:v>
                  </c:pt>
                  <c:pt idx="9">
                    <c:v>3</c:v>
                  </c:pt>
                  <c:pt idx="17">
                    <c:v>5</c:v>
                  </c:pt>
                  <c:pt idx="26">
                    <c:v>7</c:v>
                  </c:pt>
                  <c:pt idx="35">
                    <c:v>9</c:v>
                  </c:pt>
                  <c:pt idx="44">
                    <c:v>11</c:v>
                  </c:pt>
                  <c:pt idx="52">
                    <c:v>1</c:v>
                  </c:pt>
                  <c:pt idx="61">
                    <c:v>3</c:v>
                  </c:pt>
                  <c:pt idx="70">
                    <c:v>5</c:v>
                  </c:pt>
                  <c:pt idx="78">
                    <c:v>7</c:v>
                  </c:pt>
                  <c:pt idx="87">
                    <c:v>9</c:v>
                  </c:pt>
                  <c:pt idx="96">
                    <c:v>11</c:v>
                  </c:pt>
                  <c:pt idx="105">
                    <c:v>1</c:v>
                  </c:pt>
                  <c:pt idx="113">
                    <c:v>3</c:v>
                  </c:pt>
                  <c:pt idx="122">
                    <c:v>5</c:v>
                  </c:pt>
                  <c:pt idx="130">
                    <c:v>7</c:v>
                  </c:pt>
                  <c:pt idx="139">
                    <c:v>9</c:v>
                  </c:pt>
                  <c:pt idx="148">
                    <c:v>11</c:v>
                  </c:pt>
                  <c:pt idx="157">
                    <c:v>1</c:v>
                  </c:pt>
                  <c:pt idx="165">
                    <c:v>3</c:v>
                  </c:pt>
                  <c:pt idx="174">
                    <c:v>5</c:v>
                  </c:pt>
                  <c:pt idx="183">
                    <c:v>7</c:v>
                  </c:pt>
                  <c:pt idx="191">
                    <c:v>9</c:v>
                  </c:pt>
                  <c:pt idx="200">
                    <c:v>11</c:v>
                  </c:pt>
                  <c:pt idx="209">
                    <c:v>1</c:v>
                  </c:pt>
                  <c:pt idx="217">
                    <c:v>3</c:v>
                  </c:pt>
                  <c:pt idx="226">
                    <c:v>5</c:v>
                  </c:pt>
                  <c:pt idx="235">
                    <c:v>7</c:v>
                  </c:pt>
                  <c:pt idx="244">
                    <c:v>9</c:v>
                  </c:pt>
                  <c:pt idx="252">
                    <c:v>11</c:v>
                  </c:pt>
                  <c:pt idx="261">
                    <c:v>1</c:v>
                  </c:pt>
                  <c:pt idx="270">
                    <c:v>3</c:v>
                  </c:pt>
                  <c:pt idx="278">
                    <c:v>5</c:v>
                  </c:pt>
                  <c:pt idx="287">
                    <c:v>7</c:v>
                  </c:pt>
                  <c:pt idx="296">
                    <c:v>9</c:v>
                  </c:pt>
                  <c:pt idx="305">
                    <c:v>11</c:v>
                  </c:pt>
                  <c:pt idx="313">
                    <c:v>1</c:v>
                  </c:pt>
                  <c:pt idx="322">
                    <c:v>3</c:v>
                  </c:pt>
                  <c:pt idx="330">
                    <c:v>5</c:v>
                  </c:pt>
                  <c:pt idx="339">
                    <c:v>7</c:v>
                  </c:pt>
                  <c:pt idx="348">
                    <c:v>9</c:v>
                  </c:pt>
                  <c:pt idx="357">
                    <c:v>11</c:v>
                  </c:pt>
                  <c:pt idx="365">
                    <c:v>1</c:v>
                  </c:pt>
                  <c:pt idx="374">
                    <c:v>3</c:v>
                  </c:pt>
                  <c:pt idx="383">
                    <c:v>5</c:v>
                  </c:pt>
                  <c:pt idx="391">
                    <c:v>7</c:v>
                  </c:pt>
                  <c:pt idx="400">
                    <c:v>9</c:v>
                  </c:pt>
                  <c:pt idx="409">
                    <c:v>11</c:v>
                  </c:pt>
                  <c:pt idx="416">
                    <c:v> </c:v>
                  </c:pt>
                </c:lvl>
                <c:lvl>
                  <c:pt idx="0">
                    <c:v>2016</c:v>
                  </c:pt>
                  <c:pt idx="52">
                    <c:v>2017</c:v>
                  </c:pt>
                  <c:pt idx="105">
                    <c:v>2018</c:v>
                  </c:pt>
                  <c:pt idx="157">
                    <c:v>2019</c:v>
                  </c:pt>
                  <c:pt idx="209">
                    <c:v>2020</c:v>
                  </c:pt>
                  <c:pt idx="261">
                    <c:v>2021</c:v>
                  </c:pt>
                  <c:pt idx="313">
                    <c:v>2022</c:v>
                  </c:pt>
                  <c:pt idx="365">
                    <c:v>2023</c:v>
                  </c:pt>
                </c:lvl>
              </c:multiLvlStrCache>
            </c:multiLvlStrRef>
          </c:cat>
          <c:val>
            <c:numRef>
              <c:f>Positivity!$K$5:$K$421</c:f>
              <c:numCache>
                <c:formatCode>General</c:formatCode>
                <c:ptCount val="417"/>
                <c:pt idx="0">
                  <c:v>11.764699999999999</c:v>
                </c:pt>
                <c:pt idx="1">
                  <c:v>0</c:v>
                </c:pt>
                <c:pt idx="2">
                  <c:v>3.7037</c:v>
                </c:pt>
                <c:pt idx="3">
                  <c:v>7.6923000000000004</c:v>
                </c:pt>
                <c:pt idx="4">
                  <c:v>3.9216000000000002</c:v>
                </c:pt>
                <c:pt idx="5">
                  <c:v>20.588200000000001</c:v>
                </c:pt>
                <c:pt idx="6">
                  <c:v>13.6364</c:v>
                </c:pt>
                <c:pt idx="7">
                  <c:v>12</c:v>
                </c:pt>
                <c:pt idx="8">
                  <c:v>17.241399999999999</c:v>
                </c:pt>
                <c:pt idx="9">
                  <c:v>0</c:v>
                </c:pt>
                <c:pt idx="10">
                  <c:v>8.5714000000000006</c:v>
                </c:pt>
                <c:pt idx="11">
                  <c:v>15.625</c:v>
                </c:pt>
                <c:pt idx="12">
                  <c:v>5.8823999999999996</c:v>
                </c:pt>
                <c:pt idx="13">
                  <c:v>9.0908999999999995</c:v>
                </c:pt>
                <c:pt idx="14">
                  <c:v>0</c:v>
                </c:pt>
                <c:pt idx="15">
                  <c:v>8.3332999999999995</c:v>
                </c:pt>
                <c:pt idx="16">
                  <c:v>2.2726999999999999</c:v>
                </c:pt>
                <c:pt idx="17">
                  <c:v>24.324300000000001</c:v>
                </c:pt>
                <c:pt idx="18">
                  <c:v>0</c:v>
                </c:pt>
                <c:pt idx="19">
                  <c:v>3.5714000000000001</c:v>
                </c:pt>
                <c:pt idx="20">
                  <c:v>14.7059</c:v>
                </c:pt>
                <c:pt idx="21">
                  <c:v>13.513500000000001</c:v>
                </c:pt>
                <c:pt idx="22">
                  <c:v>3.3332999999999999</c:v>
                </c:pt>
                <c:pt idx="23">
                  <c:v>2.9411999999999998</c:v>
                </c:pt>
                <c:pt idx="24">
                  <c:v>22.5</c:v>
                </c:pt>
                <c:pt idx="25">
                  <c:v>4</c:v>
                </c:pt>
                <c:pt idx="26">
                  <c:v>3.2258</c:v>
                </c:pt>
                <c:pt idx="27">
                  <c:v>10.8108</c:v>
                </c:pt>
                <c:pt idx="28">
                  <c:v>3.2258</c:v>
                </c:pt>
                <c:pt idx="29">
                  <c:v>0</c:v>
                </c:pt>
                <c:pt idx="30">
                  <c:v>7.6923000000000004</c:v>
                </c:pt>
                <c:pt idx="31">
                  <c:v>10.7143</c:v>
                </c:pt>
                <c:pt idx="32">
                  <c:v>16.129000000000001</c:v>
                </c:pt>
                <c:pt idx="33">
                  <c:v>18.75</c:v>
                </c:pt>
                <c:pt idx="34">
                  <c:v>0</c:v>
                </c:pt>
                <c:pt idx="35">
                  <c:v>12.5</c:v>
                </c:pt>
                <c:pt idx="36">
                  <c:v>20.689699999999998</c:v>
                </c:pt>
                <c:pt idx="37">
                  <c:v>15.625</c:v>
                </c:pt>
                <c:pt idx="38">
                  <c:v>45.097999999999999</c:v>
                </c:pt>
                <c:pt idx="39">
                  <c:v>30.612200000000001</c:v>
                </c:pt>
                <c:pt idx="40">
                  <c:v>34.615400000000001</c:v>
                </c:pt>
                <c:pt idx="41">
                  <c:v>9.375</c:v>
                </c:pt>
                <c:pt idx="42">
                  <c:v>27.2727</c:v>
                </c:pt>
                <c:pt idx="43">
                  <c:v>34.285699999999999</c:v>
                </c:pt>
                <c:pt idx="44">
                  <c:v>31.578900000000001</c:v>
                </c:pt>
                <c:pt idx="45">
                  <c:v>42.424199999999999</c:v>
                </c:pt>
                <c:pt idx="46">
                  <c:v>31.372499999999999</c:v>
                </c:pt>
                <c:pt idx="47">
                  <c:v>32.258099999999999</c:v>
                </c:pt>
                <c:pt idx="48">
                  <c:v>47.058799999999998</c:v>
                </c:pt>
                <c:pt idx="49">
                  <c:v>31.428599999999999</c:v>
                </c:pt>
                <c:pt idx="50">
                  <c:v>50</c:v>
                </c:pt>
                <c:pt idx="51">
                  <c:v>35.897399999999998</c:v>
                </c:pt>
                <c:pt idx="52">
                  <c:v>56.25</c:v>
                </c:pt>
                <c:pt idx="53">
                  <c:v>30.612200000000001</c:v>
                </c:pt>
                <c:pt idx="54">
                  <c:v>33.333300000000001</c:v>
                </c:pt>
                <c:pt idx="55">
                  <c:v>33.333300000000001</c:v>
                </c:pt>
                <c:pt idx="56">
                  <c:v>18.75</c:v>
                </c:pt>
                <c:pt idx="57">
                  <c:v>29.166699999999999</c:v>
                </c:pt>
                <c:pt idx="58">
                  <c:v>29.6296</c:v>
                </c:pt>
                <c:pt idx="59">
                  <c:v>11.1111</c:v>
                </c:pt>
                <c:pt idx="60">
                  <c:v>18.604700000000001</c:v>
                </c:pt>
                <c:pt idx="61">
                  <c:v>5.8823999999999996</c:v>
                </c:pt>
                <c:pt idx="62">
                  <c:v>0</c:v>
                </c:pt>
                <c:pt idx="63">
                  <c:v>8.8234999999999992</c:v>
                </c:pt>
                <c:pt idx="64">
                  <c:v>6.6666999999999996</c:v>
                </c:pt>
                <c:pt idx="65">
                  <c:v>0</c:v>
                </c:pt>
                <c:pt idx="66">
                  <c:v>4.1666999999999996</c:v>
                </c:pt>
                <c:pt idx="67">
                  <c:v>15</c:v>
                </c:pt>
                <c:pt idx="68">
                  <c:v>23.076899999999998</c:v>
                </c:pt>
                <c:pt idx="69">
                  <c:v>0</c:v>
                </c:pt>
                <c:pt idx="70">
                  <c:v>3.5714000000000001</c:v>
                </c:pt>
                <c:pt idx="71">
                  <c:v>12.5</c:v>
                </c:pt>
                <c:pt idx="72">
                  <c:v>10.8108</c:v>
                </c:pt>
                <c:pt idx="73">
                  <c:v>3.3332999999999999</c:v>
                </c:pt>
                <c:pt idx="74">
                  <c:v>13.793100000000001</c:v>
                </c:pt>
                <c:pt idx="75">
                  <c:v>8.5714000000000006</c:v>
                </c:pt>
                <c:pt idx="76">
                  <c:v>0</c:v>
                </c:pt>
                <c:pt idx="77">
                  <c:v>12.1212</c:v>
                </c:pt>
                <c:pt idx="78">
                  <c:v>0</c:v>
                </c:pt>
                <c:pt idx="79">
                  <c:v>5.8823999999999996</c:v>
                </c:pt>
                <c:pt idx="80">
                  <c:v>21.428599999999999</c:v>
                </c:pt>
                <c:pt idx="81">
                  <c:v>20</c:v>
                </c:pt>
                <c:pt idx="82">
                  <c:v>29.729700000000001</c:v>
                </c:pt>
                <c:pt idx="83">
                  <c:v>33.333300000000001</c:v>
                </c:pt>
                <c:pt idx="84">
                  <c:v>30.188700000000001</c:v>
                </c:pt>
                <c:pt idx="85">
                  <c:v>46.666699999999999</c:v>
                </c:pt>
                <c:pt idx="86">
                  <c:v>40</c:v>
                </c:pt>
                <c:pt idx="87">
                  <c:v>46.153799999999997</c:v>
                </c:pt>
                <c:pt idx="88">
                  <c:v>36.363599999999998</c:v>
                </c:pt>
                <c:pt idx="89">
                  <c:v>22.5806</c:v>
                </c:pt>
                <c:pt idx="90">
                  <c:v>34.482799999999997</c:v>
                </c:pt>
                <c:pt idx="91">
                  <c:v>30.357099999999999</c:v>
                </c:pt>
                <c:pt idx="92">
                  <c:v>28.571400000000001</c:v>
                </c:pt>
                <c:pt idx="93">
                  <c:v>33.871000000000002</c:v>
                </c:pt>
                <c:pt idx="94">
                  <c:v>20.833300000000001</c:v>
                </c:pt>
                <c:pt idx="95">
                  <c:v>19.5122</c:v>
                </c:pt>
                <c:pt idx="96">
                  <c:v>9.0908999999999995</c:v>
                </c:pt>
                <c:pt idx="97">
                  <c:v>13.1579</c:v>
                </c:pt>
                <c:pt idx="98">
                  <c:v>5.7142999999999997</c:v>
                </c:pt>
                <c:pt idx="99">
                  <c:v>0</c:v>
                </c:pt>
                <c:pt idx="100">
                  <c:v>8.3332999999999995</c:v>
                </c:pt>
                <c:pt idx="101">
                  <c:v>8.3332999999999995</c:v>
                </c:pt>
                <c:pt idx="102">
                  <c:v>5.2632000000000003</c:v>
                </c:pt>
                <c:pt idx="103">
                  <c:v>12.5</c:v>
                </c:pt>
                <c:pt idx="104">
                  <c:v>31.818200000000001</c:v>
                </c:pt>
                <c:pt idx="105">
                  <c:v>11.1111</c:v>
                </c:pt>
                <c:pt idx="106">
                  <c:v>19.047599999999999</c:v>
                </c:pt>
                <c:pt idx="107">
                  <c:v>21.875</c:v>
                </c:pt>
                <c:pt idx="108">
                  <c:v>13.2075</c:v>
                </c:pt>
                <c:pt idx="109">
                  <c:v>18.918900000000001</c:v>
                </c:pt>
                <c:pt idx="110">
                  <c:v>25.8065</c:v>
                </c:pt>
                <c:pt idx="111">
                  <c:v>26.666699999999999</c:v>
                </c:pt>
                <c:pt idx="112">
                  <c:v>27.2727</c:v>
                </c:pt>
                <c:pt idx="113">
                  <c:v>4.1666999999999996</c:v>
                </c:pt>
                <c:pt idx="114">
                  <c:v>18.5185</c:v>
                </c:pt>
                <c:pt idx="115">
                  <c:v>15.384600000000001</c:v>
                </c:pt>
                <c:pt idx="116">
                  <c:v>11.9048</c:v>
                </c:pt>
                <c:pt idx="117">
                  <c:v>34.375</c:v>
                </c:pt>
                <c:pt idx="118">
                  <c:v>17.857099999999999</c:v>
                </c:pt>
                <c:pt idx="119">
                  <c:v>23.076899999999998</c:v>
                </c:pt>
                <c:pt idx="120">
                  <c:v>11.9048</c:v>
                </c:pt>
                <c:pt idx="121">
                  <c:v>16.666699999999999</c:v>
                </c:pt>
                <c:pt idx="122">
                  <c:v>16</c:v>
                </c:pt>
                <c:pt idx="123">
                  <c:v>22.449000000000002</c:v>
                </c:pt>
                <c:pt idx="124">
                  <c:v>14.7059</c:v>
                </c:pt>
                <c:pt idx="125">
                  <c:v>7.4074</c:v>
                </c:pt>
                <c:pt idx="126">
                  <c:v>11.1111</c:v>
                </c:pt>
                <c:pt idx="127">
                  <c:v>18.75</c:v>
                </c:pt>
                <c:pt idx="128">
                  <c:v>22.222200000000001</c:v>
                </c:pt>
                <c:pt idx="129">
                  <c:v>5.2632000000000003</c:v>
                </c:pt>
                <c:pt idx="130">
                  <c:v>10.526300000000001</c:v>
                </c:pt>
                <c:pt idx="131">
                  <c:v>2.7778</c:v>
                </c:pt>
                <c:pt idx="132">
                  <c:v>0</c:v>
                </c:pt>
                <c:pt idx="133">
                  <c:v>6.6666999999999996</c:v>
                </c:pt>
                <c:pt idx="134">
                  <c:v>4.3478000000000003</c:v>
                </c:pt>
                <c:pt idx="135">
                  <c:v>13.793100000000001</c:v>
                </c:pt>
                <c:pt idx="136">
                  <c:v>22.5</c:v>
                </c:pt>
                <c:pt idx="137">
                  <c:v>3.5714000000000001</c:v>
                </c:pt>
                <c:pt idx="138">
                  <c:v>9.0908999999999995</c:v>
                </c:pt>
                <c:pt idx="139">
                  <c:v>33.333300000000001</c:v>
                </c:pt>
                <c:pt idx="140">
                  <c:v>12.1951</c:v>
                </c:pt>
                <c:pt idx="141">
                  <c:v>17.777799999999999</c:v>
                </c:pt>
                <c:pt idx="142">
                  <c:v>26.087</c:v>
                </c:pt>
                <c:pt idx="143">
                  <c:v>33.898299999999999</c:v>
                </c:pt>
                <c:pt idx="144">
                  <c:v>26.5625</c:v>
                </c:pt>
                <c:pt idx="145">
                  <c:v>0</c:v>
                </c:pt>
                <c:pt idx="146">
                  <c:v>41.935499999999998</c:v>
                </c:pt>
                <c:pt idx="147">
                  <c:v>43.75</c:v>
                </c:pt>
                <c:pt idx="148">
                  <c:v>44.898000000000003</c:v>
                </c:pt>
                <c:pt idx="149">
                  <c:v>34.285699999999999</c:v>
                </c:pt>
                <c:pt idx="150">
                  <c:v>39.622599999999998</c:v>
                </c:pt>
                <c:pt idx="151">
                  <c:v>29.6296</c:v>
                </c:pt>
                <c:pt idx="152">
                  <c:v>38.235300000000002</c:v>
                </c:pt>
                <c:pt idx="153">
                  <c:v>8.5714000000000006</c:v>
                </c:pt>
                <c:pt idx="154">
                  <c:v>27.907</c:v>
                </c:pt>
                <c:pt idx="155">
                  <c:v>17.777799999999999</c:v>
                </c:pt>
                <c:pt idx="156">
                  <c:v>21.428599999999999</c:v>
                </c:pt>
                <c:pt idx="157">
                  <c:v>15.384600000000001</c:v>
                </c:pt>
                <c:pt idx="158">
                  <c:v>17.391300000000001</c:v>
                </c:pt>
                <c:pt idx="159">
                  <c:v>39.473700000000001</c:v>
                </c:pt>
                <c:pt idx="160">
                  <c:v>14</c:v>
                </c:pt>
                <c:pt idx="161">
                  <c:v>11.428599999999999</c:v>
                </c:pt>
                <c:pt idx="162">
                  <c:v>9.0908999999999995</c:v>
                </c:pt>
                <c:pt idx="163">
                  <c:v>3.5714000000000001</c:v>
                </c:pt>
                <c:pt idx="164">
                  <c:v>7.3170999999999999</c:v>
                </c:pt>
                <c:pt idx="165">
                  <c:v>4.0815999999999999</c:v>
                </c:pt>
                <c:pt idx="166">
                  <c:v>8.6957000000000004</c:v>
                </c:pt>
                <c:pt idx="167">
                  <c:v>13.8889</c:v>
                </c:pt>
                <c:pt idx="168">
                  <c:v>6.6666999999999996</c:v>
                </c:pt>
                <c:pt idx="169">
                  <c:v>7.0175000000000001</c:v>
                </c:pt>
                <c:pt idx="170">
                  <c:v>2.7027000000000001</c:v>
                </c:pt>
                <c:pt idx="171">
                  <c:v>0</c:v>
                </c:pt>
                <c:pt idx="172">
                  <c:v>18.75</c:v>
                </c:pt>
                <c:pt idx="173">
                  <c:v>11.6279</c:v>
                </c:pt>
                <c:pt idx="174">
                  <c:v>3.6364000000000001</c:v>
                </c:pt>
                <c:pt idx="175">
                  <c:v>4.7618999999999998</c:v>
                </c:pt>
                <c:pt idx="176">
                  <c:v>4.4443999999999999</c:v>
                </c:pt>
                <c:pt idx="177">
                  <c:v>2.3256000000000001</c:v>
                </c:pt>
                <c:pt idx="178">
                  <c:v>3.8462000000000001</c:v>
                </c:pt>
                <c:pt idx="179">
                  <c:v>12.5</c:v>
                </c:pt>
                <c:pt idx="180">
                  <c:v>2.6316000000000002</c:v>
                </c:pt>
                <c:pt idx="181">
                  <c:v>5.8823999999999996</c:v>
                </c:pt>
                <c:pt idx="182">
                  <c:v>12.5</c:v>
                </c:pt>
                <c:pt idx="183">
                  <c:v>3.2258</c:v>
                </c:pt>
                <c:pt idx="184">
                  <c:v>8.5106000000000002</c:v>
                </c:pt>
                <c:pt idx="185">
                  <c:v>6.25</c:v>
                </c:pt>
                <c:pt idx="186">
                  <c:v>10.8108</c:v>
                </c:pt>
                <c:pt idx="187">
                  <c:v>15</c:v>
                </c:pt>
                <c:pt idx="188">
                  <c:v>8.1081000000000003</c:v>
                </c:pt>
                <c:pt idx="189">
                  <c:v>11.428599999999999</c:v>
                </c:pt>
                <c:pt idx="190">
                  <c:v>5.8823999999999996</c:v>
                </c:pt>
                <c:pt idx="191">
                  <c:v>21.428599999999999</c:v>
                </c:pt>
                <c:pt idx="192">
                  <c:v>23.529399999999999</c:v>
                </c:pt>
                <c:pt idx="193">
                  <c:v>41.379300000000001</c:v>
                </c:pt>
                <c:pt idx="194">
                  <c:v>48.936199999999999</c:v>
                </c:pt>
                <c:pt idx="195">
                  <c:v>32.142899999999997</c:v>
                </c:pt>
                <c:pt idx="196">
                  <c:v>35.384599999999999</c:v>
                </c:pt>
                <c:pt idx="197">
                  <c:v>20</c:v>
                </c:pt>
                <c:pt idx="198">
                  <c:v>29.411799999999999</c:v>
                </c:pt>
                <c:pt idx="199">
                  <c:v>28.7879</c:v>
                </c:pt>
                <c:pt idx="200">
                  <c:v>32.653100000000002</c:v>
                </c:pt>
                <c:pt idx="201">
                  <c:v>37.036999999999999</c:v>
                </c:pt>
                <c:pt idx="202">
                  <c:v>25</c:v>
                </c:pt>
                <c:pt idx="203">
                  <c:v>31.578900000000001</c:v>
                </c:pt>
                <c:pt idx="204">
                  <c:v>21.9512</c:v>
                </c:pt>
                <c:pt idx="205">
                  <c:v>16.666699999999999</c:v>
                </c:pt>
                <c:pt idx="206">
                  <c:v>25</c:v>
                </c:pt>
                <c:pt idx="207">
                  <c:v>44.117600000000003</c:v>
                </c:pt>
                <c:pt idx="208">
                  <c:v>32.432400000000001</c:v>
                </c:pt>
                <c:pt idx="209">
                  <c:v>28</c:v>
                </c:pt>
                <c:pt idx="210">
                  <c:v>42.253500000000003</c:v>
                </c:pt>
                <c:pt idx="211">
                  <c:v>30.555599999999998</c:v>
                </c:pt>
                <c:pt idx="212">
                  <c:v>15.7895</c:v>
                </c:pt>
                <c:pt idx="213">
                  <c:v>27.451000000000001</c:v>
                </c:pt>
                <c:pt idx="214">
                  <c:v>17.391300000000001</c:v>
                </c:pt>
                <c:pt idx="215">
                  <c:v>18.181799999999999</c:v>
                </c:pt>
                <c:pt idx="216">
                  <c:v>13.333299999999999</c:v>
                </c:pt>
                <c:pt idx="217">
                  <c:v>25</c:v>
                </c:pt>
                <c:pt idx="218">
                  <c:v>10.344799999999999</c:v>
                </c:pt>
                <c:pt idx="219">
                  <c:v>12.5</c:v>
                </c:pt>
                <c:pt idx="220">
                  <c:v>2.7027000000000001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2.6316000000000002</c:v>
                </c:pt>
                <c:pt idx="247">
                  <c:v>1.7544</c:v>
                </c:pt>
                <c:pt idx="248">
                  <c:v>0</c:v>
                </c:pt>
                <c:pt idx="249">
                  <c:v>2.4390000000000001</c:v>
                </c:pt>
                <c:pt idx="250">
                  <c:v>0</c:v>
                </c:pt>
                <c:pt idx="251">
                  <c:v>5.8823999999999996</c:v>
                </c:pt>
                <c:pt idx="252">
                  <c:v>3.6145</c:v>
                </c:pt>
                <c:pt idx="253">
                  <c:v>5.2632000000000003</c:v>
                </c:pt>
                <c:pt idx="254">
                  <c:v>14.0845</c:v>
                </c:pt>
                <c:pt idx="255">
                  <c:v>14.754099999999999</c:v>
                </c:pt>
                <c:pt idx="256">
                  <c:v>22.222200000000001</c:v>
                </c:pt>
                <c:pt idx="257">
                  <c:v>14.0845</c:v>
                </c:pt>
                <c:pt idx="258">
                  <c:v>13.8462</c:v>
                </c:pt>
                <c:pt idx="259">
                  <c:v>2.1276999999999999</c:v>
                </c:pt>
                <c:pt idx="260">
                  <c:v>13.1579</c:v>
                </c:pt>
                <c:pt idx="261">
                  <c:v>10.2941</c:v>
                </c:pt>
                <c:pt idx="262">
                  <c:v>2.2222</c:v>
                </c:pt>
                <c:pt idx="263">
                  <c:v>14.8148</c:v>
                </c:pt>
                <c:pt idx="264">
                  <c:v>8.1081000000000003</c:v>
                </c:pt>
                <c:pt idx="265">
                  <c:v>12.698399999999999</c:v>
                </c:pt>
                <c:pt idx="266">
                  <c:v>13.793100000000001</c:v>
                </c:pt>
                <c:pt idx="267">
                  <c:v>17.567599999999999</c:v>
                </c:pt>
                <c:pt idx="268">
                  <c:v>15</c:v>
                </c:pt>
                <c:pt idx="269">
                  <c:v>10.9756</c:v>
                </c:pt>
                <c:pt idx="270">
                  <c:v>5.4054000000000002</c:v>
                </c:pt>
                <c:pt idx="271">
                  <c:v>4.4943999999999997</c:v>
                </c:pt>
                <c:pt idx="272">
                  <c:v>2.0832999999999999</c:v>
                </c:pt>
                <c:pt idx="273">
                  <c:v>5.1546000000000003</c:v>
                </c:pt>
                <c:pt idx="274">
                  <c:v>4.1096000000000004</c:v>
                </c:pt>
                <c:pt idx="275">
                  <c:v>1.9608000000000001</c:v>
                </c:pt>
                <c:pt idx="276">
                  <c:v>2.3256000000000001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2.5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3.3332999999999999</c:v>
                </c:pt>
                <c:pt idx="335">
                  <c:v>2.7778</c:v>
                </c:pt>
                <c:pt idx="336">
                  <c:v>2.8571</c:v>
                </c:pt>
                <c:pt idx="337">
                  <c:v>2.2222</c:v>
                </c:pt>
                <c:pt idx="338">
                  <c:v>2.3809999999999998</c:v>
                </c:pt>
                <c:pt idx="339">
                  <c:v>0</c:v>
                </c:pt>
                <c:pt idx="340">
                  <c:v>11.1111</c:v>
                </c:pt>
                <c:pt idx="341">
                  <c:v>3.7974999999999999</c:v>
                </c:pt>
                <c:pt idx="342">
                  <c:v>4.7169999999999996</c:v>
                </c:pt>
                <c:pt idx="343">
                  <c:v>12.9412</c:v>
                </c:pt>
                <c:pt idx="344">
                  <c:v>13.0435</c:v>
                </c:pt>
                <c:pt idx="345">
                  <c:v>20.202000000000002</c:v>
                </c:pt>
                <c:pt idx="346">
                  <c:v>36.666699999999999</c:v>
                </c:pt>
                <c:pt idx="347">
                  <c:v>33.962299999999999</c:v>
                </c:pt>
                <c:pt idx="348">
                  <c:v>39.316200000000002</c:v>
                </c:pt>
                <c:pt idx="349">
                  <c:v>30.7087</c:v>
                </c:pt>
                <c:pt idx="350">
                  <c:v>40</c:v>
                </c:pt>
                <c:pt idx="351">
                  <c:v>48.412700000000001</c:v>
                </c:pt>
                <c:pt idx="352">
                  <c:v>33.962299999999999</c:v>
                </c:pt>
                <c:pt idx="353">
                  <c:v>27.659600000000001</c:v>
                </c:pt>
                <c:pt idx="354">
                  <c:v>18.018000000000001</c:v>
                </c:pt>
                <c:pt idx="355">
                  <c:v>22.093</c:v>
                </c:pt>
                <c:pt idx="356">
                  <c:v>11.1111</c:v>
                </c:pt>
                <c:pt idx="357">
                  <c:v>12</c:v>
                </c:pt>
                <c:pt idx="358">
                  <c:v>18.666699999999999</c:v>
                </c:pt>
                <c:pt idx="359">
                  <c:v>10.9375</c:v>
                </c:pt>
                <c:pt idx="360">
                  <c:v>7.4074</c:v>
                </c:pt>
                <c:pt idx="361">
                  <c:v>9.6153999999999993</c:v>
                </c:pt>
                <c:pt idx="362">
                  <c:v>4.6875</c:v>
                </c:pt>
                <c:pt idx="363">
                  <c:v>10.416700000000001</c:v>
                </c:pt>
                <c:pt idx="364">
                  <c:v>7.2727000000000004</c:v>
                </c:pt>
                <c:pt idx="365">
                  <c:v>2.4390000000000001</c:v>
                </c:pt>
                <c:pt idx="366">
                  <c:v>2</c:v>
                </c:pt>
                <c:pt idx="367">
                  <c:v>4.7618999999999998</c:v>
                </c:pt>
                <c:pt idx="368">
                  <c:v>3.5714000000000001</c:v>
                </c:pt>
                <c:pt idx="369">
                  <c:v>3.3332999999999999</c:v>
                </c:pt>
                <c:pt idx="370">
                  <c:v>1.1364000000000001</c:v>
                </c:pt>
                <c:pt idx="371">
                  <c:v>7.1429</c:v>
                </c:pt>
                <c:pt idx="372">
                  <c:v>1.0308999999999999</c:v>
                </c:pt>
                <c:pt idx="373">
                  <c:v>2.2222</c:v>
                </c:pt>
                <c:pt idx="374">
                  <c:v>4.0815999999999999</c:v>
                </c:pt>
                <c:pt idx="375">
                  <c:v>8.4506999999999994</c:v>
                </c:pt>
                <c:pt idx="376">
                  <c:v>15.7895</c:v>
                </c:pt>
                <c:pt idx="377">
                  <c:v>16.494800000000001</c:v>
                </c:pt>
                <c:pt idx="378">
                  <c:v>30.208300000000001</c:v>
                </c:pt>
                <c:pt idx="379">
                  <c:v>24.050599999999999</c:v>
                </c:pt>
                <c:pt idx="380">
                  <c:v>31.578900000000001</c:v>
                </c:pt>
                <c:pt idx="381">
                  <c:v>16</c:v>
                </c:pt>
                <c:pt idx="382">
                  <c:v>18.421099999999999</c:v>
                </c:pt>
                <c:pt idx="383">
                  <c:v>27.381</c:v>
                </c:pt>
                <c:pt idx="384">
                  <c:v>26.5306</c:v>
                </c:pt>
                <c:pt idx="385">
                  <c:v>36.538499999999999</c:v>
                </c:pt>
                <c:pt idx="386">
                  <c:v>13.5593</c:v>
                </c:pt>
                <c:pt idx="387">
                  <c:v>13.2075</c:v>
                </c:pt>
                <c:pt idx="388">
                  <c:v>11.2903</c:v>
                </c:pt>
                <c:pt idx="389">
                  <c:v>5.6604000000000001</c:v>
                </c:pt>
                <c:pt idx="390">
                  <c:v>9.7222000000000008</c:v>
                </c:pt>
                <c:pt idx="391">
                  <c:v>4.3478000000000003</c:v>
                </c:pt>
                <c:pt idx="392">
                  <c:v>1.4924999999999999</c:v>
                </c:pt>
                <c:pt idx="393">
                  <c:v>2.7027000000000001</c:v>
                </c:pt>
                <c:pt idx="394">
                  <c:v>5.1947999999999999</c:v>
                </c:pt>
                <c:pt idx="395">
                  <c:v>6.1538000000000004</c:v>
                </c:pt>
                <c:pt idx="396">
                  <c:v>4.5454999999999997</c:v>
                </c:pt>
                <c:pt idx="397">
                  <c:v>3.4883999999999999</c:v>
                </c:pt>
                <c:pt idx="398">
                  <c:v>13.698600000000001</c:v>
                </c:pt>
                <c:pt idx="399">
                  <c:v>9.0908999999999995</c:v>
                </c:pt>
                <c:pt idx="400">
                  <c:v>8.4506999999999994</c:v>
                </c:pt>
                <c:pt idx="401">
                  <c:v>16.4557</c:v>
                </c:pt>
                <c:pt idx="402">
                  <c:v>12.264200000000001</c:v>
                </c:pt>
                <c:pt idx="403">
                  <c:v>13.793100000000001</c:v>
                </c:pt>
                <c:pt idx="404">
                  <c:v>25.663699999999999</c:v>
                </c:pt>
                <c:pt idx="405">
                  <c:v>26.016300000000001</c:v>
                </c:pt>
                <c:pt idx="406">
                  <c:v>32.824399999999997</c:v>
                </c:pt>
                <c:pt idx="407">
                  <c:v>36.363599999999998</c:v>
                </c:pt>
                <c:pt idx="408">
                  <c:v>18.840599999999998</c:v>
                </c:pt>
                <c:pt idx="409">
                  <c:v>40.677999999999997</c:v>
                </c:pt>
                <c:pt idx="410">
                  <c:v>28.205100000000002</c:v>
                </c:pt>
                <c:pt idx="411">
                  <c:v>45.833300000000001</c:v>
                </c:pt>
                <c:pt idx="412">
                  <c:v>18.3673</c:v>
                </c:pt>
                <c:pt idx="413">
                  <c:v>27.058800000000002</c:v>
                </c:pt>
                <c:pt idx="414">
                  <c:v>11.764699999999999</c:v>
                </c:pt>
                <c:pt idx="415">
                  <c:v>21.2121</c:v>
                </c:pt>
                <c:pt idx="416">
                  <c:v>39.1304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C5D-40AF-B0B3-D1FC2AA657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84288944"/>
        <c:axId val="1951574496"/>
      </c:lineChart>
      <c:catAx>
        <c:axId val="1184288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Seaford" panose="00000500000000000000" pitchFamily="2" charset="0"/>
                <a:ea typeface="+mn-ea"/>
                <a:cs typeface="+mn-cs"/>
              </a:defRPr>
            </a:pPr>
            <a:endParaRPr lang="en-US"/>
          </a:p>
        </c:txPr>
        <c:crossAx val="1951574496"/>
        <c:crosses val="autoZero"/>
        <c:auto val="1"/>
        <c:lblAlgn val="ctr"/>
        <c:lblOffset val="100"/>
        <c:noMultiLvlLbl val="0"/>
      </c:catAx>
      <c:valAx>
        <c:axId val="1951574496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  <a:r>
                  <a:rPr lang="en-US" baseline="0"/>
                  <a:t> of ILI specimens positive for influenza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Seaford" panose="00000500000000000000" pitchFamily="2" charset="0"/>
                <a:ea typeface="+mn-ea"/>
                <a:cs typeface="+mn-cs"/>
              </a:defRPr>
            </a:pPr>
            <a:endParaRPr lang="en-US"/>
          </a:p>
        </c:txPr>
        <c:crossAx val="11842889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SARI</c:v>
          </c:tx>
          <c:spPr>
            <a:ln w="9525" cap="rnd">
              <a:solidFill>
                <a:srgbClr val="A13D63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Positivity!$T$5:$T$421</c:f>
                <c:numCache>
                  <c:formatCode>General</c:formatCode>
                  <c:ptCount val="417"/>
                  <c:pt idx="0">
                    <c:v>0</c:v>
                  </c:pt>
                  <c:pt idx="1">
                    <c:v>15.685599999999999</c:v>
                  </c:pt>
                  <c:pt idx="2">
                    <c:v>11.457599999999999</c:v>
                  </c:pt>
                  <c:pt idx="3">
                    <c:v>12.485899999999997</c:v>
                  </c:pt>
                  <c:pt idx="4">
                    <c:v>9.9634</c:v>
                  </c:pt>
                  <c:pt idx="5">
                    <c:v>17.437999999999999</c:v>
                  </c:pt>
                  <c:pt idx="6">
                    <c:v>18.0306</c:v>
                  </c:pt>
                  <c:pt idx="7">
                    <c:v>18.9163</c:v>
                  </c:pt>
                  <c:pt idx="8">
                    <c:v>12.3856</c:v>
                  </c:pt>
                  <c:pt idx="9">
                    <c:v>14.316099999999999</c:v>
                  </c:pt>
                  <c:pt idx="10">
                    <c:v>17.006700000000002</c:v>
                  </c:pt>
                  <c:pt idx="11">
                    <c:v>20.545400000000001</c:v>
                  </c:pt>
                  <c:pt idx="12">
                    <c:v>20.070399999999999</c:v>
                  </c:pt>
                  <c:pt idx="13">
                    <c:v>0</c:v>
                  </c:pt>
                  <c:pt idx="14">
                    <c:v>0</c:v>
                  </c:pt>
                  <c:pt idx="15">
                    <c:v>12.3856</c:v>
                  </c:pt>
                  <c:pt idx="16">
                    <c:v>10.178100000000001</c:v>
                  </c:pt>
                  <c:pt idx="17">
                    <c:v>8.486699999999999</c:v>
                  </c:pt>
                  <c:pt idx="18">
                    <c:v>13.663699999999999</c:v>
                  </c:pt>
                  <c:pt idx="19">
                    <c:v>11.234300000000001</c:v>
                  </c:pt>
                  <c:pt idx="20">
                    <c:v>10.863100000000001</c:v>
                  </c:pt>
                  <c:pt idx="21">
                    <c:v>9.3894999999999982</c:v>
                  </c:pt>
                  <c:pt idx="22">
                    <c:v>11.8687</c:v>
                  </c:pt>
                  <c:pt idx="23">
                    <c:v>5.726</c:v>
                  </c:pt>
                  <c:pt idx="24">
                    <c:v>0</c:v>
                  </c:pt>
                  <c:pt idx="25">
                    <c:v>13.092099999999999</c:v>
                  </c:pt>
                  <c:pt idx="26">
                    <c:v>15.790800000000001</c:v>
                  </c:pt>
                  <c:pt idx="27">
                    <c:v>0</c:v>
                  </c:pt>
                  <c:pt idx="28">
                    <c:v>14.853999999999999</c:v>
                  </c:pt>
                  <c:pt idx="29">
                    <c:v>19.8611</c:v>
                  </c:pt>
                  <c:pt idx="30">
                    <c:v>15.685599999999999</c:v>
                  </c:pt>
                  <c:pt idx="31">
                    <c:v>17.437999999999999</c:v>
                  </c:pt>
                  <c:pt idx="32">
                    <c:v>14.970000000000002</c:v>
                  </c:pt>
                  <c:pt idx="33">
                    <c:v>0</c:v>
                  </c:pt>
                  <c:pt idx="34">
                    <c:v>10.485900000000001</c:v>
                  </c:pt>
                  <c:pt idx="35">
                    <c:v>11.4023</c:v>
                  </c:pt>
                  <c:pt idx="36">
                    <c:v>13.020299999999999</c:v>
                  </c:pt>
                  <c:pt idx="37">
                    <c:v>9.9497000000000018</c:v>
                  </c:pt>
                  <c:pt idx="38">
                    <c:v>10.510899999999999</c:v>
                  </c:pt>
                  <c:pt idx="39">
                    <c:v>9.0451000000000015</c:v>
                  </c:pt>
                  <c:pt idx="40">
                    <c:v>9.4280000000000008</c:v>
                  </c:pt>
                  <c:pt idx="41">
                    <c:v>10.662500000000001</c:v>
                  </c:pt>
                  <c:pt idx="42">
                    <c:v>10.174899999999997</c:v>
                  </c:pt>
                  <c:pt idx="43">
                    <c:v>9.1289000000000016</c:v>
                  </c:pt>
                  <c:pt idx="44">
                    <c:v>10.255600000000001</c:v>
                  </c:pt>
                  <c:pt idx="45">
                    <c:v>9.9248999999999974</c:v>
                  </c:pt>
                  <c:pt idx="46">
                    <c:v>9.4395000000000024</c:v>
                  </c:pt>
                  <c:pt idx="47">
                    <c:v>14.4861</c:v>
                  </c:pt>
                  <c:pt idx="48">
                    <c:v>11.636800000000001</c:v>
                  </c:pt>
                  <c:pt idx="49">
                    <c:v>10.9008</c:v>
                  </c:pt>
                  <c:pt idx="50">
                    <c:v>15.951599999999999</c:v>
                  </c:pt>
                  <c:pt idx="51">
                    <c:v>13.787800000000001</c:v>
                  </c:pt>
                  <c:pt idx="52">
                    <c:v>19.035</c:v>
                  </c:pt>
                  <c:pt idx="53">
                    <c:v>13.412200000000002</c:v>
                  </c:pt>
                  <c:pt idx="54">
                    <c:v>9.6533999999999995</c:v>
                  </c:pt>
                  <c:pt idx="55">
                    <c:v>13.160100000000003</c:v>
                  </c:pt>
                  <c:pt idx="56">
                    <c:v>13.455300000000001</c:v>
                  </c:pt>
                  <c:pt idx="57">
                    <c:v>9.9634</c:v>
                  </c:pt>
                  <c:pt idx="58">
                    <c:v>8.89</c:v>
                  </c:pt>
                  <c:pt idx="59">
                    <c:v>10.147600000000001</c:v>
                  </c:pt>
                  <c:pt idx="60">
                    <c:v>11.837999999999997</c:v>
                  </c:pt>
                  <c:pt idx="61">
                    <c:v>8.486699999999999</c:v>
                  </c:pt>
                  <c:pt idx="62">
                    <c:v>0</c:v>
                  </c:pt>
                  <c:pt idx="63">
                    <c:v>14.135700000000002</c:v>
                  </c:pt>
                  <c:pt idx="64">
                    <c:v>7.5120000000000005</c:v>
                  </c:pt>
                  <c:pt idx="65">
                    <c:v>7.4339999999999993</c:v>
                  </c:pt>
                  <c:pt idx="66">
                    <c:v>0</c:v>
                  </c:pt>
                  <c:pt idx="67">
                    <c:v>0</c:v>
                  </c:pt>
                  <c:pt idx="68">
                    <c:v>7.6000999999999994</c:v>
                  </c:pt>
                  <c:pt idx="69">
                    <c:v>8.8134000000000015</c:v>
                  </c:pt>
                  <c:pt idx="70">
                    <c:v>9.6174999999999997</c:v>
                  </c:pt>
                  <c:pt idx="71">
                    <c:v>9.7515000000000001</c:v>
                  </c:pt>
                  <c:pt idx="72">
                    <c:v>10.5238</c:v>
                  </c:pt>
                  <c:pt idx="73">
                    <c:v>6.8635999999999999</c:v>
                  </c:pt>
                  <c:pt idx="74">
                    <c:v>10.3141</c:v>
                  </c:pt>
                  <c:pt idx="75">
                    <c:v>11.5733</c:v>
                  </c:pt>
                  <c:pt idx="76">
                    <c:v>11.457599999999999</c:v>
                  </c:pt>
                  <c:pt idx="77">
                    <c:v>11.837999999999997</c:v>
                  </c:pt>
                  <c:pt idx="78">
                    <c:v>10.743500000000001</c:v>
                  </c:pt>
                  <c:pt idx="79">
                    <c:v>5.8731000000000009</c:v>
                  </c:pt>
                  <c:pt idx="80">
                    <c:v>9.5482000000000014</c:v>
                  </c:pt>
                  <c:pt idx="81">
                    <c:v>8.5009000000000015</c:v>
                  </c:pt>
                  <c:pt idx="82">
                    <c:v>10.107000000000001</c:v>
                  </c:pt>
                  <c:pt idx="83">
                    <c:v>8.7470000000000017</c:v>
                  </c:pt>
                  <c:pt idx="84">
                    <c:v>10.0543</c:v>
                  </c:pt>
                  <c:pt idx="85">
                    <c:v>12.439399999999999</c:v>
                  </c:pt>
                  <c:pt idx="86">
                    <c:v>12.100399999999997</c:v>
                  </c:pt>
                  <c:pt idx="87">
                    <c:v>12.046500000000002</c:v>
                  </c:pt>
                  <c:pt idx="88">
                    <c:v>10.759599999999999</c:v>
                  </c:pt>
                  <c:pt idx="89">
                    <c:v>9.9577999999999989</c:v>
                  </c:pt>
                  <c:pt idx="90">
                    <c:v>12.927300000000002</c:v>
                  </c:pt>
                  <c:pt idx="91">
                    <c:v>19.003799999999998</c:v>
                  </c:pt>
                  <c:pt idx="92">
                    <c:v>13.55</c:v>
                  </c:pt>
                  <c:pt idx="93">
                    <c:v>10.949200000000001</c:v>
                  </c:pt>
                  <c:pt idx="94">
                    <c:v>13.961199999999998</c:v>
                  </c:pt>
                  <c:pt idx="95">
                    <c:v>12.729099999999999</c:v>
                  </c:pt>
                  <c:pt idx="96">
                    <c:v>7.9444999999999988</c:v>
                  </c:pt>
                  <c:pt idx="97">
                    <c:v>10.485900000000001</c:v>
                  </c:pt>
                  <c:pt idx="98">
                    <c:v>12.886500000000002</c:v>
                  </c:pt>
                  <c:pt idx="99">
                    <c:v>15.608599999999999</c:v>
                  </c:pt>
                  <c:pt idx="100">
                    <c:v>16.747500000000002</c:v>
                  </c:pt>
                  <c:pt idx="101">
                    <c:v>0</c:v>
                  </c:pt>
                  <c:pt idx="102">
                    <c:v>11.457599999999999</c:v>
                  </c:pt>
                  <c:pt idx="103">
                    <c:v>0</c:v>
                  </c:pt>
                  <c:pt idx="104">
                    <c:v>25.8476</c:v>
                  </c:pt>
                  <c:pt idx="105">
                    <c:v>37.138599999999997</c:v>
                  </c:pt>
                  <c:pt idx="106">
                    <c:v>19.342199999999998</c:v>
                  </c:pt>
                  <c:pt idx="107">
                    <c:v>20.070399999999999</c:v>
                  </c:pt>
                  <c:pt idx="108">
                    <c:v>19.054099999999998</c:v>
                  </c:pt>
                  <c:pt idx="109">
                    <c:v>16.953500000000002</c:v>
                  </c:pt>
                  <c:pt idx="110">
                    <c:v>0</c:v>
                  </c:pt>
                  <c:pt idx="111">
                    <c:v>20.764899999999997</c:v>
                  </c:pt>
                  <c:pt idx="112">
                    <c:v>12.060099999999998</c:v>
                  </c:pt>
                  <c:pt idx="113">
                    <c:v>0</c:v>
                  </c:pt>
                  <c:pt idx="114">
                    <c:v>17.598200000000002</c:v>
                  </c:pt>
                  <c:pt idx="115">
                    <c:v>17.437999999999999</c:v>
                  </c:pt>
                  <c:pt idx="116">
                    <c:v>18.2989</c:v>
                  </c:pt>
                  <c:pt idx="117">
                    <c:v>0</c:v>
                  </c:pt>
                  <c:pt idx="118">
                    <c:v>15.4068</c:v>
                  </c:pt>
                  <c:pt idx="119">
                    <c:v>0</c:v>
                  </c:pt>
                  <c:pt idx="120">
                    <c:v>0</c:v>
                  </c:pt>
                  <c:pt idx="121">
                    <c:v>20.082799999999999</c:v>
                  </c:pt>
                  <c:pt idx="122">
                    <c:v>18.566699999999997</c:v>
                  </c:pt>
                  <c:pt idx="123">
                    <c:v>20.036099999999998</c:v>
                  </c:pt>
                  <c:pt idx="124">
                    <c:v>14.776399999999999</c:v>
                  </c:pt>
                  <c:pt idx="125">
                    <c:v>23.788999999999998</c:v>
                  </c:pt>
                  <c:pt idx="126">
                    <c:v>26.895699999999998</c:v>
                  </c:pt>
                  <c:pt idx="127">
                    <c:v>15.143399999999998</c:v>
                  </c:pt>
                  <c:pt idx="128">
                    <c:v>30.0625</c:v>
                  </c:pt>
                  <c:pt idx="129">
                    <c:v>18.0306</c:v>
                  </c:pt>
                  <c:pt idx="130">
                    <c:v>33.593800000000002</c:v>
                  </c:pt>
                  <c:pt idx="131">
                    <c:v>16.360599999999998</c:v>
                  </c:pt>
                  <c:pt idx="132">
                    <c:v>0</c:v>
                  </c:pt>
                  <c:pt idx="133">
                    <c:v>10.087399999999999</c:v>
                  </c:pt>
                  <c:pt idx="134">
                    <c:v>16.076500000000003</c:v>
                  </c:pt>
                  <c:pt idx="135">
                    <c:v>14.6068</c:v>
                  </c:pt>
                  <c:pt idx="136">
                    <c:v>14.538899999999998</c:v>
                  </c:pt>
                  <c:pt idx="137">
                    <c:v>0</c:v>
                  </c:pt>
                  <c:pt idx="138">
                    <c:v>10.6586</c:v>
                  </c:pt>
                  <c:pt idx="139">
                    <c:v>15.951599999999999</c:v>
                  </c:pt>
                  <c:pt idx="140">
                    <c:v>12.833</c:v>
                  </c:pt>
                  <c:pt idx="141">
                    <c:v>17.871000000000002</c:v>
                  </c:pt>
                  <c:pt idx="142">
                    <c:v>12.691800000000004</c:v>
                  </c:pt>
                  <c:pt idx="143">
                    <c:v>14.349599999999999</c:v>
                  </c:pt>
                  <c:pt idx="144">
                    <c:v>15.1265</c:v>
                  </c:pt>
                  <c:pt idx="145">
                    <c:v>22.892699999999998</c:v>
                  </c:pt>
                  <c:pt idx="146">
                    <c:v>16.494800000000001</c:v>
                  </c:pt>
                  <c:pt idx="147">
                    <c:v>18.515800000000002</c:v>
                  </c:pt>
                  <c:pt idx="148">
                    <c:v>18.1736</c:v>
                  </c:pt>
                  <c:pt idx="149">
                    <c:v>20.717500000000001</c:v>
                  </c:pt>
                  <c:pt idx="150">
                    <c:v>20.717500000000001</c:v>
                  </c:pt>
                  <c:pt idx="151">
                    <c:v>20.764899999999997</c:v>
                  </c:pt>
                  <c:pt idx="152">
                    <c:v>16.3507</c:v>
                  </c:pt>
                  <c:pt idx="153">
                    <c:v>0</c:v>
                  </c:pt>
                  <c:pt idx="154">
                    <c:v>23.356499999999997</c:v>
                  </c:pt>
                  <c:pt idx="155">
                    <c:v>18.566699999999997</c:v>
                  </c:pt>
                  <c:pt idx="156">
                    <c:v>25.8476</c:v>
                  </c:pt>
                  <c:pt idx="157">
                    <c:v>16.882400000000001</c:v>
                  </c:pt>
                  <c:pt idx="158">
                    <c:v>22.611400000000003</c:v>
                  </c:pt>
                  <c:pt idx="159">
                    <c:v>22.611400000000003</c:v>
                  </c:pt>
                  <c:pt idx="160">
                    <c:v>0</c:v>
                  </c:pt>
                  <c:pt idx="161">
                    <c:v>14.970000000000002</c:v>
                  </c:pt>
                  <c:pt idx="162">
                    <c:v>0</c:v>
                  </c:pt>
                  <c:pt idx="163">
                    <c:v>22.892699999999998</c:v>
                  </c:pt>
                  <c:pt idx="164">
                    <c:v>19.054099999999998</c:v>
                  </c:pt>
                  <c:pt idx="165">
                    <c:v>16.882400000000001</c:v>
                  </c:pt>
                  <c:pt idx="166">
                    <c:v>0</c:v>
                  </c:pt>
                  <c:pt idx="167">
                    <c:v>0</c:v>
                  </c:pt>
                  <c:pt idx="168">
                    <c:v>0</c:v>
                  </c:pt>
                  <c:pt idx="169">
                    <c:v>0</c:v>
                  </c:pt>
                  <c:pt idx="170">
                    <c:v>0</c:v>
                  </c:pt>
                  <c:pt idx="171">
                    <c:v>0</c:v>
                  </c:pt>
                  <c:pt idx="172">
                    <c:v>0</c:v>
                  </c:pt>
                  <c:pt idx="173">
                    <c:v>28.433599999999998</c:v>
                  </c:pt>
                  <c:pt idx="174">
                    <c:v>17.600899999999999</c:v>
                  </c:pt>
                  <c:pt idx="175">
                    <c:v>0</c:v>
                  </c:pt>
                  <c:pt idx="176">
                    <c:v>20.764899999999997</c:v>
                  </c:pt>
                  <c:pt idx="177">
                    <c:v>13.476300000000002</c:v>
                  </c:pt>
                  <c:pt idx="178">
                    <c:v>20.764899999999997</c:v>
                  </c:pt>
                  <c:pt idx="179">
                    <c:v>0</c:v>
                  </c:pt>
                  <c:pt idx="180">
                    <c:v>0</c:v>
                  </c:pt>
                  <c:pt idx="181">
                    <c:v>0</c:v>
                  </c:pt>
                  <c:pt idx="182">
                    <c:v>13.883599999999999</c:v>
                  </c:pt>
                  <c:pt idx="183">
                    <c:v>0</c:v>
                  </c:pt>
                  <c:pt idx="184">
                    <c:v>0</c:v>
                  </c:pt>
                  <c:pt idx="185">
                    <c:v>23.982099999999999</c:v>
                  </c:pt>
                  <c:pt idx="186">
                    <c:v>0</c:v>
                  </c:pt>
                  <c:pt idx="187">
                    <c:v>0</c:v>
                  </c:pt>
                  <c:pt idx="188">
                    <c:v>18.664000000000001</c:v>
                  </c:pt>
                  <c:pt idx="189">
                    <c:v>19.8733</c:v>
                  </c:pt>
                  <c:pt idx="190">
                    <c:v>18.2989</c:v>
                  </c:pt>
                  <c:pt idx="191">
                    <c:v>0</c:v>
                  </c:pt>
                  <c:pt idx="192">
                    <c:v>33.701599999999999</c:v>
                  </c:pt>
                  <c:pt idx="193">
                    <c:v>17.1629</c:v>
                  </c:pt>
                  <c:pt idx="194">
                    <c:v>18.806899999999999</c:v>
                  </c:pt>
                  <c:pt idx="195">
                    <c:v>16.930399999999999</c:v>
                  </c:pt>
                  <c:pt idx="196">
                    <c:v>28.089100000000002</c:v>
                  </c:pt>
                  <c:pt idx="197">
                    <c:v>21.0518</c:v>
                  </c:pt>
                  <c:pt idx="198">
                    <c:v>16.3507</c:v>
                  </c:pt>
                  <c:pt idx="199">
                    <c:v>17.733099999999997</c:v>
                  </c:pt>
                  <c:pt idx="200">
                    <c:v>16.494800000000001</c:v>
                  </c:pt>
                  <c:pt idx="201">
                    <c:v>18.566699999999997</c:v>
                  </c:pt>
                  <c:pt idx="202">
                    <c:v>28.089100000000002</c:v>
                  </c:pt>
                  <c:pt idx="203">
                    <c:v>21.389899999999997</c:v>
                  </c:pt>
                  <c:pt idx="204">
                    <c:v>22.102799999999998</c:v>
                  </c:pt>
                  <c:pt idx="205">
                    <c:v>20.703699999999998</c:v>
                  </c:pt>
                  <c:pt idx="206">
                    <c:v>27.065399999999997</c:v>
                  </c:pt>
                  <c:pt idx="207">
                    <c:v>16.360599999999998</c:v>
                  </c:pt>
                  <c:pt idx="208">
                    <c:v>22.8065</c:v>
                  </c:pt>
                  <c:pt idx="209">
                    <c:v>20.070399999999999</c:v>
                  </c:pt>
                  <c:pt idx="210">
                    <c:v>17.388500000000001</c:v>
                  </c:pt>
                  <c:pt idx="211">
                    <c:v>21.738799999999998</c:v>
                  </c:pt>
                  <c:pt idx="212">
                    <c:v>18.9163</c:v>
                  </c:pt>
                  <c:pt idx="213">
                    <c:v>23.600900000000003</c:v>
                  </c:pt>
                  <c:pt idx="214">
                    <c:v>19.219000000000001</c:v>
                  </c:pt>
                  <c:pt idx="215">
                    <c:v>20.764899999999997</c:v>
                  </c:pt>
                  <c:pt idx="216">
                    <c:v>24.971299999999996</c:v>
                  </c:pt>
                  <c:pt idx="217">
                    <c:v>36.737199999999994</c:v>
                  </c:pt>
                  <c:pt idx="218">
                    <c:v>21.738799999999998</c:v>
                  </c:pt>
                  <c:pt idx="219">
                    <c:v>29.369000000000003</c:v>
                  </c:pt>
                  <c:pt idx="220">
                    <c:v>0</c:v>
                  </c:pt>
                  <c:pt idx="221">
                    <c:v>0</c:v>
                  </c:pt>
                  <c:pt idx="222">
                    <c:v>0</c:v>
                  </c:pt>
                  <c:pt idx="223">
                    <c:v>0</c:v>
                  </c:pt>
                  <c:pt idx="224">
                    <c:v>0</c:v>
                  </c:pt>
                  <c:pt idx="225">
                    <c:v>0</c:v>
                  </c:pt>
                  <c:pt idx="226">
                    <c:v>0</c:v>
                  </c:pt>
                  <c:pt idx="227">
                    <c:v>0</c:v>
                  </c:pt>
                  <c:pt idx="228">
                    <c:v>0</c:v>
                  </c:pt>
                  <c:pt idx="229">
                    <c:v>0</c:v>
                  </c:pt>
                  <c:pt idx="230">
                    <c:v>0</c:v>
                  </c:pt>
                  <c:pt idx="231">
                    <c:v>0</c:v>
                  </c:pt>
                  <c:pt idx="232">
                    <c:v>0</c:v>
                  </c:pt>
                  <c:pt idx="233">
                    <c:v>0</c:v>
                  </c:pt>
                  <c:pt idx="234">
                    <c:v>0</c:v>
                  </c:pt>
                  <c:pt idx="235">
                    <c:v>0</c:v>
                  </c:pt>
                  <c:pt idx="236">
                    <c:v>0</c:v>
                  </c:pt>
                  <c:pt idx="237">
                    <c:v>0</c:v>
                  </c:pt>
                  <c:pt idx="238">
                    <c:v>0</c:v>
                  </c:pt>
                  <c:pt idx="239">
                    <c:v>0</c:v>
                  </c:pt>
                  <c:pt idx="240">
                    <c:v>0</c:v>
                  </c:pt>
                  <c:pt idx="241">
                    <c:v>0</c:v>
                  </c:pt>
                  <c:pt idx="242">
                    <c:v>0</c:v>
                  </c:pt>
                  <c:pt idx="243">
                    <c:v>30.146299999999997</c:v>
                  </c:pt>
                  <c:pt idx="244">
                    <c:v>0</c:v>
                  </c:pt>
                  <c:pt idx="245">
                    <c:v>0</c:v>
                  </c:pt>
                  <c:pt idx="246">
                    <c:v>0</c:v>
                  </c:pt>
                  <c:pt idx="247">
                    <c:v>0</c:v>
                  </c:pt>
                  <c:pt idx="248">
                    <c:v>0</c:v>
                  </c:pt>
                  <c:pt idx="249">
                    <c:v>21.738799999999998</c:v>
                  </c:pt>
                  <c:pt idx="250">
                    <c:v>9.9634</c:v>
                  </c:pt>
                  <c:pt idx="251">
                    <c:v>12.060099999999998</c:v>
                  </c:pt>
                  <c:pt idx="252">
                    <c:v>9.2512000000000008</c:v>
                  </c:pt>
                  <c:pt idx="253">
                    <c:v>12.084</c:v>
                  </c:pt>
                  <c:pt idx="254">
                    <c:v>10.6586</c:v>
                  </c:pt>
                  <c:pt idx="255">
                    <c:v>19.342199999999998</c:v>
                  </c:pt>
                  <c:pt idx="256">
                    <c:v>16.351700000000001</c:v>
                  </c:pt>
                  <c:pt idx="257">
                    <c:v>12.3856</c:v>
                  </c:pt>
                  <c:pt idx="258">
                    <c:v>12.729099999999999</c:v>
                  </c:pt>
                  <c:pt idx="259">
                    <c:v>0</c:v>
                  </c:pt>
                  <c:pt idx="260">
                    <c:v>0</c:v>
                  </c:pt>
                  <c:pt idx="261">
                    <c:v>30.146299999999997</c:v>
                  </c:pt>
                  <c:pt idx="262">
                    <c:v>0</c:v>
                  </c:pt>
                  <c:pt idx="263">
                    <c:v>20.764899999999997</c:v>
                  </c:pt>
                  <c:pt idx="264">
                    <c:v>0</c:v>
                  </c:pt>
                  <c:pt idx="265">
                    <c:v>0</c:v>
                  </c:pt>
                  <c:pt idx="266">
                    <c:v>25.2818</c:v>
                  </c:pt>
                  <c:pt idx="267">
                    <c:v>32.187100000000001</c:v>
                  </c:pt>
                  <c:pt idx="268">
                    <c:v>0</c:v>
                  </c:pt>
                  <c:pt idx="269">
                    <c:v>17.600899999999999</c:v>
                  </c:pt>
                  <c:pt idx="270">
                    <c:v>30.146299999999997</c:v>
                  </c:pt>
                  <c:pt idx="271">
                    <c:v>16.351700000000001</c:v>
                  </c:pt>
                  <c:pt idx="272">
                    <c:v>16.360599999999998</c:v>
                  </c:pt>
                  <c:pt idx="273">
                    <c:v>17.600899999999999</c:v>
                  </c:pt>
                  <c:pt idx="274">
                    <c:v>0</c:v>
                  </c:pt>
                  <c:pt idx="275">
                    <c:v>37.138599999999997</c:v>
                  </c:pt>
                  <c:pt idx="276">
                    <c:v>0</c:v>
                  </c:pt>
                  <c:pt idx="277">
                    <c:v>0</c:v>
                  </c:pt>
                  <c:pt idx="278">
                    <c:v>0</c:v>
                  </c:pt>
                  <c:pt idx="279">
                    <c:v>0</c:v>
                  </c:pt>
                  <c:pt idx="280">
                    <c:v>0</c:v>
                  </c:pt>
                  <c:pt idx="281">
                    <c:v>0</c:v>
                  </c:pt>
                  <c:pt idx="282">
                    <c:v>0</c:v>
                  </c:pt>
                  <c:pt idx="283">
                    <c:v>0</c:v>
                  </c:pt>
                  <c:pt idx="284">
                    <c:v>0</c:v>
                  </c:pt>
                  <c:pt idx="285">
                    <c:v>0</c:v>
                  </c:pt>
                  <c:pt idx="286">
                    <c:v>0</c:v>
                  </c:pt>
                  <c:pt idx="287">
                    <c:v>0</c:v>
                  </c:pt>
                  <c:pt idx="288">
                    <c:v>0</c:v>
                  </c:pt>
                  <c:pt idx="289">
                    <c:v>0</c:v>
                  </c:pt>
                  <c:pt idx="290">
                    <c:v>0</c:v>
                  </c:pt>
                  <c:pt idx="291">
                    <c:v>0</c:v>
                  </c:pt>
                  <c:pt idx="292">
                    <c:v>0</c:v>
                  </c:pt>
                  <c:pt idx="293">
                    <c:v>0</c:v>
                  </c:pt>
                  <c:pt idx="294">
                    <c:v>0</c:v>
                  </c:pt>
                  <c:pt idx="295">
                    <c:v>0</c:v>
                  </c:pt>
                  <c:pt idx="296">
                    <c:v>0</c:v>
                  </c:pt>
                  <c:pt idx="297">
                    <c:v>0</c:v>
                  </c:pt>
                  <c:pt idx="298">
                    <c:v>0</c:v>
                  </c:pt>
                  <c:pt idx="299">
                    <c:v>0</c:v>
                  </c:pt>
                  <c:pt idx="300">
                    <c:v>0</c:v>
                  </c:pt>
                  <c:pt idx="301">
                    <c:v>0</c:v>
                  </c:pt>
                  <c:pt idx="302">
                    <c:v>0</c:v>
                  </c:pt>
                  <c:pt idx="303">
                    <c:v>0</c:v>
                  </c:pt>
                  <c:pt idx="304">
                    <c:v>0</c:v>
                  </c:pt>
                  <c:pt idx="305">
                    <c:v>0</c:v>
                  </c:pt>
                  <c:pt idx="306">
                    <c:v>0</c:v>
                  </c:pt>
                  <c:pt idx="307">
                    <c:v>0</c:v>
                  </c:pt>
                  <c:pt idx="308">
                    <c:v>0</c:v>
                  </c:pt>
                  <c:pt idx="309">
                    <c:v>0</c:v>
                  </c:pt>
                  <c:pt idx="310">
                    <c:v>0</c:v>
                  </c:pt>
                  <c:pt idx="311">
                    <c:v>0</c:v>
                  </c:pt>
                  <c:pt idx="312">
                    <c:v>0</c:v>
                  </c:pt>
                  <c:pt idx="313">
                    <c:v>0</c:v>
                  </c:pt>
                  <c:pt idx="314">
                    <c:v>0</c:v>
                  </c:pt>
                  <c:pt idx="315">
                    <c:v>0</c:v>
                  </c:pt>
                  <c:pt idx="316">
                    <c:v>0</c:v>
                  </c:pt>
                  <c:pt idx="317">
                    <c:v>0</c:v>
                  </c:pt>
                  <c:pt idx="318">
                    <c:v>0</c:v>
                  </c:pt>
                  <c:pt idx="319">
                    <c:v>0</c:v>
                  </c:pt>
                  <c:pt idx="320">
                    <c:v>0</c:v>
                  </c:pt>
                  <c:pt idx="321">
                    <c:v>0</c:v>
                  </c:pt>
                  <c:pt idx="322">
                    <c:v>0</c:v>
                  </c:pt>
                  <c:pt idx="323">
                    <c:v>0</c:v>
                  </c:pt>
                  <c:pt idx="324">
                    <c:v>0</c:v>
                  </c:pt>
                  <c:pt idx="325">
                    <c:v>0</c:v>
                  </c:pt>
                  <c:pt idx="326">
                    <c:v>0</c:v>
                  </c:pt>
                  <c:pt idx="327">
                    <c:v>0</c:v>
                  </c:pt>
                  <c:pt idx="328">
                    <c:v>0</c:v>
                  </c:pt>
                  <c:pt idx="329">
                    <c:v>0</c:v>
                  </c:pt>
                  <c:pt idx="330">
                    <c:v>0</c:v>
                  </c:pt>
                  <c:pt idx="331">
                    <c:v>0</c:v>
                  </c:pt>
                  <c:pt idx="332">
                    <c:v>0</c:v>
                  </c:pt>
                  <c:pt idx="333">
                    <c:v>0</c:v>
                  </c:pt>
                  <c:pt idx="334">
                    <c:v>0</c:v>
                  </c:pt>
                  <c:pt idx="335">
                    <c:v>0</c:v>
                  </c:pt>
                  <c:pt idx="336">
                    <c:v>0</c:v>
                  </c:pt>
                  <c:pt idx="337">
                    <c:v>0</c:v>
                  </c:pt>
                  <c:pt idx="338">
                    <c:v>9.9634</c:v>
                  </c:pt>
                  <c:pt idx="339">
                    <c:v>11.1783</c:v>
                  </c:pt>
                  <c:pt idx="340">
                    <c:v>8.9863</c:v>
                  </c:pt>
                  <c:pt idx="341">
                    <c:v>9.1661000000000001</c:v>
                  </c:pt>
                  <c:pt idx="342">
                    <c:v>0</c:v>
                  </c:pt>
                  <c:pt idx="343">
                    <c:v>9.7138000000000009</c:v>
                  </c:pt>
                  <c:pt idx="344">
                    <c:v>12.607500000000002</c:v>
                  </c:pt>
                  <c:pt idx="345">
                    <c:v>10.548200000000001</c:v>
                  </c:pt>
                  <c:pt idx="346">
                    <c:v>15.685599999999999</c:v>
                  </c:pt>
                  <c:pt idx="347">
                    <c:v>15.971400000000001</c:v>
                  </c:pt>
                  <c:pt idx="348">
                    <c:v>12.524400000000002</c:v>
                  </c:pt>
                  <c:pt idx="349">
                    <c:v>16.3507</c:v>
                  </c:pt>
                  <c:pt idx="350">
                    <c:v>14.175299999999996</c:v>
                  </c:pt>
                  <c:pt idx="351">
                    <c:v>14.3871</c:v>
                  </c:pt>
                  <c:pt idx="352">
                    <c:v>15.892700000000001</c:v>
                  </c:pt>
                  <c:pt idx="353">
                    <c:v>19.797799999999995</c:v>
                  </c:pt>
                  <c:pt idx="354">
                    <c:v>13.961199999999998</c:v>
                  </c:pt>
                  <c:pt idx="355">
                    <c:v>14.849999999999998</c:v>
                  </c:pt>
                  <c:pt idx="356">
                    <c:v>13.507899999999996</c:v>
                  </c:pt>
                  <c:pt idx="357">
                    <c:v>14.8353</c:v>
                  </c:pt>
                  <c:pt idx="358">
                    <c:v>14.6233</c:v>
                  </c:pt>
                  <c:pt idx="359">
                    <c:v>14.609400000000001</c:v>
                  </c:pt>
                  <c:pt idx="360">
                    <c:v>11.6553</c:v>
                  </c:pt>
                  <c:pt idx="361">
                    <c:v>0</c:v>
                  </c:pt>
                  <c:pt idx="362">
                    <c:v>12.060099999999998</c:v>
                  </c:pt>
                  <c:pt idx="363">
                    <c:v>13.092099999999999</c:v>
                  </c:pt>
                  <c:pt idx="364">
                    <c:v>13.476300000000002</c:v>
                  </c:pt>
                  <c:pt idx="365">
                    <c:v>0</c:v>
                  </c:pt>
                  <c:pt idx="366">
                    <c:v>0</c:v>
                  </c:pt>
                  <c:pt idx="367">
                    <c:v>0</c:v>
                  </c:pt>
                  <c:pt idx="368">
                    <c:v>0</c:v>
                  </c:pt>
                  <c:pt idx="369">
                    <c:v>10.3141</c:v>
                  </c:pt>
                  <c:pt idx="370">
                    <c:v>0</c:v>
                  </c:pt>
                  <c:pt idx="371">
                    <c:v>10.416399999999999</c:v>
                  </c:pt>
                  <c:pt idx="372">
                    <c:v>0</c:v>
                  </c:pt>
                  <c:pt idx="373">
                    <c:v>16.953500000000002</c:v>
                  </c:pt>
                  <c:pt idx="374">
                    <c:v>0</c:v>
                  </c:pt>
                  <c:pt idx="375">
                    <c:v>0</c:v>
                  </c:pt>
                  <c:pt idx="376">
                    <c:v>12.729099999999999</c:v>
                  </c:pt>
                  <c:pt idx="377">
                    <c:v>11.1599</c:v>
                  </c:pt>
                  <c:pt idx="378">
                    <c:v>9.9634</c:v>
                  </c:pt>
                  <c:pt idx="379">
                    <c:v>0</c:v>
                  </c:pt>
                  <c:pt idx="380">
                    <c:v>19.8611</c:v>
                  </c:pt>
                  <c:pt idx="381">
                    <c:v>11.6553</c:v>
                  </c:pt>
                  <c:pt idx="382">
                    <c:v>13.482600000000001</c:v>
                  </c:pt>
                  <c:pt idx="383">
                    <c:v>12.577800000000002</c:v>
                  </c:pt>
                  <c:pt idx="384">
                    <c:v>13.455300000000001</c:v>
                  </c:pt>
                  <c:pt idx="385">
                    <c:v>13.4428</c:v>
                  </c:pt>
                  <c:pt idx="386">
                    <c:v>16.5288</c:v>
                  </c:pt>
                  <c:pt idx="387">
                    <c:v>13.476300000000002</c:v>
                  </c:pt>
                  <c:pt idx="388">
                    <c:v>15.6477</c:v>
                  </c:pt>
                  <c:pt idx="389">
                    <c:v>14.8353</c:v>
                  </c:pt>
                  <c:pt idx="390">
                    <c:v>18.054500000000004</c:v>
                  </c:pt>
                  <c:pt idx="391">
                    <c:v>10.927700000000002</c:v>
                  </c:pt>
                  <c:pt idx="392">
                    <c:v>0</c:v>
                  </c:pt>
                  <c:pt idx="393">
                    <c:v>17.512100000000004</c:v>
                  </c:pt>
                  <c:pt idx="394">
                    <c:v>0</c:v>
                  </c:pt>
                  <c:pt idx="395">
                    <c:v>0</c:v>
                  </c:pt>
                  <c:pt idx="396">
                    <c:v>15.240700000000002</c:v>
                  </c:pt>
                  <c:pt idx="397">
                    <c:v>11.751100000000001</c:v>
                  </c:pt>
                  <c:pt idx="398">
                    <c:v>9.5482000000000014</c:v>
                  </c:pt>
                  <c:pt idx="399">
                    <c:v>9.9634</c:v>
                  </c:pt>
                  <c:pt idx="400">
                    <c:v>9.3533000000000008</c:v>
                  </c:pt>
                  <c:pt idx="401">
                    <c:v>18.118399999999998</c:v>
                  </c:pt>
                  <c:pt idx="402">
                    <c:v>13.6517</c:v>
                  </c:pt>
                  <c:pt idx="403">
                    <c:v>13.899600000000001</c:v>
                  </c:pt>
                  <c:pt idx="404">
                    <c:v>12.305000000000001</c:v>
                  </c:pt>
                  <c:pt idx="405">
                    <c:v>12.329999999999998</c:v>
                  </c:pt>
                  <c:pt idx="406">
                    <c:v>11.480800000000002</c:v>
                  </c:pt>
                  <c:pt idx="407">
                    <c:v>12.332699999999999</c:v>
                  </c:pt>
                  <c:pt idx="408">
                    <c:v>13.383100000000002</c:v>
                  </c:pt>
                  <c:pt idx="409">
                    <c:v>12.8596</c:v>
                  </c:pt>
                  <c:pt idx="410">
                    <c:v>16.531599999999997</c:v>
                  </c:pt>
                  <c:pt idx="411">
                    <c:v>15.685599999999999</c:v>
                  </c:pt>
                  <c:pt idx="412">
                    <c:v>13.1805</c:v>
                  </c:pt>
                  <c:pt idx="413">
                    <c:v>17.641400000000001</c:v>
                  </c:pt>
                  <c:pt idx="414">
                    <c:v>12.607500000000002</c:v>
                  </c:pt>
                  <c:pt idx="415">
                    <c:v>11.751100000000001</c:v>
                  </c:pt>
                  <c:pt idx="416">
                    <c:v>16.882400000000001</c:v>
                  </c:pt>
                </c:numCache>
              </c:numRef>
            </c:plus>
            <c:minus>
              <c:numRef>
                <c:f>Positivity!$S$5:$S$421</c:f>
                <c:numCache>
                  <c:formatCode>General</c:formatCode>
                  <c:ptCount val="417"/>
                  <c:pt idx="0">
                    <c:v>0</c:v>
                  </c:pt>
                  <c:pt idx="1">
                    <c:v>8.4644999999999992</c:v>
                  </c:pt>
                  <c:pt idx="2">
                    <c:v>2.6343000000000001</c:v>
                  </c:pt>
                  <c:pt idx="3">
                    <c:v>4.6193</c:v>
                  </c:pt>
                  <c:pt idx="4">
                    <c:v>2.2667000000000002</c:v>
                  </c:pt>
                  <c:pt idx="5">
                    <c:v>6.7468000000000004</c:v>
                  </c:pt>
                  <c:pt idx="6">
                    <c:v>7.016</c:v>
                  </c:pt>
                  <c:pt idx="7">
                    <c:v>10.626100000000001</c:v>
                  </c:pt>
                  <c:pt idx="8">
                    <c:v>2.8668</c:v>
                  </c:pt>
                  <c:pt idx="9">
                    <c:v>3.3610000000000002</c:v>
                  </c:pt>
                  <c:pt idx="10">
                    <c:v>8.1584000000000003</c:v>
                  </c:pt>
                  <c:pt idx="11">
                    <c:v>10.2683</c:v>
                  </c:pt>
                  <c:pt idx="12">
                    <c:v>7.9702999999999999</c:v>
                  </c:pt>
                  <c:pt idx="13">
                    <c:v>0</c:v>
                  </c:pt>
                  <c:pt idx="14">
                    <c:v>0</c:v>
                  </c:pt>
                  <c:pt idx="15">
                    <c:v>2.8668</c:v>
                  </c:pt>
                  <c:pt idx="16">
                    <c:v>4.5632999999999999</c:v>
                  </c:pt>
                  <c:pt idx="17">
                    <c:v>1.9112</c:v>
                  </c:pt>
                  <c:pt idx="18">
                    <c:v>7.2074999999999996</c:v>
                  </c:pt>
                  <c:pt idx="19">
                    <c:v>5.7772000000000006</c:v>
                  </c:pt>
                  <c:pt idx="20">
                    <c:v>6.0727999999999991</c:v>
                  </c:pt>
                  <c:pt idx="21">
                    <c:v>4.7420000000000009</c:v>
                  </c:pt>
                  <c:pt idx="22">
                    <c:v>6.1429</c:v>
                  </c:pt>
                  <c:pt idx="23">
                    <c:v>1.2658</c:v>
                  </c:pt>
                  <c:pt idx="24">
                    <c:v>0</c:v>
                  </c:pt>
                  <c:pt idx="25">
                    <c:v>3.0459000000000001</c:v>
                  </c:pt>
                  <c:pt idx="26">
                    <c:v>3.7488999999999999</c:v>
                  </c:pt>
                  <c:pt idx="27">
                    <c:v>0</c:v>
                  </c:pt>
                  <c:pt idx="28">
                    <c:v>6.9654999999999987</c:v>
                  </c:pt>
                  <c:pt idx="29">
                    <c:v>9.844100000000001</c:v>
                  </c:pt>
                  <c:pt idx="30">
                    <c:v>8.4644999999999992</c:v>
                  </c:pt>
                  <c:pt idx="31">
                    <c:v>6.7468000000000004</c:v>
                  </c:pt>
                  <c:pt idx="32">
                    <c:v>5.6604999999999999</c:v>
                  </c:pt>
                  <c:pt idx="33">
                    <c:v>0</c:v>
                  </c:pt>
                  <c:pt idx="34">
                    <c:v>5.3522999999999996</c:v>
                  </c:pt>
                  <c:pt idx="35">
                    <c:v>4.1798999999999999</c:v>
                  </c:pt>
                  <c:pt idx="36">
                    <c:v>9.0751000000000008</c:v>
                  </c:pt>
                  <c:pt idx="37">
                    <c:v>7.0207999999999995</c:v>
                  </c:pt>
                  <c:pt idx="38">
                    <c:v>6.8414000000000001</c:v>
                  </c:pt>
                  <c:pt idx="39">
                    <c:v>6.9718999999999998</c:v>
                  </c:pt>
                  <c:pt idx="40">
                    <c:v>7.8347999999999995</c:v>
                  </c:pt>
                  <c:pt idx="41">
                    <c:v>6.3450999999999995</c:v>
                  </c:pt>
                  <c:pt idx="42">
                    <c:v>8.7842999999999982</c:v>
                  </c:pt>
                  <c:pt idx="43">
                    <c:v>7.7629000000000019</c:v>
                  </c:pt>
                  <c:pt idx="44">
                    <c:v>7.5755999999999997</c:v>
                  </c:pt>
                  <c:pt idx="45">
                    <c:v>8.1067999999999998</c:v>
                  </c:pt>
                  <c:pt idx="46">
                    <c:v>7.9072999999999993</c:v>
                  </c:pt>
                  <c:pt idx="47">
                    <c:v>6.7676000000000007</c:v>
                  </c:pt>
                  <c:pt idx="48">
                    <c:v>8.4084000000000003</c:v>
                  </c:pt>
                  <c:pt idx="49">
                    <c:v>8.2774999999999999</c:v>
                  </c:pt>
                  <c:pt idx="50">
                    <c:v>11.216399999999998</c:v>
                  </c:pt>
                  <c:pt idx="51">
                    <c:v>9.3744000000000014</c:v>
                  </c:pt>
                  <c:pt idx="52">
                    <c:v>12.695499999999999</c:v>
                  </c:pt>
                  <c:pt idx="53">
                    <c:v>8.6891999999999996</c:v>
                  </c:pt>
                  <c:pt idx="54">
                    <c:v>5.6811999999999996</c:v>
                  </c:pt>
                  <c:pt idx="55">
                    <c:v>9.7385000000000002</c:v>
                  </c:pt>
                  <c:pt idx="56">
                    <c:v>7.7427000000000001</c:v>
                  </c:pt>
                  <c:pt idx="57">
                    <c:v>2.2667000000000002</c:v>
                  </c:pt>
                  <c:pt idx="58">
                    <c:v>3.1928999999999998</c:v>
                  </c:pt>
                  <c:pt idx="59">
                    <c:v>5.1624999999999996</c:v>
                  </c:pt>
                  <c:pt idx="60">
                    <c:v>5.3894000000000002</c:v>
                  </c:pt>
                  <c:pt idx="61">
                    <c:v>1.9112</c:v>
                  </c:pt>
                  <c:pt idx="62">
                    <c:v>0</c:v>
                  </c:pt>
                  <c:pt idx="63">
                    <c:v>6.5805999999999996</c:v>
                  </c:pt>
                  <c:pt idx="64">
                    <c:v>1.6804999999999999</c:v>
                  </c:pt>
                  <c:pt idx="65">
                    <c:v>3.2540000000000004</c:v>
                  </c:pt>
                  <c:pt idx="66">
                    <c:v>0</c:v>
                  </c:pt>
                  <c:pt idx="67">
                    <c:v>0</c:v>
                  </c:pt>
                  <c:pt idx="68">
                    <c:v>2.7021000000000002</c:v>
                  </c:pt>
                  <c:pt idx="69">
                    <c:v>1.9890999999999999</c:v>
                  </c:pt>
                  <c:pt idx="70">
                    <c:v>7.1629000000000005</c:v>
                  </c:pt>
                  <c:pt idx="71">
                    <c:v>2.2151999999999998</c:v>
                  </c:pt>
                  <c:pt idx="72">
                    <c:v>5.8620000000000001</c:v>
                  </c:pt>
                  <c:pt idx="73">
                    <c:v>3.6866000000000003</c:v>
                  </c:pt>
                  <c:pt idx="74">
                    <c:v>5.2556000000000003</c:v>
                  </c:pt>
                  <c:pt idx="75">
                    <c:v>7.3235000000000001</c:v>
                  </c:pt>
                  <c:pt idx="76">
                    <c:v>2.6343000000000001</c:v>
                  </c:pt>
                  <c:pt idx="77">
                    <c:v>5.3894000000000002</c:v>
                  </c:pt>
                  <c:pt idx="78">
                    <c:v>4.8415999999999997</c:v>
                  </c:pt>
                  <c:pt idx="79">
                    <c:v>1.2994999999999999</c:v>
                  </c:pt>
                  <c:pt idx="80">
                    <c:v>2.1659999999999999</c:v>
                  </c:pt>
                  <c:pt idx="81">
                    <c:v>4.9423000000000004</c:v>
                  </c:pt>
                  <c:pt idx="82">
                    <c:v>6.5462999999999996</c:v>
                  </c:pt>
                  <c:pt idx="83">
                    <c:v>5.3572999999999995</c:v>
                  </c:pt>
                  <c:pt idx="84">
                    <c:v>6.9292000000000007</c:v>
                  </c:pt>
                  <c:pt idx="85">
                    <c:v>8.5977000000000015</c:v>
                  </c:pt>
                  <c:pt idx="86">
                    <c:v>9.9668000000000028</c:v>
                  </c:pt>
                  <c:pt idx="87">
                    <c:v>11.376999999999999</c:v>
                  </c:pt>
                  <c:pt idx="88">
                    <c:v>9.7040000000000006</c:v>
                  </c:pt>
                  <c:pt idx="89">
                    <c:v>8.951900000000002</c:v>
                  </c:pt>
                  <c:pt idx="90">
                    <c:v>11.428699999999999</c:v>
                  </c:pt>
                  <c:pt idx="91">
                    <c:v>14.8094</c:v>
                  </c:pt>
                  <c:pt idx="92">
                    <c:v>10.092600000000001</c:v>
                  </c:pt>
                  <c:pt idx="93">
                    <c:v>8.4578999999999986</c:v>
                  </c:pt>
                  <c:pt idx="94">
                    <c:v>10.4734</c:v>
                  </c:pt>
                  <c:pt idx="95">
                    <c:v>2.9535999999999998</c:v>
                  </c:pt>
                  <c:pt idx="96">
                    <c:v>3.4926000000000004</c:v>
                  </c:pt>
                  <c:pt idx="97">
                    <c:v>5.3522999999999996</c:v>
                  </c:pt>
                  <c:pt idx="98">
                    <c:v>5.9257999999999997</c:v>
                  </c:pt>
                  <c:pt idx="99">
                    <c:v>9.2210999999999999</c:v>
                  </c:pt>
                  <c:pt idx="100">
                    <c:v>10.0426</c:v>
                  </c:pt>
                  <c:pt idx="101">
                    <c:v>0</c:v>
                  </c:pt>
                  <c:pt idx="102">
                    <c:v>2.6343000000000001</c:v>
                  </c:pt>
                  <c:pt idx="103">
                    <c:v>0</c:v>
                  </c:pt>
                  <c:pt idx="104">
                    <c:v>10.948600000000001</c:v>
                  </c:pt>
                  <c:pt idx="105">
                    <c:v>10.8302</c:v>
                  </c:pt>
                  <c:pt idx="106">
                    <c:v>7.6247000000000007</c:v>
                  </c:pt>
                  <c:pt idx="107">
                    <c:v>7.9702999999999999</c:v>
                  </c:pt>
                  <c:pt idx="108">
                    <c:v>4.6414</c:v>
                  </c:pt>
                  <c:pt idx="109">
                    <c:v>4.0612999999999992</c:v>
                  </c:pt>
                  <c:pt idx="110">
                    <c:v>0</c:v>
                  </c:pt>
                  <c:pt idx="111">
                    <c:v>5.13</c:v>
                  </c:pt>
                  <c:pt idx="112">
                    <c:v>2.7848000000000002</c:v>
                  </c:pt>
                  <c:pt idx="113">
                    <c:v>0</c:v>
                  </c:pt>
                  <c:pt idx="114">
                    <c:v>10.676600000000001</c:v>
                  </c:pt>
                  <c:pt idx="115">
                    <c:v>6.7468000000000004</c:v>
                  </c:pt>
                  <c:pt idx="116">
                    <c:v>4.4304999999999994</c:v>
                  </c:pt>
                  <c:pt idx="117">
                    <c:v>0</c:v>
                  </c:pt>
                  <c:pt idx="118">
                    <c:v>5.8488999999999995</c:v>
                  </c:pt>
                  <c:pt idx="119">
                    <c:v>0</c:v>
                  </c:pt>
                  <c:pt idx="120">
                    <c:v>0</c:v>
                  </c:pt>
                  <c:pt idx="121">
                    <c:v>11.4621</c:v>
                  </c:pt>
                  <c:pt idx="122">
                    <c:v>12.2864</c:v>
                  </c:pt>
                  <c:pt idx="123">
                    <c:v>13.6005</c:v>
                  </c:pt>
                  <c:pt idx="124">
                    <c:v>3.4810000000000003</c:v>
                  </c:pt>
                  <c:pt idx="125">
                    <c:v>12.4069</c:v>
                  </c:pt>
                  <c:pt idx="126">
                    <c:v>14.7026</c:v>
                  </c:pt>
                  <c:pt idx="127">
                    <c:v>9.5222000000000016</c:v>
                  </c:pt>
                  <c:pt idx="128">
                    <c:v>13.463900000000001</c:v>
                  </c:pt>
                  <c:pt idx="129">
                    <c:v>7.016</c:v>
                  </c:pt>
                  <c:pt idx="130">
                    <c:v>15.898699999999998</c:v>
                  </c:pt>
                  <c:pt idx="131">
                    <c:v>6.2658000000000005</c:v>
                  </c:pt>
                  <c:pt idx="132">
                    <c:v>0</c:v>
                  </c:pt>
                  <c:pt idx="133">
                    <c:v>3.6580999999999997</c:v>
                  </c:pt>
                  <c:pt idx="134">
                    <c:v>7.6354000000000006</c:v>
                  </c:pt>
                  <c:pt idx="135">
                    <c:v>7.7856000000000005</c:v>
                  </c:pt>
                  <c:pt idx="136">
                    <c:v>9.0684000000000005</c:v>
                  </c:pt>
                  <c:pt idx="137">
                    <c:v>0</c:v>
                  </c:pt>
                  <c:pt idx="138">
                    <c:v>2.4367000000000001</c:v>
                  </c:pt>
                  <c:pt idx="139">
                    <c:v>11.216399999999998</c:v>
                  </c:pt>
                  <c:pt idx="140">
                    <c:v>6.7092000000000009</c:v>
                  </c:pt>
                  <c:pt idx="141">
                    <c:v>9.9036000000000008</c:v>
                  </c:pt>
                  <c:pt idx="142">
                    <c:v>9.7474999999999987</c:v>
                  </c:pt>
                  <c:pt idx="143">
                    <c:v>10.207600000000001</c:v>
                  </c:pt>
                  <c:pt idx="144">
                    <c:v>13.2561</c:v>
                  </c:pt>
                  <c:pt idx="145">
                    <c:v>11.792899999999999</c:v>
                  </c:pt>
                  <c:pt idx="146">
                    <c:v>8.9869000000000003</c:v>
                  </c:pt>
                  <c:pt idx="147">
                    <c:v>12.9864</c:v>
                  </c:pt>
                  <c:pt idx="148">
                    <c:v>14.964599999999997</c:v>
                  </c:pt>
                  <c:pt idx="149">
                    <c:v>11.931299999999998</c:v>
                  </c:pt>
                  <c:pt idx="150">
                    <c:v>11.931299999999998</c:v>
                  </c:pt>
                  <c:pt idx="151">
                    <c:v>5.13</c:v>
                  </c:pt>
                  <c:pt idx="152">
                    <c:v>9.7530999999999999</c:v>
                  </c:pt>
                  <c:pt idx="153">
                    <c:v>0</c:v>
                  </c:pt>
                  <c:pt idx="154">
                    <c:v>15.591900000000001</c:v>
                  </c:pt>
                  <c:pt idx="155">
                    <c:v>12.2864</c:v>
                  </c:pt>
                  <c:pt idx="156">
                    <c:v>10.948600000000001</c:v>
                  </c:pt>
                  <c:pt idx="157">
                    <c:v>6.4973999999999998</c:v>
                  </c:pt>
                  <c:pt idx="158">
                    <c:v>9.2251000000000012</c:v>
                  </c:pt>
                  <c:pt idx="159">
                    <c:v>9.2251000000000012</c:v>
                  </c:pt>
                  <c:pt idx="160">
                    <c:v>0</c:v>
                  </c:pt>
                  <c:pt idx="161">
                    <c:v>5.6604999999999999</c:v>
                  </c:pt>
                  <c:pt idx="162">
                    <c:v>0</c:v>
                  </c:pt>
                  <c:pt idx="163">
                    <c:v>11.792899999999999</c:v>
                  </c:pt>
                  <c:pt idx="164">
                    <c:v>4.6414</c:v>
                  </c:pt>
                  <c:pt idx="165">
                    <c:v>6.4973999999999998</c:v>
                  </c:pt>
                  <c:pt idx="166">
                    <c:v>0</c:v>
                  </c:pt>
                  <c:pt idx="167">
                    <c:v>0</c:v>
                  </c:pt>
                  <c:pt idx="168">
                    <c:v>0</c:v>
                  </c:pt>
                  <c:pt idx="169">
                    <c:v>0</c:v>
                  </c:pt>
                  <c:pt idx="170">
                    <c:v>0</c:v>
                  </c:pt>
                  <c:pt idx="171">
                    <c:v>0</c:v>
                  </c:pt>
                  <c:pt idx="172">
                    <c:v>0</c:v>
                  </c:pt>
                  <c:pt idx="173">
                    <c:v>18.8795</c:v>
                  </c:pt>
                  <c:pt idx="174">
                    <c:v>4.2378</c:v>
                  </c:pt>
                  <c:pt idx="175">
                    <c:v>0</c:v>
                  </c:pt>
                  <c:pt idx="176">
                    <c:v>5.13</c:v>
                  </c:pt>
                  <c:pt idx="177">
                    <c:v>3.1442000000000001</c:v>
                  </c:pt>
                  <c:pt idx="178">
                    <c:v>5.13</c:v>
                  </c:pt>
                  <c:pt idx="179">
                    <c:v>0</c:v>
                  </c:pt>
                  <c:pt idx="180">
                    <c:v>0</c:v>
                  </c:pt>
                  <c:pt idx="181">
                    <c:v>0</c:v>
                  </c:pt>
                  <c:pt idx="182">
                    <c:v>3.2488999999999999</c:v>
                  </c:pt>
                  <c:pt idx="183">
                    <c:v>0</c:v>
                  </c:pt>
                  <c:pt idx="184">
                    <c:v>0</c:v>
                  </c:pt>
                  <c:pt idx="185">
                    <c:v>6.0918999999999999</c:v>
                  </c:pt>
                  <c:pt idx="186">
                    <c:v>0</c:v>
                  </c:pt>
                  <c:pt idx="187">
                    <c:v>0</c:v>
                  </c:pt>
                  <c:pt idx="188">
                    <c:v>7.3076999999999996</c:v>
                  </c:pt>
                  <c:pt idx="189">
                    <c:v>4.8734999999999999</c:v>
                  </c:pt>
                  <c:pt idx="190">
                    <c:v>4.4304999999999994</c:v>
                  </c:pt>
                  <c:pt idx="191">
                    <c:v>0</c:v>
                  </c:pt>
                  <c:pt idx="192">
                    <c:v>21.250900000000001</c:v>
                  </c:pt>
                  <c:pt idx="193">
                    <c:v>10.3499</c:v>
                  </c:pt>
                  <c:pt idx="194">
                    <c:v>13.950099999999999</c:v>
                  </c:pt>
                  <c:pt idx="195">
                    <c:v>9.2729999999999997</c:v>
                  </c:pt>
                  <c:pt idx="196">
                    <c:v>15.668800000000001</c:v>
                  </c:pt>
                  <c:pt idx="197">
                    <c:v>17.401</c:v>
                  </c:pt>
                  <c:pt idx="198">
                    <c:v>9.7530999999999999</c:v>
                  </c:pt>
                  <c:pt idx="199">
                    <c:v>13.9359</c:v>
                  </c:pt>
                  <c:pt idx="200">
                    <c:v>8.9869000000000003</c:v>
                  </c:pt>
                  <c:pt idx="201">
                    <c:v>12.2864</c:v>
                  </c:pt>
                  <c:pt idx="202">
                    <c:v>15.668800000000001</c:v>
                  </c:pt>
                  <c:pt idx="203">
                    <c:v>12.4405</c:v>
                  </c:pt>
                  <c:pt idx="204">
                    <c:v>12.995099999999999</c:v>
                  </c:pt>
                  <c:pt idx="205">
                    <c:v>13.168900000000001</c:v>
                  </c:pt>
                  <c:pt idx="206">
                    <c:v>22.301600000000001</c:v>
                  </c:pt>
                  <c:pt idx="207">
                    <c:v>6.2658000000000005</c:v>
                  </c:pt>
                  <c:pt idx="208">
                    <c:v>5.7336</c:v>
                  </c:pt>
                  <c:pt idx="209">
                    <c:v>7.9702999999999999</c:v>
                  </c:pt>
                  <c:pt idx="210">
                    <c:v>9.5778999999999996</c:v>
                  </c:pt>
                  <c:pt idx="211">
                    <c:v>5.415</c:v>
                  </c:pt>
                  <c:pt idx="212">
                    <c:v>10.626100000000001</c:v>
                  </c:pt>
                  <c:pt idx="213">
                    <c:v>9.7360000000000007</c:v>
                  </c:pt>
                  <c:pt idx="214">
                    <c:v>9.4535</c:v>
                  </c:pt>
                  <c:pt idx="215">
                    <c:v>5.13</c:v>
                  </c:pt>
                  <c:pt idx="216">
                    <c:v>19.002800000000001</c:v>
                  </c:pt>
                  <c:pt idx="217">
                    <c:v>25.847799999999999</c:v>
                  </c:pt>
                  <c:pt idx="218">
                    <c:v>5.415</c:v>
                  </c:pt>
                  <c:pt idx="219">
                    <c:v>16.770699999999998</c:v>
                  </c:pt>
                  <c:pt idx="220">
                    <c:v>0</c:v>
                  </c:pt>
                  <c:pt idx="221">
                    <c:v>0</c:v>
                  </c:pt>
                  <c:pt idx="222">
                    <c:v>0</c:v>
                  </c:pt>
                  <c:pt idx="223">
                    <c:v>0</c:v>
                  </c:pt>
                  <c:pt idx="224">
                    <c:v>0</c:v>
                  </c:pt>
                  <c:pt idx="225">
                    <c:v>0</c:v>
                  </c:pt>
                  <c:pt idx="226">
                    <c:v>0</c:v>
                  </c:pt>
                  <c:pt idx="227">
                    <c:v>0</c:v>
                  </c:pt>
                  <c:pt idx="228">
                    <c:v>0</c:v>
                  </c:pt>
                  <c:pt idx="229">
                    <c:v>0</c:v>
                  </c:pt>
                  <c:pt idx="230">
                    <c:v>0</c:v>
                  </c:pt>
                  <c:pt idx="231">
                    <c:v>0</c:v>
                  </c:pt>
                  <c:pt idx="232">
                    <c:v>0</c:v>
                  </c:pt>
                  <c:pt idx="233">
                    <c:v>0</c:v>
                  </c:pt>
                  <c:pt idx="234">
                    <c:v>0</c:v>
                  </c:pt>
                  <c:pt idx="235">
                    <c:v>0</c:v>
                  </c:pt>
                  <c:pt idx="236">
                    <c:v>0</c:v>
                  </c:pt>
                  <c:pt idx="237">
                    <c:v>0</c:v>
                  </c:pt>
                  <c:pt idx="238">
                    <c:v>0</c:v>
                  </c:pt>
                  <c:pt idx="239">
                    <c:v>0</c:v>
                  </c:pt>
                  <c:pt idx="240">
                    <c:v>0</c:v>
                  </c:pt>
                  <c:pt idx="241">
                    <c:v>0</c:v>
                  </c:pt>
                  <c:pt idx="242">
                    <c:v>0</c:v>
                  </c:pt>
                  <c:pt idx="243">
                    <c:v>8.1224999999999987</c:v>
                  </c:pt>
                  <c:pt idx="244">
                    <c:v>0</c:v>
                  </c:pt>
                  <c:pt idx="245">
                    <c:v>0</c:v>
                  </c:pt>
                  <c:pt idx="246">
                    <c:v>0</c:v>
                  </c:pt>
                  <c:pt idx="247">
                    <c:v>0</c:v>
                  </c:pt>
                  <c:pt idx="248">
                    <c:v>0</c:v>
                  </c:pt>
                  <c:pt idx="249">
                    <c:v>5.415</c:v>
                  </c:pt>
                  <c:pt idx="250">
                    <c:v>2.2667000000000002</c:v>
                  </c:pt>
                  <c:pt idx="251">
                    <c:v>2.7848000000000002</c:v>
                  </c:pt>
                  <c:pt idx="252">
                    <c:v>4.6658999999999997</c:v>
                  </c:pt>
                  <c:pt idx="253">
                    <c:v>5.5141</c:v>
                  </c:pt>
                  <c:pt idx="254">
                    <c:v>2.4367000000000001</c:v>
                  </c:pt>
                  <c:pt idx="255">
                    <c:v>7.6247000000000007</c:v>
                  </c:pt>
                  <c:pt idx="256">
                    <c:v>3.8988</c:v>
                  </c:pt>
                  <c:pt idx="257">
                    <c:v>2.8668</c:v>
                  </c:pt>
                  <c:pt idx="258">
                    <c:v>2.9535999999999998</c:v>
                  </c:pt>
                  <c:pt idx="259">
                    <c:v>0</c:v>
                  </c:pt>
                  <c:pt idx="260">
                    <c:v>0</c:v>
                  </c:pt>
                  <c:pt idx="261">
                    <c:v>8.1224999999999987</c:v>
                  </c:pt>
                  <c:pt idx="262">
                    <c:v>0</c:v>
                  </c:pt>
                  <c:pt idx="263">
                    <c:v>5.13</c:v>
                  </c:pt>
                  <c:pt idx="264">
                    <c:v>0</c:v>
                  </c:pt>
                  <c:pt idx="265">
                    <c:v>0</c:v>
                  </c:pt>
                  <c:pt idx="266">
                    <c:v>6.4981</c:v>
                  </c:pt>
                  <c:pt idx="267">
                    <c:v>8.8609999999999989</c:v>
                  </c:pt>
                  <c:pt idx="268">
                    <c:v>0</c:v>
                  </c:pt>
                  <c:pt idx="269">
                    <c:v>4.2378</c:v>
                  </c:pt>
                  <c:pt idx="270">
                    <c:v>8.1224999999999987</c:v>
                  </c:pt>
                  <c:pt idx="271">
                    <c:v>3.8988</c:v>
                  </c:pt>
                  <c:pt idx="272">
                    <c:v>6.2658000000000005</c:v>
                  </c:pt>
                  <c:pt idx="273">
                    <c:v>4.2378</c:v>
                  </c:pt>
                  <c:pt idx="274">
                    <c:v>0</c:v>
                  </c:pt>
                  <c:pt idx="275">
                    <c:v>10.8302</c:v>
                  </c:pt>
                  <c:pt idx="276">
                    <c:v>0</c:v>
                  </c:pt>
                  <c:pt idx="277">
                    <c:v>0</c:v>
                  </c:pt>
                  <c:pt idx="278">
                    <c:v>0</c:v>
                  </c:pt>
                  <c:pt idx="279">
                    <c:v>0</c:v>
                  </c:pt>
                  <c:pt idx="280">
                    <c:v>0</c:v>
                  </c:pt>
                  <c:pt idx="281">
                    <c:v>0</c:v>
                  </c:pt>
                  <c:pt idx="282">
                    <c:v>0</c:v>
                  </c:pt>
                  <c:pt idx="283">
                    <c:v>0</c:v>
                  </c:pt>
                  <c:pt idx="284">
                    <c:v>0</c:v>
                  </c:pt>
                  <c:pt idx="285">
                    <c:v>0</c:v>
                  </c:pt>
                  <c:pt idx="286">
                    <c:v>0</c:v>
                  </c:pt>
                  <c:pt idx="287">
                    <c:v>0</c:v>
                  </c:pt>
                  <c:pt idx="288">
                    <c:v>0</c:v>
                  </c:pt>
                  <c:pt idx="289">
                    <c:v>0</c:v>
                  </c:pt>
                  <c:pt idx="290">
                    <c:v>0</c:v>
                  </c:pt>
                  <c:pt idx="291">
                    <c:v>0</c:v>
                  </c:pt>
                  <c:pt idx="292">
                    <c:v>0</c:v>
                  </c:pt>
                  <c:pt idx="293">
                    <c:v>0</c:v>
                  </c:pt>
                  <c:pt idx="294">
                    <c:v>0</c:v>
                  </c:pt>
                  <c:pt idx="295">
                    <c:v>0</c:v>
                  </c:pt>
                  <c:pt idx="296">
                    <c:v>0</c:v>
                  </c:pt>
                  <c:pt idx="297">
                    <c:v>0</c:v>
                  </c:pt>
                  <c:pt idx="298">
                    <c:v>0</c:v>
                  </c:pt>
                  <c:pt idx="299">
                    <c:v>0</c:v>
                  </c:pt>
                  <c:pt idx="300">
                    <c:v>0</c:v>
                  </c:pt>
                  <c:pt idx="301">
                    <c:v>0</c:v>
                  </c:pt>
                  <c:pt idx="302">
                    <c:v>0</c:v>
                  </c:pt>
                  <c:pt idx="303">
                    <c:v>0</c:v>
                  </c:pt>
                  <c:pt idx="304">
                    <c:v>0</c:v>
                  </c:pt>
                  <c:pt idx="305">
                    <c:v>0</c:v>
                  </c:pt>
                  <c:pt idx="306">
                    <c:v>0</c:v>
                  </c:pt>
                  <c:pt idx="307">
                    <c:v>0</c:v>
                  </c:pt>
                  <c:pt idx="308">
                    <c:v>0</c:v>
                  </c:pt>
                  <c:pt idx="309">
                    <c:v>0</c:v>
                  </c:pt>
                  <c:pt idx="310">
                    <c:v>0</c:v>
                  </c:pt>
                  <c:pt idx="311">
                    <c:v>0</c:v>
                  </c:pt>
                  <c:pt idx="312">
                    <c:v>0</c:v>
                  </c:pt>
                  <c:pt idx="313">
                    <c:v>0</c:v>
                  </c:pt>
                  <c:pt idx="314">
                    <c:v>0</c:v>
                  </c:pt>
                  <c:pt idx="315">
                    <c:v>0</c:v>
                  </c:pt>
                  <c:pt idx="316">
                    <c:v>0</c:v>
                  </c:pt>
                  <c:pt idx="317">
                    <c:v>0</c:v>
                  </c:pt>
                  <c:pt idx="318">
                    <c:v>0</c:v>
                  </c:pt>
                  <c:pt idx="319">
                    <c:v>0</c:v>
                  </c:pt>
                  <c:pt idx="320">
                    <c:v>0</c:v>
                  </c:pt>
                  <c:pt idx="321">
                    <c:v>0</c:v>
                  </c:pt>
                  <c:pt idx="322">
                    <c:v>0</c:v>
                  </c:pt>
                  <c:pt idx="323">
                    <c:v>0</c:v>
                  </c:pt>
                  <c:pt idx="324">
                    <c:v>0</c:v>
                  </c:pt>
                  <c:pt idx="325">
                    <c:v>0</c:v>
                  </c:pt>
                  <c:pt idx="326">
                    <c:v>0</c:v>
                  </c:pt>
                  <c:pt idx="327">
                    <c:v>0</c:v>
                  </c:pt>
                  <c:pt idx="328">
                    <c:v>0</c:v>
                  </c:pt>
                  <c:pt idx="329">
                    <c:v>0</c:v>
                  </c:pt>
                  <c:pt idx="330">
                    <c:v>0</c:v>
                  </c:pt>
                  <c:pt idx="331">
                    <c:v>0</c:v>
                  </c:pt>
                  <c:pt idx="332">
                    <c:v>0</c:v>
                  </c:pt>
                  <c:pt idx="333">
                    <c:v>0</c:v>
                  </c:pt>
                  <c:pt idx="334">
                    <c:v>0</c:v>
                  </c:pt>
                  <c:pt idx="335">
                    <c:v>0</c:v>
                  </c:pt>
                  <c:pt idx="336">
                    <c:v>0</c:v>
                  </c:pt>
                  <c:pt idx="337">
                    <c:v>0</c:v>
                  </c:pt>
                  <c:pt idx="338">
                    <c:v>2.2667000000000002</c:v>
                  </c:pt>
                  <c:pt idx="339">
                    <c:v>2.5649999999999999</c:v>
                  </c:pt>
                  <c:pt idx="340">
                    <c:v>2.0305999999999997</c:v>
                  </c:pt>
                  <c:pt idx="341">
                    <c:v>2.0737999999999999</c:v>
                  </c:pt>
                  <c:pt idx="342">
                    <c:v>0</c:v>
                  </c:pt>
                  <c:pt idx="343">
                    <c:v>3.5118999999999998</c:v>
                  </c:pt>
                  <c:pt idx="344">
                    <c:v>5.782</c:v>
                  </c:pt>
                  <c:pt idx="345">
                    <c:v>4.7450999999999999</c:v>
                  </c:pt>
                  <c:pt idx="346">
                    <c:v>8.4644999999999992</c:v>
                  </c:pt>
                  <c:pt idx="347">
                    <c:v>9.4796000000000014</c:v>
                  </c:pt>
                  <c:pt idx="348">
                    <c:v>7.6159999999999997</c:v>
                  </c:pt>
                  <c:pt idx="349">
                    <c:v>9.7530999999999999</c:v>
                  </c:pt>
                  <c:pt idx="350">
                    <c:v>10.674700000000001</c:v>
                  </c:pt>
                  <c:pt idx="351">
                    <c:v>10.573399999999998</c:v>
                  </c:pt>
                  <c:pt idx="352">
                    <c:v>13.0501</c:v>
                  </c:pt>
                  <c:pt idx="353">
                    <c:v>15.749900000000002</c:v>
                  </c:pt>
                  <c:pt idx="354">
                    <c:v>10.4734</c:v>
                  </c:pt>
                  <c:pt idx="355">
                    <c:v>10.6502</c:v>
                  </c:pt>
                  <c:pt idx="356">
                    <c:v>9.7835000000000019</c:v>
                  </c:pt>
                  <c:pt idx="357">
                    <c:v>9.2897999999999996</c:v>
                  </c:pt>
                  <c:pt idx="358">
                    <c:v>10.790900000000001</c:v>
                  </c:pt>
                  <c:pt idx="359">
                    <c:v>8.5236999999999981</c:v>
                  </c:pt>
                  <c:pt idx="360">
                    <c:v>4.2816999999999998</c:v>
                  </c:pt>
                  <c:pt idx="361">
                    <c:v>0</c:v>
                  </c:pt>
                  <c:pt idx="362">
                    <c:v>2.7848000000000002</c:v>
                  </c:pt>
                  <c:pt idx="363">
                    <c:v>3.0459000000000001</c:v>
                  </c:pt>
                  <c:pt idx="364">
                    <c:v>3.1442000000000001</c:v>
                  </c:pt>
                  <c:pt idx="365">
                    <c:v>0</c:v>
                  </c:pt>
                  <c:pt idx="366">
                    <c:v>0</c:v>
                  </c:pt>
                  <c:pt idx="367">
                    <c:v>0</c:v>
                  </c:pt>
                  <c:pt idx="368">
                    <c:v>0</c:v>
                  </c:pt>
                  <c:pt idx="369">
                    <c:v>5.2556000000000003</c:v>
                  </c:pt>
                  <c:pt idx="370">
                    <c:v>0</c:v>
                  </c:pt>
                  <c:pt idx="371">
                    <c:v>2.3773</c:v>
                  </c:pt>
                  <c:pt idx="372">
                    <c:v>0</c:v>
                  </c:pt>
                  <c:pt idx="373">
                    <c:v>4.0612999999999992</c:v>
                  </c:pt>
                  <c:pt idx="374">
                    <c:v>0</c:v>
                  </c:pt>
                  <c:pt idx="375">
                    <c:v>0</c:v>
                  </c:pt>
                  <c:pt idx="376">
                    <c:v>2.9535999999999998</c:v>
                  </c:pt>
                  <c:pt idx="377">
                    <c:v>4.0829000000000004</c:v>
                  </c:pt>
                  <c:pt idx="378">
                    <c:v>2.2667000000000002</c:v>
                  </c:pt>
                  <c:pt idx="379">
                    <c:v>0</c:v>
                  </c:pt>
                  <c:pt idx="380">
                    <c:v>9.844100000000001</c:v>
                  </c:pt>
                  <c:pt idx="381">
                    <c:v>4.2816999999999998</c:v>
                  </c:pt>
                  <c:pt idx="382">
                    <c:v>6.2361000000000004</c:v>
                  </c:pt>
                  <c:pt idx="383">
                    <c:v>6.5580999999999996</c:v>
                  </c:pt>
                  <c:pt idx="384">
                    <c:v>7.7427000000000001</c:v>
                  </c:pt>
                  <c:pt idx="385">
                    <c:v>5.0145999999999997</c:v>
                  </c:pt>
                  <c:pt idx="386">
                    <c:v>7.8883000000000001</c:v>
                  </c:pt>
                  <c:pt idx="387">
                    <c:v>3.1442000000000001</c:v>
                  </c:pt>
                  <c:pt idx="388">
                    <c:v>7.3982999999999999</c:v>
                  </c:pt>
                  <c:pt idx="389">
                    <c:v>9.2897999999999996</c:v>
                  </c:pt>
                  <c:pt idx="390">
                    <c:v>11.0245</c:v>
                  </c:pt>
                  <c:pt idx="391">
                    <c:v>3.9901999999999997</c:v>
                  </c:pt>
                  <c:pt idx="392">
                    <c:v>0</c:v>
                  </c:pt>
                  <c:pt idx="393">
                    <c:v>8.4477999999999991</c:v>
                  </c:pt>
                  <c:pt idx="394">
                    <c:v>0</c:v>
                  </c:pt>
                  <c:pt idx="395">
                    <c:v>0</c:v>
                  </c:pt>
                  <c:pt idx="396">
                    <c:v>7.1753999999999998</c:v>
                  </c:pt>
                  <c:pt idx="397">
                    <c:v>2.7075</c:v>
                  </c:pt>
                  <c:pt idx="398">
                    <c:v>2.1659999999999999</c:v>
                  </c:pt>
                  <c:pt idx="399">
                    <c:v>2.2667000000000002</c:v>
                  </c:pt>
                  <c:pt idx="400">
                    <c:v>2.1189</c:v>
                  </c:pt>
                  <c:pt idx="401">
                    <c:v>11.902800000000001</c:v>
                  </c:pt>
                  <c:pt idx="402">
                    <c:v>8.8729999999999993</c:v>
                  </c:pt>
                  <c:pt idx="403">
                    <c:v>9.0647000000000002</c:v>
                  </c:pt>
                  <c:pt idx="404">
                    <c:v>8.1950000000000003</c:v>
                  </c:pt>
                  <c:pt idx="405">
                    <c:v>9.2158999999999995</c:v>
                  </c:pt>
                  <c:pt idx="406">
                    <c:v>9.4552999999999976</c:v>
                  </c:pt>
                  <c:pt idx="407">
                    <c:v>10.343599999999999</c:v>
                  </c:pt>
                  <c:pt idx="408">
                    <c:v>10.408499999999998</c:v>
                  </c:pt>
                  <c:pt idx="409">
                    <c:v>10.2814</c:v>
                  </c:pt>
                  <c:pt idx="410">
                    <c:v>13.4373</c:v>
                  </c:pt>
                  <c:pt idx="411">
                    <c:v>8.4644999999999992</c:v>
                  </c:pt>
                  <c:pt idx="412">
                    <c:v>8.5128999999999984</c:v>
                  </c:pt>
                  <c:pt idx="413">
                    <c:v>12.783199999999999</c:v>
                  </c:pt>
                  <c:pt idx="414">
                    <c:v>5.782</c:v>
                  </c:pt>
                  <c:pt idx="415">
                    <c:v>2.7075</c:v>
                  </c:pt>
                  <c:pt idx="416">
                    <c:v>6.4973999999999998</c:v>
                  </c:pt>
                </c:numCache>
              </c:numRef>
            </c:minus>
            <c:spPr>
              <a:noFill/>
              <a:ln w="25400" cap="flat" cmpd="sng" algn="ctr">
                <a:solidFill>
                  <a:srgbClr val="A13D63">
                    <a:alpha val="25000"/>
                  </a:srgbClr>
                </a:solidFill>
                <a:round/>
              </a:ln>
              <a:effectLst/>
            </c:spPr>
          </c:errBars>
          <c:cat>
            <c:multiLvlStrRef>
              <c:f>Positivity!$B$5:$C$421</c:f>
              <c:multiLvlStrCache>
                <c:ptCount val="417"/>
                <c:lvl>
                  <c:pt idx="0">
                    <c:v>1</c:v>
                  </c:pt>
                  <c:pt idx="9">
                    <c:v>3</c:v>
                  </c:pt>
                  <c:pt idx="17">
                    <c:v>5</c:v>
                  </c:pt>
                  <c:pt idx="26">
                    <c:v>7</c:v>
                  </c:pt>
                  <c:pt idx="35">
                    <c:v>9</c:v>
                  </c:pt>
                  <c:pt idx="44">
                    <c:v>11</c:v>
                  </c:pt>
                  <c:pt idx="52">
                    <c:v>1</c:v>
                  </c:pt>
                  <c:pt idx="61">
                    <c:v>3</c:v>
                  </c:pt>
                  <c:pt idx="70">
                    <c:v>5</c:v>
                  </c:pt>
                  <c:pt idx="78">
                    <c:v>7</c:v>
                  </c:pt>
                  <c:pt idx="87">
                    <c:v>9</c:v>
                  </c:pt>
                  <c:pt idx="96">
                    <c:v>11</c:v>
                  </c:pt>
                  <c:pt idx="105">
                    <c:v>1</c:v>
                  </c:pt>
                  <c:pt idx="113">
                    <c:v>3</c:v>
                  </c:pt>
                  <c:pt idx="122">
                    <c:v>5</c:v>
                  </c:pt>
                  <c:pt idx="130">
                    <c:v>7</c:v>
                  </c:pt>
                  <c:pt idx="139">
                    <c:v>9</c:v>
                  </c:pt>
                  <c:pt idx="148">
                    <c:v>11</c:v>
                  </c:pt>
                  <c:pt idx="157">
                    <c:v>1</c:v>
                  </c:pt>
                  <c:pt idx="165">
                    <c:v>3</c:v>
                  </c:pt>
                  <c:pt idx="174">
                    <c:v>5</c:v>
                  </c:pt>
                  <c:pt idx="183">
                    <c:v>7</c:v>
                  </c:pt>
                  <c:pt idx="191">
                    <c:v>9</c:v>
                  </c:pt>
                  <c:pt idx="200">
                    <c:v>11</c:v>
                  </c:pt>
                  <c:pt idx="209">
                    <c:v>1</c:v>
                  </c:pt>
                  <c:pt idx="217">
                    <c:v>3</c:v>
                  </c:pt>
                  <c:pt idx="226">
                    <c:v>5</c:v>
                  </c:pt>
                  <c:pt idx="235">
                    <c:v>7</c:v>
                  </c:pt>
                  <c:pt idx="244">
                    <c:v>9</c:v>
                  </c:pt>
                  <c:pt idx="252">
                    <c:v>11</c:v>
                  </c:pt>
                  <c:pt idx="261">
                    <c:v>1</c:v>
                  </c:pt>
                  <c:pt idx="270">
                    <c:v>3</c:v>
                  </c:pt>
                  <c:pt idx="278">
                    <c:v>5</c:v>
                  </c:pt>
                  <c:pt idx="287">
                    <c:v>7</c:v>
                  </c:pt>
                  <c:pt idx="296">
                    <c:v>9</c:v>
                  </c:pt>
                  <c:pt idx="305">
                    <c:v>11</c:v>
                  </c:pt>
                  <c:pt idx="313">
                    <c:v>1</c:v>
                  </c:pt>
                  <c:pt idx="322">
                    <c:v>3</c:v>
                  </c:pt>
                  <c:pt idx="330">
                    <c:v>5</c:v>
                  </c:pt>
                  <c:pt idx="339">
                    <c:v>7</c:v>
                  </c:pt>
                  <c:pt idx="348">
                    <c:v>9</c:v>
                  </c:pt>
                  <c:pt idx="357">
                    <c:v>11</c:v>
                  </c:pt>
                  <c:pt idx="365">
                    <c:v>1</c:v>
                  </c:pt>
                  <c:pt idx="374">
                    <c:v>3</c:v>
                  </c:pt>
                  <c:pt idx="383">
                    <c:v>5</c:v>
                  </c:pt>
                  <c:pt idx="391">
                    <c:v>7</c:v>
                  </c:pt>
                  <c:pt idx="400">
                    <c:v>9</c:v>
                  </c:pt>
                  <c:pt idx="409">
                    <c:v>11</c:v>
                  </c:pt>
                  <c:pt idx="416">
                    <c:v> </c:v>
                  </c:pt>
                </c:lvl>
                <c:lvl>
                  <c:pt idx="0">
                    <c:v>2016</c:v>
                  </c:pt>
                  <c:pt idx="52">
                    <c:v>2017</c:v>
                  </c:pt>
                  <c:pt idx="105">
                    <c:v>2018</c:v>
                  </c:pt>
                  <c:pt idx="157">
                    <c:v>2019</c:v>
                  </c:pt>
                  <c:pt idx="209">
                    <c:v>2020</c:v>
                  </c:pt>
                  <c:pt idx="261">
                    <c:v>2021</c:v>
                  </c:pt>
                  <c:pt idx="313">
                    <c:v>2022</c:v>
                  </c:pt>
                  <c:pt idx="365">
                    <c:v>2023</c:v>
                  </c:pt>
                </c:lvl>
              </c:multiLvlStrCache>
            </c:multiLvlStrRef>
          </c:cat>
          <c:val>
            <c:numRef>
              <c:f>Positivity!$P$5:$P$421</c:f>
              <c:numCache>
                <c:formatCode>General</c:formatCode>
                <c:ptCount val="417"/>
                <c:pt idx="0">
                  <c:v>0</c:v>
                </c:pt>
                <c:pt idx="1">
                  <c:v>11.764699999999999</c:v>
                </c:pt>
                <c:pt idx="2">
                  <c:v>2.7027000000000001</c:v>
                </c:pt>
                <c:pt idx="3">
                  <c:v>5.2632000000000003</c:v>
                </c:pt>
                <c:pt idx="4">
                  <c:v>2.3256000000000001</c:v>
                </c:pt>
                <c:pt idx="5">
                  <c:v>7.6923000000000004</c:v>
                </c:pt>
                <c:pt idx="6">
                  <c:v>8</c:v>
                </c:pt>
                <c:pt idx="7">
                  <c:v>14.8148</c:v>
                </c:pt>
                <c:pt idx="8">
                  <c:v>2.9411999999999998</c:v>
                </c:pt>
                <c:pt idx="9">
                  <c:v>3.4483000000000001</c:v>
                </c:pt>
                <c:pt idx="10">
                  <c:v>10.344799999999999</c:v>
                </c:pt>
                <c:pt idx="11">
                  <c:v>13.0435</c:v>
                </c:pt>
                <c:pt idx="12">
                  <c:v>9.0908999999999995</c:v>
                </c:pt>
                <c:pt idx="13">
                  <c:v>0</c:v>
                </c:pt>
                <c:pt idx="14">
                  <c:v>0</c:v>
                </c:pt>
                <c:pt idx="15">
                  <c:v>2.9411999999999998</c:v>
                </c:pt>
                <c:pt idx="16">
                  <c:v>5.7691999999999997</c:v>
                </c:pt>
                <c:pt idx="17">
                  <c:v>1.9608000000000001</c:v>
                </c:pt>
                <c:pt idx="18">
                  <c:v>10</c:v>
                </c:pt>
                <c:pt idx="19">
                  <c:v>8</c:v>
                </c:pt>
                <c:pt idx="20">
                  <c:v>9.0908999999999995</c:v>
                </c:pt>
                <c:pt idx="21">
                  <c:v>6.5574000000000003</c:v>
                </c:pt>
                <c:pt idx="22">
                  <c:v>8.5106000000000002</c:v>
                </c:pt>
                <c:pt idx="23">
                  <c:v>1.2987</c:v>
                </c:pt>
                <c:pt idx="24">
                  <c:v>0</c:v>
                </c:pt>
                <c:pt idx="25">
                  <c:v>3.125</c:v>
                </c:pt>
                <c:pt idx="26">
                  <c:v>3.8462000000000001</c:v>
                </c:pt>
                <c:pt idx="27">
                  <c:v>0</c:v>
                </c:pt>
                <c:pt idx="28">
                  <c:v>8.8234999999999992</c:v>
                </c:pt>
                <c:pt idx="29">
                  <c:v>12.5</c:v>
                </c:pt>
                <c:pt idx="30">
                  <c:v>11.764699999999999</c:v>
                </c:pt>
                <c:pt idx="31">
                  <c:v>7.6923000000000004</c:v>
                </c:pt>
                <c:pt idx="32">
                  <c:v>6.4516</c:v>
                </c:pt>
                <c:pt idx="33">
                  <c:v>0</c:v>
                </c:pt>
                <c:pt idx="34">
                  <c:v>7.4074</c:v>
                </c:pt>
                <c:pt idx="35">
                  <c:v>4.7618999999999998</c:v>
                </c:pt>
                <c:pt idx="36">
                  <c:v>17.307700000000001</c:v>
                </c:pt>
                <c:pt idx="37">
                  <c:v>14.473699999999999</c:v>
                </c:pt>
                <c:pt idx="38">
                  <c:v>12.307700000000001</c:v>
                </c:pt>
                <c:pt idx="39">
                  <c:v>17.5258</c:v>
                </c:pt>
                <c:pt idx="40">
                  <c:v>23.529399999999999</c:v>
                </c:pt>
                <c:pt idx="41">
                  <c:v>10.169499999999999</c:v>
                </c:pt>
                <c:pt idx="42">
                  <c:v>28.421099999999999</c:v>
                </c:pt>
                <c:pt idx="43">
                  <c:v>25.225200000000001</c:v>
                </c:pt>
                <c:pt idx="44">
                  <c:v>16.883099999999999</c:v>
                </c:pt>
                <c:pt idx="45">
                  <c:v>22.8261</c:v>
                </c:pt>
                <c:pt idx="46">
                  <c:v>24.271799999999999</c:v>
                </c:pt>
                <c:pt idx="47">
                  <c:v>8.5714000000000006</c:v>
                </c:pt>
                <c:pt idx="48">
                  <c:v>17.4603</c:v>
                </c:pt>
                <c:pt idx="49">
                  <c:v>19.178100000000001</c:v>
                </c:pt>
                <c:pt idx="50">
                  <c:v>20.512799999999999</c:v>
                </c:pt>
                <c:pt idx="51">
                  <c:v>17.0213</c:v>
                </c:pt>
                <c:pt idx="52">
                  <c:v>20.689699999999998</c:v>
                </c:pt>
                <c:pt idx="53">
                  <c:v>14.893599999999999</c:v>
                </c:pt>
                <c:pt idx="54">
                  <c:v>9.0908999999999995</c:v>
                </c:pt>
                <c:pt idx="55">
                  <c:v>20.3704</c:v>
                </c:pt>
                <c:pt idx="56">
                  <c:v>11.6279</c:v>
                </c:pt>
                <c:pt idx="57">
                  <c:v>2.3256000000000001</c:v>
                </c:pt>
                <c:pt idx="58">
                  <c:v>3.6364000000000001</c:v>
                </c:pt>
                <c:pt idx="59">
                  <c:v>7.1429</c:v>
                </c:pt>
                <c:pt idx="60">
                  <c:v>6.8182</c:v>
                </c:pt>
                <c:pt idx="61">
                  <c:v>1.9608000000000001</c:v>
                </c:pt>
                <c:pt idx="62">
                  <c:v>0</c:v>
                </c:pt>
                <c:pt idx="63">
                  <c:v>8.3332999999999995</c:v>
                </c:pt>
                <c:pt idx="64">
                  <c:v>1.7241</c:v>
                </c:pt>
                <c:pt idx="65">
                  <c:v>4.1096000000000004</c:v>
                </c:pt>
                <c:pt idx="66">
                  <c:v>0</c:v>
                </c:pt>
                <c:pt idx="67">
                  <c:v>0</c:v>
                </c:pt>
                <c:pt idx="68">
                  <c:v>3.0769000000000002</c:v>
                </c:pt>
                <c:pt idx="69">
                  <c:v>2.0407999999999999</c:v>
                </c:pt>
                <c:pt idx="70">
                  <c:v>16.470600000000001</c:v>
                </c:pt>
                <c:pt idx="71">
                  <c:v>2.2726999999999999</c:v>
                </c:pt>
                <c:pt idx="72">
                  <c:v>8.7719000000000005</c:v>
                </c:pt>
                <c:pt idx="73">
                  <c:v>5.4945000000000004</c:v>
                </c:pt>
                <c:pt idx="74">
                  <c:v>7.2727000000000004</c:v>
                </c:pt>
                <c:pt idx="75">
                  <c:v>12.5</c:v>
                </c:pt>
                <c:pt idx="76">
                  <c:v>2.7027000000000001</c:v>
                </c:pt>
                <c:pt idx="77">
                  <c:v>6.8182</c:v>
                </c:pt>
                <c:pt idx="78">
                  <c:v>6.1223999999999998</c:v>
                </c:pt>
                <c:pt idx="79">
                  <c:v>1.3332999999999999</c:v>
                </c:pt>
                <c:pt idx="80">
                  <c:v>2.2222</c:v>
                </c:pt>
                <c:pt idx="81">
                  <c:v>7.8947000000000003</c:v>
                </c:pt>
                <c:pt idx="82">
                  <c:v>11.764699999999999</c:v>
                </c:pt>
                <c:pt idx="83">
                  <c:v>9.0908999999999995</c:v>
                </c:pt>
                <c:pt idx="84">
                  <c:v>13.698600000000001</c:v>
                </c:pt>
                <c:pt idx="85">
                  <c:v>16.363600000000002</c:v>
                </c:pt>
                <c:pt idx="86">
                  <c:v>26.470600000000001</c:v>
                </c:pt>
                <c:pt idx="87">
                  <c:v>41.8919</c:v>
                </c:pt>
                <c:pt idx="88">
                  <c:v>34.444400000000002</c:v>
                </c:pt>
                <c:pt idx="89">
                  <c:v>33.009700000000002</c:v>
                </c:pt>
                <c:pt idx="90">
                  <c:v>34.375</c:v>
                </c:pt>
                <c:pt idx="91">
                  <c:v>29.032299999999999</c:v>
                </c:pt>
                <c:pt idx="92">
                  <c:v>21.1538</c:v>
                </c:pt>
                <c:pt idx="93">
                  <c:v>20.270299999999999</c:v>
                </c:pt>
                <c:pt idx="94">
                  <c:v>22</c:v>
                </c:pt>
                <c:pt idx="95">
                  <c:v>3.0303</c:v>
                </c:pt>
                <c:pt idx="96">
                  <c:v>4.4118000000000004</c:v>
                </c:pt>
                <c:pt idx="97">
                  <c:v>7.4074</c:v>
                </c:pt>
                <c:pt idx="98">
                  <c:v>7.5</c:v>
                </c:pt>
                <c:pt idx="99">
                  <c:v>13.8889</c:v>
                </c:pt>
                <c:pt idx="100">
                  <c:v>15.1515</c:v>
                </c:pt>
                <c:pt idx="101">
                  <c:v>0</c:v>
                </c:pt>
                <c:pt idx="102">
                  <c:v>2.7027000000000001</c:v>
                </c:pt>
                <c:pt idx="103">
                  <c:v>0</c:v>
                </c:pt>
                <c:pt idx="104">
                  <c:v>12.5</c:v>
                </c:pt>
                <c:pt idx="105">
                  <c:v>11.1111</c:v>
                </c:pt>
                <c:pt idx="106">
                  <c:v>8.6957000000000004</c:v>
                </c:pt>
                <c:pt idx="107">
                  <c:v>9.0908999999999995</c:v>
                </c:pt>
                <c:pt idx="108">
                  <c:v>4.7618999999999998</c:v>
                </c:pt>
                <c:pt idx="109">
                  <c:v>4.1666999999999996</c:v>
                </c:pt>
                <c:pt idx="110">
                  <c:v>0</c:v>
                </c:pt>
                <c:pt idx="111">
                  <c:v>5.2632000000000003</c:v>
                </c:pt>
                <c:pt idx="112">
                  <c:v>2.8571</c:v>
                </c:pt>
                <c:pt idx="113">
                  <c:v>0</c:v>
                </c:pt>
                <c:pt idx="114">
                  <c:v>16.129000000000001</c:v>
                </c:pt>
                <c:pt idx="115">
                  <c:v>7.6923000000000004</c:v>
                </c:pt>
                <c:pt idx="116">
                  <c:v>4.5454999999999997</c:v>
                </c:pt>
                <c:pt idx="117">
                  <c:v>0</c:v>
                </c:pt>
                <c:pt idx="118">
                  <c:v>6.6666999999999996</c:v>
                </c:pt>
                <c:pt idx="119">
                  <c:v>0</c:v>
                </c:pt>
                <c:pt idx="120">
                  <c:v>0</c:v>
                </c:pt>
                <c:pt idx="121">
                  <c:v>16</c:v>
                </c:pt>
                <c:pt idx="122">
                  <c:v>20</c:v>
                </c:pt>
                <c:pt idx="123">
                  <c:v>22.222200000000001</c:v>
                </c:pt>
                <c:pt idx="124">
                  <c:v>3.5714000000000001</c:v>
                </c:pt>
                <c:pt idx="125">
                  <c:v>15.7895</c:v>
                </c:pt>
                <c:pt idx="126">
                  <c:v>18.75</c:v>
                </c:pt>
                <c:pt idx="127">
                  <c:v>15.384600000000001</c:v>
                </c:pt>
                <c:pt idx="128">
                  <c:v>15.384600000000001</c:v>
                </c:pt>
                <c:pt idx="129">
                  <c:v>8</c:v>
                </c:pt>
                <c:pt idx="130">
                  <c:v>18.181799999999999</c:v>
                </c:pt>
                <c:pt idx="131">
                  <c:v>7.1429</c:v>
                </c:pt>
                <c:pt idx="132">
                  <c:v>0</c:v>
                </c:pt>
                <c:pt idx="133">
                  <c:v>4.1666999999999996</c:v>
                </c:pt>
                <c:pt idx="134">
                  <c:v>9.6774000000000004</c:v>
                </c:pt>
                <c:pt idx="135">
                  <c:v>10.8108</c:v>
                </c:pt>
                <c:pt idx="136">
                  <c:v>14.6341</c:v>
                </c:pt>
                <c:pt idx="137">
                  <c:v>0</c:v>
                </c:pt>
                <c:pt idx="138">
                  <c:v>2.5</c:v>
                </c:pt>
                <c:pt idx="139">
                  <c:v>20.512799999999999</c:v>
                </c:pt>
                <c:pt idx="140">
                  <c:v>9.3023000000000007</c:v>
                </c:pt>
                <c:pt idx="141">
                  <c:v>13.793100000000001</c:v>
                </c:pt>
                <c:pt idx="142">
                  <c:v>22.033899999999999</c:v>
                </c:pt>
                <c:pt idx="143">
                  <c:v>19.565200000000001</c:v>
                </c:pt>
                <c:pt idx="144">
                  <c:v>35.416699999999999</c:v>
                </c:pt>
                <c:pt idx="145">
                  <c:v>15</c:v>
                </c:pt>
                <c:pt idx="146">
                  <c:v>12.5</c:v>
                </c:pt>
                <c:pt idx="147">
                  <c:v>22.5806</c:v>
                </c:pt>
                <c:pt idx="148">
                  <c:v>32.352899999999998</c:v>
                </c:pt>
                <c:pt idx="149">
                  <c:v>16.666699999999999</c:v>
                </c:pt>
                <c:pt idx="150">
                  <c:v>16.666699999999999</c:v>
                </c:pt>
                <c:pt idx="151">
                  <c:v>5.2632000000000003</c:v>
                </c:pt>
                <c:pt idx="152">
                  <c:v>14.7059</c:v>
                </c:pt>
                <c:pt idx="153">
                  <c:v>0</c:v>
                </c:pt>
                <c:pt idx="154">
                  <c:v>23.8095</c:v>
                </c:pt>
                <c:pt idx="155">
                  <c:v>20</c:v>
                </c:pt>
                <c:pt idx="156">
                  <c:v>12.5</c:v>
                </c:pt>
                <c:pt idx="157">
                  <c:v>7.4074</c:v>
                </c:pt>
                <c:pt idx="158">
                  <c:v>10.526300000000001</c:v>
                </c:pt>
                <c:pt idx="159">
                  <c:v>10.526300000000001</c:v>
                </c:pt>
                <c:pt idx="160">
                  <c:v>0</c:v>
                </c:pt>
                <c:pt idx="161">
                  <c:v>6.4516</c:v>
                </c:pt>
                <c:pt idx="162">
                  <c:v>0</c:v>
                </c:pt>
                <c:pt idx="163">
                  <c:v>15</c:v>
                </c:pt>
                <c:pt idx="164">
                  <c:v>4.7618999999999998</c:v>
                </c:pt>
                <c:pt idx="165">
                  <c:v>7.4074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26.666699999999999</c:v>
                </c:pt>
                <c:pt idx="174">
                  <c:v>4.3478000000000003</c:v>
                </c:pt>
                <c:pt idx="175">
                  <c:v>0</c:v>
                </c:pt>
                <c:pt idx="176">
                  <c:v>5.2632000000000003</c:v>
                </c:pt>
                <c:pt idx="177">
                  <c:v>3.2258</c:v>
                </c:pt>
                <c:pt idx="178">
                  <c:v>5.2632000000000003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3.3332999999999999</c:v>
                </c:pt>
                <c:pt idx="183">
                  <c:v>0</c:v>
                </c:pt>
                <c:pt idx="184">
                  <c:v>0</c:v>
                </c:pt>
                <c:pt idx="185">
                  <c:v>6.25</c:v>
                </c:pt>
                <c:pt idx="186">
                  <c:v>0</c:v>
                </c:pt>
                <c:pt idx="187">
                  <c:v>0</c:v>
                </c:pt>
                <c:pt idx="188">
                  <c:v>8.3332999999999995</c:v>
                </c:pt>
                <c:pt idx="189">
                  <c:v>5</c:v>
                </c:pt>
                <c:pt idx="190">
                  <c:v>4.5454999999999997</c:v>
                </c:pt>
                <c:pt idx="191">
                  <c:v>0</c:v>
                </c:pt>
                <c:pt idx="192">
                  <c:v>27.2727</c:v>
                </c:pt>
                <c:pt idx="193">
                  <c:v>15.625</c:v>
                </c:pt>
                <c:pt idx="194">
                  <c:v>25.8065</c:v>
                </c:pt>
                <c:pt idx="195">
                  <c:v>12.9032</c:v>
                </c:pt>
                <c:pt idx="196">
                  <c:v>20</c:v>
                </c:pt>
                <c:pt idx="197">
                  <c:v>34.615400000000001</c:v>
                </c:pt>
                <c:pt idx="198">
                  <c:v>14.7059</c:v>
                </c:pt>
                <c:pt idx="199">
                  <c:v>28.571400000000001</c:v>
                </c:pt>
                <c:pt idx="200">
                  <c:v>12.5</c:v>
                </c:pt>
                <c:pt idx="201">
                  <c:v>20</c:v>
                </c:pt>
                <c:pt idx="202">
                  <c:v>20</c:v>
                </c:pt>
                <c:pt idx="203">
                  <c:v>17.391300000000001</c:v>
                </c:pt>
                <c:pt idx="204">
                  <c:v>18.181799999999999</c:v>
                </c:pt>
                <c:pt idx="205">
                  <c:v>20</c:v>
                </c:pt>
                <c:pt idx="206">
                  <c:v>37.5</c:v>
                </c:pt>
                <c:pt idx="207">
                  <c:v>7.1429</c:v>
                </c:pt>
                <c:pt idx="208">
                  <c:v>5.8823999999999996</c:v>
                </c:pt>
                <c:pt idx="209">
                  <c:v>9.0908999999999995</c:v>
                </c:pt>
                <c:pt idx="210">
                  <c:v>13.333299999999999</c:v>
                </c:pt>
                <c:pt idx="211">
                  <c:v>5.5556000000000001</c:v>
                </c:pt>
                <c:pt idx="212">
                  <c:v>14.8148</c:v>
                </c:pt>
                <c:pt idx="213">
                  <c:v>11.1111</c:v>
                </c:pt>
                <c:pt idx="214">
                  <c:v>12</c:v>
                </c:pt>
                <c:pt idx="215">
                  <c:v>5.2632000000000003</c:v>
                </c:pt>
                <c:pt idx="216">
                  <c:v>31.578900000000001</c:v>
                </c:pt>
                <c:pt idx="217">
                  <c:v>33.333300000000001</c:v>
                </c:pt>
                <c:pt idx="218">
                  <c:v>5.5556000000000001</c:v>
                </c:pt>
                <c:pt idx="219">
                  <c:v>21.428599999999999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8.3332999999999995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5.5556000000000001</c:v>
                </c:pt>
                <c:pt idx="250">
                  <c:v>2.3256000000000001</c:v>
                </c:pt>
                <c:pt idx="251">
                  <c:v>2.8571</c:v>
                </c:pt>
                <c:pt idx="252">
                  <c:v>6.4516</c:v>
                </c:pt>
                <c:pt idx="253">
                  <c:v>6.9767000000000001</c:v>
                </c:pt>
                <c:pt idx="254">
                  <c:v>2.5</c:v>
                </c:pt>
                <c:pt idx="255">
                  <c:v>8.6957000000000004</c:v>
                </c:pt>
                <c:pt idx="256">
                  <c:v>4</c:v>
                </c:pt>
                <c:pt idx="257">
                  <c:v>2.9411999999999998</c:v>
                </c:pt>
                <c:pt idx="258">
                  <c:v>3.0303</c:v>
                </c:pt>
                <c:pt idx="259">
                  <c:v>0</c:v>
                </c:pt>
                <c:pt idx="260">
                  <c:v>0</c:v>
                </c:pt>
                <c:pt idx="261">
                  <c:v>8.3332999999999995</c:v>
                </c:pt>
                <c:pt idx="262">
                  <c:v>0</c:v>
                </c:pt>
                <c:pt idx="263">
                  <c:v>5.2632000000000003</c:v>
                </c:pt>
                <c:pt idx="264">
                  <c:v>0</c:v>
                </c:pt>
                <c:pt idx="265">
                  <c:v>0</c:v>
                </c:pt>
                <c:pt idx="266">
                  <c:v>6.6666999999999996</c:v>
                </c:pt>
                <c:pt idx="267">
                  <c:v>9.0908999999999995</c:v>
                </c:pt>
                <c:pt idx="268">
                  <c:v>0</c:v>
                </c:pt>
                <c:pt idx="269">
                  <c:v>4.3478000000000003</c:v>
                </c:pt>
                <c:pt idx="270">
                  <c:v>8.3332999999999995</c:v>
                </c:pt>
                <c:pt idx="271">
                  <c:v>4</c:v>
                </c:pt>
                <c:pt idx="272">
                  <c:v>7.1429</c:v>
                </c:pt>
                <c:pt idx="273">
                  <c:v>4.3478000000000003</c:v>
                </c:pt>
                <c:pt idx="274">
                  <c:v>0</c:v>
                </c:pt>
                <c:pt idx="275">
                  <c:v>11.1111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2.3256000000000001</c:v>
                </c:pt>
                <c:pt idx="339">
                  <c:v>2.6316000000000002</c:v>
                </c:pt>
                <c:pt idx="340">
                  <c:v>2.0832999999999999</c:v>
                </c:pt>
                <c:pt idx="341">
                  <c:v>2.1276999999999999</c:v>
                </c:pt>
                <c:pt idx="342">
                  <c:v>0</c:v>
                </c:pt>
                <c:pt idx="343">
                  <c:v>4</c:v>
                </c:pt>
                <c:pt idx="344">
                  <c:v>7.3170999999999999</c:v>
                </c:pt>
                <c:pt idx="345">
                  <c:v>6</c:v>
                </c:pt>
                <c:pt idx="346">
                  <c:v>11.764699999999999</c:v>
                </c:pt>
                <c:pt idx="347">
                  <c:v>14.2857</c:v>
                </c:pt>
                <c:pt idx="348">
                  <c:v>12.244899999999999</c:v>
                </c:pt>
                <c:pt idx="349">
                  <c:v>14.7059</c:v>
                </c:pt>
                <c:pt idx="350">
                  <c:v>22.449000000000002</c:v>
                </c:pt>
                <c:pt idx="351">
                  <c:v>21.276599999999998</c:v>
                </c:pt>
                <c:pt idx="352">
                  <c:v>30.232600000000001</c:v>
                </c:pt>
                <c:pt idx="353">
                  <c:v>31.034500000000001</c:v>
                </c:pt>
                <c:pt idx="354">
                  <c:v>22</c:v>
                </c:pt>
                <c:pt idx="355">
                  <c:v>20.454499999999999</c:v>
                </c:pt>
                <c:pt idx="356">
                  <c:v>19.607800000000001</c:v>
                </c:pt>
                <c:pt idx="357">
                  <c:v>15</c:v>
                </c:pt>
                <c:pt idx="358">
                  <c:v>21.739100000000001</c:v>
                </c:pt>
                <c:pt idx="359">
                  <c:v>12.820499999999999</c:v>
                </c:pt>
                <c:pt idx="360">
                  <c:v>4.8780000000000001</c:v>
                </c:pt>
                <c:pt idx="361">
                  <c:v>0</c:v>
                </c:pt>
                <c:pt idx="362">
                  <c:v>2.8571</c:v>
                </c:pt>
                <c:pt idx="363">
                  <c:v>3.125</c:v>
                </c:pt>
                <c:pt idx="364">
                  <c:v>3.2258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0</c:v>
                </c:pt>
                <c:pt idx="369">
                  <c:v>7.2727000000000004</c:v>
                </c:pt>
                <c:pt idx="370">
                  <c:v>0</c:v>
                </c:pt>
                <c:pt idx="371">
                  <c:v>2.4390000000000001</c:v>
                </c:pt>
                <c:pt idx="372">
                  <c:v>0</c:v>
                </c:pt>
                <c:pt idx="373">
                  <c:v>4.1666999999999996</c:v>
                </c:pt>
                <c:pt idx="374">
                  <c:v>0</c:v>
                </c:pt>
                <c:pt idx="375">
                  <c:v>0</c:v>
                </c:pt>
                <c:pt idx="376">
                  <c:v>3.0303</c:v>
                </c:pt>
                <c:pt idx="377">
                  <c:v>4.6512000000000002</c:v>
                </c:pt>
                <c:pt idx="378">
                  <c:v>2.3256000000000001</c:v>
                </c:pt>
                <c:pt idx="379">
                  <c:v>0</c:v>
                </c:pt>
                <c:pt idx="380">
                  <c:v>12.5</c:v>
                </c:pt>
                <c:pt idx="381">
                  <c:v>4.8780000000000001</c:v>
                </c:pt>
                <c:pt idx="382">
                  <c:v>7.8947000000000003</c:v>
                </c:pt>
                <c:pt idx="383">
                  <c:v>9.0908999999999995</c:v>
                </c:pt>
                <c:pt idx="384">
                  <c:v>11.6279</c:v>
                </c:pt>
                <c:pt idx="385">
                  <c:v>5.7142999999999997</c:v>
                </c:pt>
                <c:pt idx="386">
                  <c:v>10</c:v>
                </c:pt>
                <c:pt idx="387">
                  <c:v>3.2258</c:v>
                </c:pt>
                <c:pt idx="388">
                  <c:v>9.375</c:v>
                </c:pt>
                <c:pt idx="389">
                  <c:v>15</c:v>
                </c:pt>
                <c:pt idx="390">
                  <c:v>16.666699999999999</c:v>
                </c:pt>
                <c:pt idx="391">
                  <c:v>4.5454999999999997</c:v>
                </c:pt>
                <c:pt idx="392">
                  <c:v>0</c:v>
                </c:pt>
                <c:pt idx="393">
                  <c:v>10.7143</c:v>
                </c:pt>
                <c:pt idx="394">
                  <c:v>0</c:v>
                </c:pt>
                <c:pt idx="395">
                  <c:v>0</c:v>
                </c:pt>
                <c:pt idx="396">
                  <c:v>9.0908999999999995</c:v>
                </c:pt>
                <c:pt idx="397">
                  <c:v>2.7778</c:v>
                </c:pt>
                <c:pt idx="398">
                  <c:v>2.2222</c:v>
                </c:pt>
                <c:pt idx="399">
                  <c:v>2.3256000000000001</c:v>
                </c:pt>
                <c:pt idx="400">
                  <c:v>2.1739000000000002</c:v>
                </c:pt>
                <c:pt idx="401">
                  <c:v>19.354800000000001</c:v>
                </c:pt>
                <c:pt idx="402">
                  <c:v>15.2174</c:v>
                </c:pt>
                <c:pt idx="403">
                  <c:v>15.5556</c:v>
                </c:pt>
                <c:pt idx="404">
                  <c:v>14.8148</c:v>
                </c:pt>
                <c:pt idx="405">
                  <c:v>20</c:v>
                </c:pt>
                <c:pt idx="406">
                  <c:v>25.675699999999999</c:v>
                </c:pt>
                <c:pt idx="407">
                  <c:v>28.3582</c:v>
                </c:pt>
                <c:pt idx="408">
                  <c:v>23.636399999999998</c:v>
                </c:pt>
                <c:pt idx="409">
                  <c:v>25</c:v>
                </c:pt>
                <c:pt idx="410">
                  <c:v>30</c:v>
                </c:pt>
                <c:pt idx="411">
                  <c:v>11.764699999999999</c:v>
                </c:pt>
                <c:pt idx="412">
                  <c:v>14.583299999999999</c:v>
                </c:pt>
                <c:pt idx="413">
                  <c:v>23.529399999999999</c:v>
                </c:pt>
                <c:pt idx="414">
                  <c:v>7.3170999999999999</c:v>
                </c:pt>
                <c:pt idx="415">
                  <c:v>2.7778</c:v>
                </c:pt>
                <c:pt idx="416">
                  <c:v>7.40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86F-4AA7-8950-A43E5F372E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84288944"/>
        <c:axId val="1951574496"/>
      </c:lineChart>
      <c:catAx>
        <c:axId val="1184288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Seaford" panose="00000500000000000000" pitchFamily="2" charset="0"/>
                <a:ea typeface="+mn-ea"/>
                <a:cs typeface="+mn-cs"/>
              </a:defRPr>
            </a:pPr>
            <a:endParaRPr lang="en-US"/>
          </a:p>
        </c:txPr>
        <c:crossAx val="1951574496"/>
        <c:crosses val="autoZero"/>
        <c:auto val="1"/>
        <c:lblAlgn val="ctr"/>
        <c:lblOffset val="100"/>
        <c:noMultiLvlLbl val="0"/>
      </c:catAx>
      <c:valAx>
        <c:axId val="1951574496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  <a:r>
                  <a:rPr lang="en-US" baseline="0"/>
                  <a:t> of SARI specimens positive for influenza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Seaford" panose="00000500000000000000" pitchFamily="2" charset="0"/>
                <a:ea typeface="+mn-ea"/>
                <a:cs typeface="+mn-cs"/>
              </a:defRPr>
            </a:pPr>
            <a:endParaRPr lang="en-US"/>
          </a:p>
        </c:txPr>
        <c:crossAx val="11842889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</Words>
  <Characters>3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gomery, Martha (CDC/NCIRD/ID)</dc:creator>
  <cp:keywords/>
  <dc:description/>
  <cp:lastModifiedBy>Montgomery, Martha (CDC/NCIRD/ID)</cp:lastModifiedBy>
  <cp:revision>1</cp:revision>
  <dcterms:created xsi:type="dcterms:W3CDTF">2024-04-19T00:38:00Z</dcterms:created>
  <dcterms:modified xsi:type="dcterms:W3CDTF">2024-04-19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4-19T00:48:3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f0d7795-e56e-44e1-8974-5657a5eb09b9</vt:lpwstr>
  </property>
  <property fmtid="{D5CDD505-2E9C-101B-9397-08002B2CF9AE}" pid="8" name="MSIP_Label_7b94a7b8-f06c-4dfe-bdcc-9b548fd58c31_ContentBits">
    <vt:lpwstr>0</vt:lpwstr>
  </property>
</Properties>
</file>